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C07D5F" w14:textId="72712FCF" w:rsidR="00020ACF" w:rsidRPr="00020ACF" w:rsidRDefault="00020ACF" w:rsidP="00583D82">
      <w:pPr>
        <w:pStyle w:val="TitleA"/>
        <w:rPr>
          <w:bCs/>
          <w:color w:val="auto"/>
          <w:sz w:val="28"/>
          <w:szCs w:val="28"/>
        </w:rPr>
      </w:pPr>
      <w:bookmarkStart w:id="0" w:name="_Hlk172058751"/>
      <w:r w:rsidRPr="00020ACF">
        <w:rPr>
          <w:bCs/>
          <w:color w:val="auto"/>
          <w:sz w:val="28"/>
          <w:szCs w:val="28"/>
        </w:rPr>
        <w:t>Supplementary Materials</w:t>
      </w:r>
    </w:p>
    <w:p w14:paraId="05237656" w14:textId="64AEF7CF" w:rsidR="00B21526" w:rsidRPr="00273F69" w:rsidRDefault="00B21526" w:rsidP="00020ACF">
      <w:pPr>
        <w:pStyle w:val="TitleA"/>
        <w:spacing w:line="240" w:lineRule="auto"/>
        <w:rPr>
          <w:bCs/>
          <w:color w:val="auto"/>
          <w:sz w:val="22"/>
          <w:szCs w:val="22"/>
        </w:rPr>
      </w:pPr>
      <w:r w:rsidRPr="00273F69">
        <w:rPr>
          <w:bCs/>
          <w:color w:val="auto"/>
          <w:sz w:val="22"/>
          <w:szCs w:val="22"/>
        </w:rPr>
        <w:t xml:space="preserve">Figure S1. </w:t>
      </w:r>
      <w:r w:rsidR="00E445EA">
        <w:rPr>
          <w:b w:val="0"/>
          <w:color w:val="auto"/>
          <w:sz w:val="22"/>
          <w:szCs w:val="22"/>
        </w:rPr>
        <w:t>O</w:t>
      </w:r>
      <w:r w:rsidR="00020ACF">
        <w:rPr>
          <w:b w:val="0"/>
          <w:color w:val="auto"/>
          <w:sz w:val="22"/>
          <w:szCs w:val="22"/>
        </w:rPr>
        <w:t xml:space="preserve">verall </w:t>
      </w:r>
      <w:r w:rsidR="00020ACF" w:rsidRPr="00C319B2">
        <w:rPr>
          <w:b w:val="0"/>
          <w:color w:val="auto"/>
          <w:sz w:val="22"/>
          <w:szCs w:val="22"/>
        </w:rPr>
        <w:t>b</w:t>
      </w:r>
      <w:r w:rsidR="00020ACF" w:rsidRPr="00C319B2">
        <w:rPr>
          <w:b w:val="0"/>
          <w:color w:val="000000" w:themeColor="text1"/>
          <w:sz w:val="22"/>
          <w:szCs w:val="22"/>
        </w:rPr>
        <w:t>illing</w:t>
      </w:r>
      <w:r w:rsidR="00020ACF" w:rsidRPr="00020ACF">
        <w:rPr>
          <w:b w:val="0"/>
          <w:color w:val="000000" w:themeColor="text1"/>
          <w:sz w:val="22"/>
          <w:szCs w:val="22"/>
        </w:rPr>
        <w:t xml:space="preserve"> </w:t>
      </w:r>
      <w:r w:rsidR="00E445EA">
        <w:rPr>
          <w:b w:val="0"/>
          <w:color w:val="000000" w:themeColor="text1"/>
          <w:sz w:val="22"/>
          <w:szCs w:val="22"/>
        </w:rPr>
        <w:t>prevalence</w:t>
      </w:r>
      <w:r w:rsidR="00020ACF">
        <w:rPr>
          <w:b w:val="0"/>
          <w:color w:val="000000" w:themeColor="text1"/>
          <w:sz w:val="22"/>
          <w:szCs w:val="22"/>
        </w:rPr>
        <w:t xml:space="preserve"> and incidence rates for all diagnostic codes included in the dataset provided by OHIP </w:t>
      </w:r>
    </w:p>
    <w:p w14:paraId="3C7F75EB" w14:textId="03AC3D9E" w:rsidR="00B21526" w:rsidRDefault="00E445EA" w:rsidP="00583D82">
      <w:pPr>
        <w:pStyle w:val="TitleA"/>
        <w:rPr>
          <w:b w:val="0"/>
          <w:sz w:val="22"/>
          <w:szCs w:val="22"/>
        </w:rPr>
      </w:pPr>
      <w:r>
        <w:rPr>
          <w:b w:val="0"/>
          <w:noProof/>
          <w:sz w:val="22"/>
          <w:szCs w:val="22"/>
        </w:rPr>
        <w:drawing>
          <wp:inline distT="0" distB="0" distL="0" distR="0" wp14:anchorId="7B59B873" wp14:editId="185B5A84">
            <wp:extent cx="5761355" cy="3963035"/>
            <wp:effectExtent l="0" t="0" r="0" b="0"/>
            <wp:docPr id="1375187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63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86C4BB" w14:textId="25506F3F" w:rsidR="009806CD" w:rsidRPr="00B15153" w:rsidRDefault="00E445EA" w:rsidP="009806CD">
      <w:pPr>
        <w:pStyle w:val="TitleA"/>
        <w:rPr>
          <w:rFonts w:cstheme="minorHAnsi"/>
          <w:b w:val="0"/>
          <w:bCs/>
          <w:color w:val="auto"/>
          <w:sz w:val="18"/>
          <w:szCs w:val="18"/>
        </w:rPr>
      </w:pPr>
      <w:r>
        <w:rPr>
          <w:rFonts w:cstheme="minorHAnsi"/>
          <w:color w:val="auto"/>
          <w:sz w:val="18"/>
          <w:szCs w:val="18"/>
        </w:rPr>
        <w:t>A</w:t>
      </w:r>
      <w:r w:rsidR="009806CD" w:rsidRPr="00B15153">
        <w:rPr>
          <w:rFonts w:cstheme="minorHAnsi"/>
          <w:color w:val="auto"/>
          <w:sz w:val="18"/>
          <w:szCs w:val="18"/>
        </w:rPr>
        <w:t>bbreviations:</w:t>
      </w:r>
      <w:r w:rsidR="009806CD" w:rsidRPr="00B15153">
        <w:rPr>
          <w:rFonts w:cstheme="minorHAnsi"/>
          <w:b w:val="0"/>
          <w:bCs/>
          <w:color w:val="auto"/>
          <w:sz w:val="18"/>
          <w:szCs w:val="18"/>
        </w:rPr>
        <w:t xml:space="preserve"> </w:t>
      </w:r>
      <w:r>
        <w:rPr>
          <w:rFonts w:cstheme="minorHAnsi"/>
          <w:b w:val="0"/>
          <w:bCs/>
          <w:color w:val="auto"/>
          <w:sz w:val="18"/>
          <w:szCs w:val="18"/>
        </w:rPr>
        <w:t xml:space="preserve">n, number; </w:t>
      </w:r>
      <w:r w:rsidR="009806CD" w:rsidRPr="00B15153">
        <w:rPr>
          <w:rFonts w:cstheme="minorHAnsi"/>
          <w:b w:val="0"/>
          <w:bCs/>
          <w:color w:val="auto"/>
          <w:sz w:val="18"/>
          <w:szCs w:val="18"/>
        </w:rPr>
        <w:t>OHIP</w:t>
      </w:r>
      <w:r w:rsidR="009806CD">
        <w:rPr>
          <w:rFonts w:cstheme="minorHAnsi"/>
          <w:b w:val="0"/>
          <w:bCs/>
          <w:color w:val="auto"/>
          <w:sz w:val="18"/>
          <w:szCs w:val="18"/>
        </w:rPr>
        <w:t>,</w:t>
      </w:r>
      <w:r w:rsidR="009806CD" w:rsidRPr="00B15153">
        <w:rPr>
          <w:rFonts w:cstheme="minorHAnsi"/>
          <w:b w:val="0"/>
          <w:bCs/>
          <w:color w:val="auto"/>
          <w:sz w:val="18"/>
          <w:szCs w:val="18"/>
        </w:rPr>
        <w:t xml:space="preserve"> Ontario Health Insurance Plan</w:t>
      </w:r>
      <w:r w:rsidR="009806CD">
        <w:rPr>
          <w:rFonts w:cstheme="minorHAnsi"/>
          <w:b w:val="0"/>
          <w:bCs/>
          <w:color w:val="auto"/>
          <w:sz w:val="18"/>
          <w:szCs w:val="18"/>
        </w:rPr>
        <w:t xml:space="preserve"> </w:t>
      </w:r>
      <w:r w:rsidR="009806CD" w:rsidRPr="00B15153">
        <w:rPr>
          <w:rFonts w:cstheme="minorHAnsi"/>
          <w:b w:val="0"/>
          <w:bCs/>
          <w:color w:val="auto"/>
          <w:sz w:val="18"/>
          <w:szCs w:val="18"/>
        </w:rPr>
        <w:t xml:space="preserve"> </w:t>
      </w:r>
    </w:p>
    <w:p w14:paraId="4DE90F77" w14:textId="77777777" w:rsidR="00B21526" w:rsidRDefault="00B21526" w:rsidP="00583D82">
      <w:pPr>
        <w:pStyle w:val="TitleA"/>
        <w:rPr>
          <w:b w:val="0"/>
          <w:color w:val="auto"/>
          <w:sz w:val="22"/>
          <w:szCs w:val="22"/>
        </w:rPr>
      </w:pPr>
    </w:p>
    <w:bookmarkEnd w:id="0"/>
    <w:p w14:paraId="1D4D541A" w14:textId="77777777" w:rsidR="004B3756" w:rsidRDefault="004B3756" w:rsidP="00583D82">
      <w:pPr>
        <w:pStyle w:val="TitleA"/>
        <w:rPr>
          <w:b w:val="0"/>
          <w:color w:val="E36C0A" w:themeColor="accent6" w:themeShade="BF"/>
          <w:sz w:val="22"/>
          <w:szCs w:val="22"/>
        </w:rPr>
      </w:pPr>
    </w:p>
    <w:p w14:paraId="174DE7A9" w14:textId="77777777" w:rsidR="0059392D" w:rsidRPr="00DB3079" w:rsidRDefault="0059392D" w:rsidP="00583D82">
      <w:pPr>
        <w:pStyle w:val="TitleA"/>
        <w:rPr>
          <w:b w:val="0"/>
          <w:color w:val="808080" w:themeColor="background1" w:themeShade="80"/>
          <w:sz w:val="22"/>
          <w:szCs w:val="22"/>
        </w:rPr>
      </w:pPr>
    </w:p>
    <w:sectPr w:rsidR="0059392D" w:rsidRPr="00DB3079" w:rsidSect="00067FC9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A38089" w14:textId="77777777" w:rsidR="002A1FBC" w:rsidRDefault="002A1FBC" w:rsidP="00D942CB">
      <w:r>
        <w:separator/>
      </w:r>
    </w:p>
    <w:p w14:paraId="6F86F085" w14:textId="77777777" w:rsidR="002A1FBC" w:rsidRDefault="002A1FBC" w:rsidP="00D942CB"/>
    <w:p w14:paraId="26C60C9D" w14:textId="77777777" w:rsidR="002A1FBC" w:rsidRDefault="002A1FBC" w:rsidP="00D942CB"/>
  </w:endnote>
  <w:endnote w:type="continuationSeparator" w:id="0">
    <w:p w14:paraId="7668D86E" w14:textId="77777777" w:rsidR="002A1FBC" w:rsidRDefault="002A1FBC" w:rsidP="00D942CB">
      <w:r>
        <w:continuationSeparator/>
      </w:r>
    </w:p>
    <w:p w14:paraId="2F43DBBD" w14:textId="77777777" w:rsidR="002A1FBC" w:rsidRDefault="002A1FBC" w:rsidP="00D942CB"/>
    <w:p w14:paraId="5951AB2A" w14:textId="77777777" w:rsidR="002A1FBC" w:rsidRDefault="002A1FBC" w:rsidP="00D942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90FF3A" w14:textId="77777777" w:rsidR="007847C6" w:rsidRDefault="007847C6" w:rsidP="00D942CB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319BFE08" w14:textId="77777777" w:rsidR="007847C6" w:rsidRDefault="007847C6" w:rsidP="00D942CB"/>
  <w:p w14:paraId="486D47F5" w14:textId="77777777" w:rsidR="007847C6" w:rsidRDefault="007847C6" w:rsidP="00D942C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BE4E77" w14:textId="77777777" w:rsidR="007847C6" w:rsidRDefault="007847C6" w:rsidP="007E51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E58C6D5" w14:textId="77777777" w:rsidR="007847C6" w:rsidRDefault="007847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90447C" w14:textId="77777777" w:rsidR="002A1FBC" w:rsidRDefault="002A1FBC" w:rsidP="00D942CB">
      <w:r>
        <w:separator/>
      </w:r>
    </w:p>
    <w:p w14:paraId="11A0268F" w14:textId="77777777" w:rsidR="002A1FBC" w:rsidRDefault="002A1FBC" w:rsidP="00D942CB"/>
    <w:p w14:paraId="47F409CD" w14:textId="77777777" w:rsidR="002A1FBC" w:rsidRDefault="002A1FBC" w:rsidP="00D942CB"/>
  </w:footnote>
  <w:footnote w:type="continuationSeparator" w:id="0">
    <w:p w14:paraId="50439BF8" w14:textId="77777777" w:rsidR="002A1FBC" w:rsidRDefault="002A1FBC" w:rsidP="00D942CB">
      <w:r>
        <w:continuationSeparator/>
      </w:r>
    </w:p>
    <w:p w14:paraId="4CC3582D" w14:textId="77777777" w:rsidR="002A1FBC" w:rsidRDefault="002A1FBC" w:rsidP="00D942CB"/>
    <w:p w14:paraId="7D1AA371" w14:textId="77777777" w:rsidR="002A1FBC" w:rsidRDefault="002A1FBC" w:rsidP="00D942C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699100" w14:textId="267570B9" w:rsidR="007847C6" w:rsidRPr="007D3662" w:rsidRDefault="00313962" w:rsidP="007D3662">
    <w:pPr>
      <w:pStyle w:val="Header"/>
    </w:pPr>
    <w:r w:rsidRPr="00313962">
      <w:rPr>
        <w:b/>
        <w:color w:val="1F497D" w:themeColor="text2"/>
        <w:sz w:val="32"/>
        <w:szCs w:val="26"/>
      </w:rPr>
      <w:t xml:space="preserve">Female Cancer </w:t>
    </w:r>
    <w:r>
      <w:rPr>
        <w:b/>
        <w:color w:val="1F497D" w:themeColor="text2"/>
        <w:sz w:val="32"/>
        <w:szCs w:val="26"/>
      </w:rPr>
      <w:t xml:space="preserve">OHIP </w:t>
    </w:r>
    <w:r w:rsidRPr="00313962">
      <w:rPr>
        <w:b/>
        <w:color w:val="1F497D" w:themeColor="text2"/>
        <w:sz w:val="32"/>
        <w:szCs w:val="26"/>
      </w:rPr>
      <w:t>Diagnostic Billings</w:t>
    </w:r>
    <w:r>
      <w:rPr>
        <w:b/>
        <w:color w:val="1F497D" w:themeColor="text2"/>
        <w:sz w:val="32"/>
        <w:szCs w:val="26"/>
      </w:rPr>
      <w:t xml:space="preserve"> during the </w:t>
    </w:r>
    <w:r w:rsidRPr="00313962">
      <w:rPr>
        <w:b/>
        <w:color w:val="1F497D" w:themeColor="text2"/>
        <w:sz w:val="32"/>
        <w:szCs w:val="26"/>
      </w:rPr>
      <w:t>COVID-19 Cri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71926D" w14:textId="1E75C7DE" w:rsidR="00D76460" w:rsidRPr="00D2742E" w:rsidRDefault="00D2742E" w:rsidP="00D2742E">
    <w:pPr>
      <w:pStyle w:val="Header"/>
    </w:pPr>
    <w:r w:rsidRPr="00D2742E">
      <w:rPr>
        <w:b/>
        <w:bCs/>
        <w:color w:val="1F497D" w:themeColor="text2"/>
      </w:rPr>
      <w:t>Impact of COVID-19 on OHIP Female Cancer Billing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6659D4"/>
    <w:multiLevelType w:val="hybridMultilevel"/>
    <w:tmpl w:val="ABCEA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85E4E"/>
    <w:multiLevelType w:val="hybridMultilevel"/>
    <w:tmpl w:val="292035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F859AA"/>
    <w:multiLevelType w:val="hybridMultilevel"/>
    <w:tmpl w:val="D4DCA6D4"/>
    <w:lvl w:ilvl="0" w:tplc="CC50A43C">
      <w:start w:val="1"/>
      <w:numFmt w:val="bullet"/>
      <w:pStyle w:val="Bullet1"/>
      <w:lvlText w:val=""/>
      <w:lvlJc w:val="left"/>
      <w:pPr>
        <w:ind w:left="2629" w:hanging="360"/>
      </w:pPr>
      <w:rPr>
        <w:rFonts w:ascii="Symbol" w:hAnsi="Symbol" w:hint="default"/>
      </w:rPr>
    </w:lvl>
    <w:lvl w:ilvl="1" w:tplc="D3E0ED5E">
      <w:start w:val="1"/>
      <w:numFmt w:val="bullet"/>
      <w:pStyle w:val="Bullet2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AC0CFD86">
      <w:start w:val="1"/>
      <w:numFmt w:val="bullet"/>
      <w:pStyle w:val="BulletB"/>
      <w:lvlText w:val=""/>
      <w:lvlJc w:val="left"/>
      <w:pPr>
        <w:ind w:left="2880" w:hanging="360"/>
      </w:pPr>
      <w:rPr>
        <w:rFonts w:ascii="Symbol" w:hAnsi="Symbol" w:hint="default"/>
      </w:rPr>
    </w:lvl>
    <w:lvl w:ilvl="3" w:tplc="62CA3B58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FE134E9"/>
    <w:multiLevelType w:val="hybridMultilevel"/>
    <w:tmpl w:val="09C07A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39ADCF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D507D0A">
      <w:start w:val="1"/>
      <w:numFmt w:val="bullet"/>
      <w:pStyle w:val="Bullet3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6701B95"/>
    <w:multiLevelType w:val="hybridMultilevel"/>
    <w:tmpl w:val="A2AE7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3F7303"/>
    <w:multiLevelType w:val="hybridMultilevel"/>
    <w:tmpl w:val="1BDE8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F9561D"/>
    <w:multiLevelType w:val="hybridMultilevel"/>
    <w:tmpl w:val="33442D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CA63FB0"/>
    <w:multiLevelType w:val="hybridMultilevel"/>
    <w:tmpl w:val="1A405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687C2E"/>
    <w:multiLevelType w:val="hybridMultilevel"/>
    <w:tmpl w:val="3B50D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8C641A"/>
    <w:multiLevelType w:val="hybridMultilevel"/>
    <w:tmpl w:val="21365DB4"/>
    <w:lvl w:ilvl="0" w:tplc="1A9E89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F2E7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4C5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5215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720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4915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C4EB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EAA5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D66F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EA81E7C"/>
    <w:multiLevelType w:val="hybridMultilevel"/>
    <w:tmpl w:val="81E0EED4"/>
    <w:lvl w:ilvl="0" w:tplc="3BFC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7E4D7A"/>
    <w:multiLevelType w:val="hybridMultilevel"/>
    <w:tmpl w:val="3FDE93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4B6E46"/>
    <w:multiLevelType w:val="hybridMultilevel"/>
    <w:tmpl w:val="8214D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EA2941"/>
    <w:multiLevelType w:val="hybridMultilevel"/>
    <w:tmpl w:val="7CD68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5833232">
    <w:abstractNumId w:val="3"/>
  </w:num>
  <w:num w:numId="2" w16cid:durableId="372075951">
    <w:abstractNumId w:val="4"/>
  </w:num>
  <w:num w:numId="3" w16cid:durableId="1489907706">
    <w:abstractNumId w:val="7"/>
  </w:num>
  <w:num w:numId="4" w16cid:durableId="443235131">
    <w:abstractNumId w:val="5"/>
  </w:num>
  <w:num w:numId="5" w16cid:durableId="925962255">
    <w:abstractNumId w:val="8"/>
  </w:num>
  <w:num w:numId="6" w16cid:durableId="83578627">
    <w:abstractNumId w:val="9"/>
  </w:num>
  <w:num w:numId="7" w16cid:durableId="2032804133">
    <w:abstractNumId w:val="0"/>
  </w:num>
  <w:num w:numId="8" w16cid:durableId="1832257170">
    <w:abstractNumId w:val="6"/>
  </w:num>
  <w:num w:numId="9" w16cid:durableId="646864636">
    <w:abstractNumId w:val="14"/>
  </w:num>
  <w:num w:numId="10" w16cid:durableId="1982147673">
    <w:abstractNumId w:val="12"/>
  </w:num>
  <w:num w:numId="11" w16cid:durableId="1080296665">
    <w:abstractNumId w:val="2"/>
  </w:num>
  <w:num w:numId="12" w16cid:durableId="1990287012">
    <w:abstractNumId w:val="13"/>
  </w:num>
  <w:num w:numId="13" w16cid:durableId="1474905172">
    <w:abstractNumId w:val="10"/>
  </w:num>
  <w:num w:numId="14" w16cid:durableId="1356494959">
    <w:abstractNumId w:val="11"/>
  </w:num>
  <w:num w:numId="15" w16cid:durableId="288900134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 - Author WebPage Ref and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rdsvf2jfwffle2z5sxd2z0fsta5eads02e&quot;&gt;COVID19&lt;record-ids&gt;&lt;item&gt;639&lt;/item&gt;&lt;item&gt;1337&lt;/item&gt;&lt;item&gt;1344&lt;/item&gt;&lt;item&gt;1349&lt;/item&gt;&lt;item&gt;1351&lt;/item&gt;&lt;item&gt;1353&lt;/item&gt;&lt;item&gt;1354&lt;/item&gt;&lt;item&gt;1355&lt;/item&gt;&lt;item&gt;1356&lt;/item&gt;&lt;item&gt;1357&lt;/item&gt;&lt;item&gt;1358&lt;/item&gt;&lt;item&gt;1359&lt;/item&gt;&lt;item&gt;1360&lt;/item&gt;&lt;item&gt;1361&lt;/item&gt;&lt;item&gt;1362&lt;/item&gt;&lt;item&gt;1363&lt;/item&gt;&lt;item&gt;1364&lt;/item&gt;&lt;item&gt;1365&lt;/item&gt;&lt;item&gt;1366&lt;/item&gt;&lt;item&gt;1367&lt;/item&gt;&lt;item&gt;1368&lt;/item&gt;&lt;item&gt;1369&lt;/item&gt;&lt;item&gt;1370&lt;/item&gt;&lt;item&gt;1371&lt;/item&gt;&lt;item&gt;1372&lt;/item&gt;&lt;item&gt;1374&lt;/item&gt;&lt;item&gt;1375&lt;/item&gt;&lt;item&gt;1376&lt;/item&gt;&lt;item&gt;1377&lt;/item&gt;&lt;item&gt;1378&lt;/item&gt;&lt;item&gt;1379&lt;/item&gt;&lt;item&gt;1381&lt;/item&gt;&lt;item&gt;1382&lt;/item&gt;&lt;item&gt;1383&lt;/item&gt;&lt;item&gt;1384&lt;/item&gt;&lt;item&gt;1385&lt;/item&gt;&lt;item&gt;1386&lt;/item&gt;&lt;item&gt;1387&lt;/item&gt;&lt;item&gt;1388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8&lt;/item&gt;&lt;item&gt;1399&lt;/item&gt;&lt;item&gt;1400&lt;/item&gt;&lt;item&gt;1401&lt;/item&gt;&lt;item&gt;1402&lt;/item&gt;&lt;item&gt;1403&lt;/item&gt;&lt;item&gt;1404&lt;/item&gt;&lt;item&gt;1405&lt;/item&gt;&lt;item&gt;1406&lt;/item&gt;&lt;item&gt;1407&lt;/item&gt;&lt;item&gt;1408&lt;/item&gt;&lt;item&gt;1409&lt;/item&gt;&lt;item&gt;1410&lt;/item&gt;&lt;item&gt;1411&lt;/item&gt;&lt;item&gt;1412&lt;/item&gt;&lt;item&gt;1413&lt;/item&gt;&lt;item&gt;1414&lt;/item&gt;&lt;item&gt;1415&lt;/item&gt;&lt;item&gt;1416&lt;/item&gt;&lt;item&gt;1417&lt;/item&gt;&lt;item&gt;1418&lt;/item&gt;&lt;item&gt;1419&lt;/item&gt;&lt;item&gt;1420&lt;/item&gt;&lt;item&gt;1421&lt;/item&gt;&lt;item&gt;1422&lt;/item&gt;&lt;item&gt;1423&lt;/item&gt;&lt;item&gt;1424&lt;/item&gt;&lt;item&gt;1425&lt;/item&gt;&lt;item&gt;1426&lt;/item&gt;&lt;item&gt;1427&lt;/item&gt;&lt;item&gt;1428&lt;/item&gt;&lt;item&gt;1429&lt;/item&gt;&lt;item&gt;1430&lt;/item&gt;&lt;item&gt;1431&lt;/item&gt;&lt;item&gt;1432&lt;/item&gt;&lt;item&gt;1433&lt;/item&gt;&lt;item&gt;1434&lt;/item&gt;&lt;item&gt;1435&lt;/item&gt;&lt;item&gt;1436&lt;/item&gt;&lt;item&gt;1437&lt;/item&gt;&lt;item&gt;1438&lt;/item&gt;&lt;item&gt;1439&lt;/item&gt;&lt;item&gt;1440&lt;/item&gt;&lt;item&gt;1441&lt;/item&gt;&lt;item&gt;1442&lt;/item&gt;&lt;item&gt;1443&lt;/item&gt;&lt;/record-ids&gt;&lt;/item&gt;&lt;/Libraries&gt;"/>
  </w:docVars>
  <w:rsids>
    <w:rsidRoot w:val="000A21D5"/>
    <w:rsid w:val="00000237"/>
    <w:rsid w:val="0000036E"/>
    <w:rsid w:val="000009F1"/>
    <w:rsid w:val="00000D0E"/>
    <w:rsid w:val="00000E34"/>
    <w:rsid w:val="00001A69"/>
    <w:rsid w:val="00001D2F"/>
    <w:rsid w:val="000033D6"/>
    <w:rsid w:val="00003F65"/>
    <w:rsid w:val="0000465C"/>
    <w:rsid w:val="00005023"/>
    <w:rsid w:val="0000506F"/>
    <w:rsid w:val="000054A6"/>
    <w:rsid w:val="00005BA0"/>
    <w:rsid w:val="00005DA8"/>
    <w:rsid w:val="00005F51"/>
    <w:rsid w:val="00007593"/>
    <w:rsid w:val="00007A94"/>
    <w:rsid w:val="00007D06"/>
    <w:rsid w:val="00010DFE"/>
    <w:rsid w:val="000112B4"/>
    <w:rsid w:val="000113E0"/>
    <w:rsid w:val="00012164"/>
    <w:rsid w:val="00012CAA"/>
    <w:rsid w:val="0001331F"/>
    <w:rsid w:val="000135A3"/>
    <w:rsid w:val="000140AE"/>
    <w:rsid w:val="00014A96"/>
    <w:rsid w:val="00014BE3"/>
    <w:rsid w:val="00014D04"/>
    <w:rsid w:val="00014FA6"/>
    <w:rsid w:val="000152C2"/>
    <w:rsid w:val="000152D9"/>
    <w:rsid w:val="00015379"/>
    <w:rsid w:val="00016612"/>
    <w:rsid w:val="0001674E"/>
    <w:rsid w:val="00016911"/>
    <w:rsid w:val="00016A81"/>
    <w:rsid w:val="00017142"/>
    <w:rsid w:val="00017522"/>
    <w:rsid w:val="0001763E"/>
    <w:rsid w:val="00017A14"/>
    <w:rsid w:val="00020A07"/>
    <w:rsid w:val="00020ACF"/>
    <w:rsid w:val="00020E1C"/>
    <w:rsid w:val="0002159E"/>
    <w:rsid w:val="00022C27"/>
    <w:rsid w:val="00022CE1"/>
    <w:rsid w:val="00022F44"/>
    <w:rsid w:val="00023834"/>
    <w:rsid w:val="00024B79"/>
    <w:rsid w:val="00024D17"/>
    <w:rsid w:val="0002503A"/>
    <w:rsid w:val="00025420"/>
    <w:rsid w:val="00025430"/>
    <w:rsid w:val="00025AAF"/>
    <w:rsid w:val="00025B4C"/>
    <w:rsid w:val="000262CA"/>
    <w:rsid w:val="00026455"/>
    <w:rsid w:val="0002684B"/>
    <w:rsid w:val="00026D24"/>
    <w:rsid w:val="00027530"/>
    <w:rsid w:val="00030098"/>
    <w:rsid w:val="000306D5"/>
    <w:rsid w:val="000307A5"/>
    <w:rsid w:val="00030EF2"/>
    <w:rsid w:val="00030F8A"/>
    <w:rsid w:val="000313E8"/>
    <w:rsid w:val="00031B7D"/>
    <w:rsid w:val="00032467"/>
    <w:rsid w:val="000326BC"/>
    <w:rsid w:val="0003443D"/>
    <w:rsid w:val="00034717"/>
    <w:rsid w:val="0003476C"/>
    <w:rsid w:val="000348A7"/>
    <w:rsid w:val="00035E98"/>
    <w:rsid w:val="00035F23"/>
    <w:rsid w:val="0003610C"/>
    <w:rsid w:val="00040277"/>
    <w:rsid w:val="000409BD"/>
    <w:rsid w:val="00040DA2"/>
    <w:rsid w:val="00041BFB"/>
    <w:rsid w:val="00041E37"/>
    <w:rsid w:val="000421D5"/>
    <w:rsid w:val="000423EE"/>
    <w:rsid w:val="0004281F"/>
    <w:rsid w:val="00043EFD"/>
    <w:rsid w:val="000446F6"/>
    <w:rsid w:val="0004491D"/>
    <w:rsid w:val="00044970"/>
    <w:rsid w:val="00044CE0"/>
    <w:rsid w:val="00044CF4"/>
    <w:rsid w:val="00045EB7"/>
    <w:rsid w:val="00046569"/>
    <w:rsid w:val="000471AD"/>
    <w:rsid w:val="00047905"/>
    <w:rsid w:val="00047CCA"/>
    <w:rsid w:val="00047CEC"/>
    <w:rsid w:val="00050386"/>
    <w:rsid w:val="00050B3B"/>
    <w:rsid w:val="00051079"/>
    <w:rsid w:val="00052123"/>
    <w:rsid w:val="000526FE"/>
    <w:rsid w:val="00052FBE"/>
    <w:rsid w:val="0005379E"/>
    <w:rsid w:val="00054953"/>
    <w:rsid w:val="000550B6"/>
    <w:rsid w:val="0005529E"/>
    <w:rsid w:val="00060319"/>
    <w:rsid w:val="0006078A"/>
    <w:rsid w:val="00060BB1"/>
    <w:rsid w:val="00061676"/>
    <w:rsid w:val="00061D37"/>
    <w:rsid w:val="000622A2"/>
    <w:rsid w:val="00062B3A"/>
    <w:rsid w:val="00062BFD"/>
    <w:rsid w:val="00063541"/>
    <w:rsid w:val="000635CE"/>
    <w:rsid w:val="000648FC"/>
    <w:rsid w:val="000649A6"/>
    <w:rsid w:val="00064BDC"/>
    <w:rsid w:val="0006530F"/>
    <w:rsid w:val="000654FA"/>
    <w:rsid w:val="00065D83"/>
    <w:rsid w:val="00065F9E"/>
    <w:rsid w:val="00066684"/>
    <w:rsid w:val="00066783"/>
    <w:rsid w:val="000667AB"/>
    <w:rsid w:val="000667FD"/>
    <w:rsid w:val="00066D62"/>
    <w:rsid w:val="00066F85"/>
    <w:rsid w:val="00066FD6"/>
    <w:rsid w:val="00067023"/>
    <w:rsid w:val="00067211"/>
    <w:rsid w:val="0006722B"/>
    <w:rsid w:val="00067966"/>
    <w:rsid w:val="00067BB6"/>
    <w:rsid w:val="00067FC9"/>
    <w:rsid w:val="000703EF"/>
    <w:rsid w:val="000705F3"/>
    <w:rsid w:val="00070689"/>
    <w:rsid w:val="00070DB2"/>
    <w:rsid w:val="0007114F"/>
    <w:rsid w:val="00071512"/>
    <w:rsid w:val="0007233A"/>
    <w:rsid w:val="000724D6"/>
    <w:rsid w:val="00074977"/>
    <w:rsid w:val="00075049"/>
    <w:rsid w:val="00075721"/>
    <w:rsid w:val="00075824"/>
    <w:rsid w:val="00075A58"/>
    <w:rsid w:val="000760E1"/>
    <w:rsid w:val="000768DD"/>
    <w:rsid w:val="00076F94"/>
    <w:rsid w:val="0008046B"/>
    <w:rsid w:val="000810CA"/>
    <w:rsid w:val="000814E5"/>
    <w:rsid w:val="00081B80"/>
    <w:rsid w:val="000825DC"/>
    <w:rsid w:val="00082862"/>
    <w:rsid w:val="00083688"/>
    <w:rsid w:val="000842ED"/>
    <w:rsid w:val="0008436F"/>
    <w:rsid w:val="00084756"/>
    <w:rsid w:val="00085FAF"/>
    <w:rsid w:val="00085FD5"/>
    <w:rsid w:val="00086CCD"/>
    <w:rsid w:val="00086E29"/>
    <w:rsid w:val="0008755C"/>
    <w:rsid w:val="00087603"/>
    <w:rsid w:val="00087831"/>
    <w:rsid w:val="00090139"/>
    <w:rsid w:val="0009043F"/>
    <w:rsid w:val="000917B1"/>
    <w:rsid w:val="000917B8"/>
    <w:rsid w:val="00091DF7"/>
    <w:rsid w:val="000923BD"/>
    <w:rsid w:val="00092928"/>
    <w:rsid w:val="00092B4E"/>
    <w:rsid w:val="00093D43"/>
    <w:rsid w:val="00095024"/>
    <w:rsid w:val="00095503"/>
    <w:rsid w:val="00095CEE"/>
    <w:rsid w:val="00095D16"/>
    <w:rsid w:val="00096737"/>
    <w:rsid w:val="00097E81"/>
    <w:rsid w:val="00097EE6"/>
    <w:rsid w:val="000A06A1"/>
    <w:rsid w:val="000A08AE"/>
    <w:rsid w:val="000A08FF"/>
    <w:rsid w:val="000A1662"/>
    <w:rsid w:val="000A1669"/>
    <w:rsid w:val="000A18C4"/>
    <w:rsid w:val="000A1971"/>
    <w:rsid w:val="000A1C3C"/>
    <w:rsid w:val="000A21D5"/>
    <w:rsid w:val="000A23E1"/>
    <w:rsid w:val="000A325E"/>
    <w:rsid w:val="000A3285"/>
    <w:rsid w:val="000A3462"/>
    <w:rsid w:val="000A3566"/>
    <w:rsid w:val="000A4B62"/>
    <w:rsid w:val="000A5242"/>
    <w:rsid w:val="000A5712"/>
    <w:rsid w:val="000A5B9A"/>
    <w:rsid w:val="000A5EFA"/>
    <w:rsid w:val="000A6637"/>
    <w:rsid w:val="000A6F50"/>
    <w:rsid w:val="000A7284"/>
    <w:rsid w:val="000A72DA"/>
    <w:rsid w:val="000A74C6"/>
    <w:rsid w:val="000B0C79"/>
    <w:rsid w:val="000B1608"/>
    <w:rsid w:val="000B1722"/>
    <w:rsid w:val="000B2224"/>
    <w:rsid w:val="000B2941"/>
    <w:rsid w:val="000B3D3B"/>
    <w:rsid w:val="000B3E88"/>
    <w:rsid w:val="000B45B7"/>
    <w:rsid w:val="000B53E7"/>
    <w:rsid w:val="000B54B4"/>
    <w:rsid w:val="000B6096"/>
    <w:rsid w:val="000B6A16"/>
    <w:rsid w:val="000B7495"/>
    <w:rsid w:val="000B76B9"/>
    <w:rsid w:val="000B7831"/>
    <w:rsid w:val="000C028B"/>
    <w:rsid w:val="000C160E"/>
    <w:rsid w:val="000C1824"/>
    <w:rsid w:val="000C1CBA"/>
    <w:rsid w:val="000C2826"/>
    <w:rsid w:val="000C2876"/>
    <w:rsid w:val="000C28DF"/>
    <w:rsid w:val="000C33F8"/>
    <w:rsid w:val="000C34A0"/>
    <w:rsid w:val="000C351B"/>
    <w:rsid w:val="000C372E"/>
    <w:rsid w:val="000C3DE7"/>
    <w:rsid w:val="000C3ED2"/>
    <w:rsid w:val="000C4479"/>
    <w:rsid w:val="000C51C9"/>
    <w:rsid w:val="000C5506"/>
    <w:rsid w:val="000C7186"/>
    <w:rsid w:val="000C73C1"/>
    <w:rsid w:val="000C78FE"/>
    <w:rsid w:val="000C7E6F"/>
    <w:rsid w:val="000D0296"/>
    <w:rsid w:val="000D0388"/>
    <w:rsid w:val="000D0422"/>
    <w:rsid w:val="000D1656"/>
    <w:rsid w:val="000D1755"/>
    <w:rsid w:val="000D1843"/>
    <w:rsid w:val="000D1D28"/>
    <w:rsid w:val="000D2803"/>
    <w:rsid w:val="000D36A7"/>
    <w:rsid w:val="000D38FA"/>
    <w:rsid w:val="000D40E3"/>
    <w:rsid w:val="000D44D7"/>
    <w:rsid w:val="000D59E5"/>
    <w:rsid w:val="000D749F"/>
    <w:rsid w:val="000D7C47"/>
    <w:rsid w:val="000D7D2F"/>
    <w:rsid w:val="000E0298"/>
    <w:rsid w:val="000E0423"/>
    <w:rsid w:val="000E065E"/>
    <w:rsid w:val="000E1207"/>
    <w:rsid w:val="000E12A6"/>
    <w:rsid w:val="000E2FF8"/>
    <w:rsid w:val="000E31FE"/>
    <w:rsid w:val="000E3C43"/>
    <w:rsid w:val="000E41E3"/>
    <w:rsid w:val="000E45FB"/>
    <w:rsid w:val="000E46D7"/>
    <w:rsid w:val="000E4A65"/>
    <w:rsid w:val="000E4B0F"/>
    <w:rsid w:val="000E4B8A"/>
    <w:rsid w:val="000E5C42"/>
    <w:rsid w:val="000E67D2"/>
    <w:rsid w:val="000E7E60"/>
    <w:rsid w:val="000F014B"/>
    <w:rsid w:val="000F0339"/>
    <w:rsid w:val="000F11A8"/>
    <w:rsid w:val="000F2958"/>
    <w:rsid w:val="000F3BF8"/>
    <w:rsid w:val="000F4BDD"/>
    <w:rsid w:val="000F4DF7"/>
    <w:rsid w:val="000F51F6"/>
    <w:rsid w:val="000F6012"/>
    <w:rsid w:val="000F611A"/>
    <w:rsid w:val="001002A2"/>
    <w:rsid w:val="0010086F"/>
    <w:rsid w:val="00100C08"/>
    <w:rsid w:val="00100D2B"/>
    <w:rsid w:val="00100D42"/>
    <w:rsid w:val="00101489"/>
    <w:rsid w:val="00101B80"/>
    <w:rsid w:val="00101E2B"/>
    <w:rsid w:val="0010285F"/>
    <w:rsid w:val="00103049"/>
    <w:rsid w:val="00103618"/>
    <w:rsid w:val="00103E1B"/>
    <w:rsid w:val="00104B04"/>
    <w:rsid w:val="00105484"/>
    <w:rsid w:val="00105793"/>
    <w:rsid w:val="00105A8E"/>
    <w:rsid w:val="00105B9F"/>
    <w:rsid w:val="001064F7"/>
    <w:rsid w:val="00107687"/>
    <w:rsid w:val="0010769F"/>
    <w:rsid w:val="0011101B"/>
    <w:rsid w:val="00111B16"/>
    <w:rsid w:val="001122FB"/>
    <w:rsid w:val="00112342"/>
    <w:rsid w:val="001124DC"/>
    <w:rsid w:val="00112952"/>
    <w:rsid w:val="00112990"/>
    <w:rsid w:val="00112A87"/>
    <w:rsid w:val="00113C4B"/>
    <w:rsid w:val="00115ADB"/>
    <w:rsid w:val="00115D32"/>
    <w:rsid w:val="00115E53"/>
    <w:rsid w:val="00115F7F"/>
    <w:rsid w:val="00115FAA"/>
    <w:rsid w:val="00117196"/>
    <w:rsid w:val="00117564"/>
    <w:rsid w:val="001209B7"/>
    <w:rsid w:val="001209EB"/>
    <w:rsid w:val="001222B1"/>
    <w:rsid w:val="001223DC"/>
    <w:rsid w:val="001226B6"/>
    <w:rsid w:val="00123923"/>
    <w:rsid w:val="00123F99"/>
    <w:rsid w:val="0012534F"/>
    <w:rsid w:val="00126301"/>
    <w:rsid w:val="00126C10"/>
    <w:rsid w:val="00126CA3"/>
    <w:rsid w:val="001276E2"/>
    <w:rsid w:val="00127C22"/>
    <w:rsid w:val="00127CF9"/>
    <w:rsid w:val="001301BF"/>
    <w:rsid w:val="00131292"/>
    <w:rsid w:val="001313CE"/>
    <w:rsid w:val="001314A7"/>
    <w:rsid w:val="00131B3A"/>
    <w:rsid w:val="00131CD2"/>
    <w:rsid w:val="00131DD6"/>
    <w:rsid w:val="0013239F"/>
    <w:rsid w:val="001333D9"/>
    <w:rsid w:val="001342A6"/>
    <w:rsid w:val="001359AB"/>
    <w:rsid w:val="001363B7"/>
    <w:rsid w:val="00137266"/>
    <w:rsid w:val="00137EE9"/>
    <w:rsid w:val="00137F88"/>
    <w:rsid w:val="001401C6"/>
    <w:rsid w:val="00142215"/>
    <w:rsid w:val="00143592"/>
    <w:rsid w:val="001437E5"/>
    <w:rsid w:val="00143C59"/>
    <w:rsid w:val="00145009"/>
    <w:rsid w:val="00145FEA"/>
    <w:rsid w:val="0014701D"/>
    <w:rsid w:val="001475DD"/>
    <w:rsid w:val="00147C77"/>
    <w:rsid w:val="00147EAA"/>
    <w:rsid w:val="00147F98"/>
    <w:rsid w:val="00150112"/>
    <w:rsid w:val="001503EA"/>
    <w:rsid w:val="00150A0A"/>
    <w:rsid w:val="00150DAD"/>
    <w:rsid w:val="00150E8E"/>
    <w:rsid w:val="0015105F"/>
    <w:rsid w:val="001510D7"/>
    <w:rsid w:val="001511AB"/>
    <w:rsid w:val="001511D3"/>
    <w:rsid w:val="00152473"/>
    <w:rsid w:val="0015336C"/>
    <w:rsid w:val="00153764"/>
    <w:rsid w:val="001548EE"/>
    <w:rsid w:val="001553F4"/>
    <w:rsid w:val="00156171"/>
    <w:rsid w:val="00156D23"/>
    <w:rsid w:val="00156E86"/>
    <w:rsid w:val="001572AA"/>
    <w:rsid w:val="00157CDA"/>
    <w:rsid w:val="00160688"/>
    <w:rsid w:val="001606D6"/>
    <w:rsid w:val="00160ABA"/>
    <w:rsid w:val="00160C25"/>
    <w:rsid w:val="00160C42"/>
    <w:rsid w:val="00161BF3"/>
    <w:rsid w:val="00161EB1"/>
    <w:rsid w:val="0016217E"/>
    <w:rsid w:val="001623F0"/>
    <w:rsid w:val="00162780"/>
    <w:rsid w:val="00162BA3"/>
    <w:rsid w:val="00162C61"/>
    <w:rsid w:val="00163813"/>
    <w:rsid w:val="00163896"/>
    <w:rsid w:val="00163CF6"/>
    <w:rsid w:val="00164731"/>
    <w:rsid w:val="00164733"/>
    <w:rsid w:val="00165284"/>
    <w:rsid w:val="001654B3"/>
    <w:rsid w:val="001654DF"/>
    <w:rsid w:val="001655A8"/>
    <w:rsid w:val="001656D5"/>
    <w:rsid w:val="001659B8"/>
    <w:rsid w:val="001668D3"/>
    <w:rsid w:val="00166FC3"/>
    <w:rsid w:val="0016735C"/>
    <w:rsid w:val="00167913"/>
    <w:rsid w:val="00170AA0"/>
    <w:rsid w:val="00170EA3"/>
    <w:rsid w:val="00171296"/>
    <w:rsid w:val="001716BB"/>
    <w:rsid w:val="00171E4B"/>
    <w:rsid w:val="00172CA9"/>
    <w:rsid w:val="00173111"/>
    <w:rsid w:val="001733BA"/>
    <w:rsid w:val="00173D82"/>
    <w:rsid w:val="0017468D"/>
    <w:rsid w:val="00174D84"/>
    <w:rsid w:val="00174E94"/>
    <w:rsid w:val="00174F6E"/>
    <w:rsid w:val="00175382"/>
    <w:rsid w:val="001757E9"/>
    <w:rsid w:val="0017702D"/>
    <w:rsid w:val="00177165"/>
    <w:rsid w:val="0018000B"/>
    <w:rsid w:val="00180084"/>
    <w:rsid w:val="00180D5E"/>
    <w:rsid w:val="001811F5"/>
    <w:rsid w:val="00181D42"/>
    <w:rsid w:val="00181E4E"/>
    <w:rsid w:val="00182479"/>
    <w:rsid w:val="0018285D"/>
    <w:rsid w:val="00182E56"/>
    <w:rsid w:val="001832AB"/>
    <w:rsid w:val="0018337C"/>
    <w:rsid w:val="00183BC6"/>
    <w:rsid w:val="00183C99"/>
    <w:rsid w:val="001842EF"/>
    <w:rsid w:val="00184C91"/>
    <w:rsid w:val="00184FD4"/>
    <w:rsid w:val="001861F4"/>
    <w:rsid w:val="001865B5"/>
    <w:rsid w:val="00190078"/>
    <w:rsid w:val="001906B7"/>
    <w:rsid w:val="00190B73"/>
    <w:rsid w:val="00191493"/>
    <w:rsid w:val="001914FF"/>
    <w:rsid w:val="001919EA"/>
    <w:rsid w:val="0019231D"/>
    <w:rsid w:val="001925F3"/>
    <w:rsid w:val="00194688"/>
    <w:rsid w:val="00195220"/>
    <w:rsid w:val="001953D2"/>
    <w:rsid w:val="001958A3"/>
    <w:rsid w:val="001958E8"/>
    <w:rsid w:val="001962B1"/>
    <w:rsid w:val="001965B6"/>
    <w:rsid w:val="00196A48"/>
    <w:rsid w:val="001A005B"/>
    <w:rsid w:val="001A12D2"/>
    <w:rsid w:val="001A15D8"/>
    <w:rsid w:val="001A168D"/>
    <w:rsid w:val="001A2420"/>
    <w:rsid w:val="001A24A0"/>
    <w:rsid w:val="001A2726"/>
    <w:rsid w:val="001A32FC"/>
    <w:rsid w:val="001A3627"/>
    <w:rsid w:val="001A3E4F"/>
    <w:rsid w:val="001A45B2"/>
    <w:rsid w:val="001A47F7"/>
    <w:rsid w:val="001A4D0F"/>
    <w:rsid w:val="001A69EB"/>
    <w:rsid w:val="001A720C"/>
    <w:rsid w:val="001A7BDF"/>
    <w:rsid w:val="001B047B"/>
    <w:rsid w:val="001B119E"/>
    <w:rsid w:val="001B11A0"/>
    <w:rsid w:val="001B1843"/>
    <w:rsid w:val="001B1C41"/>
    <w:rsid w:val="001B2179"/>
    <w:rsid w:val="001B3332"/>
    <w:rsid w:val="001B3722"/>
    <w:rsid w:val="001B47D0"/>
    <w:rsid w:val="001B4D6F"/>
    <w:rsid w:val="001B4EAC"/>
    <w:rsid w:val="001B7B53"/>
    <w:rsid w:val="001B7BC7"/>
    <w:rsid w:val="001C0D10"/>
    <w:rsid w:val="001C13AD"/>
    <w:rsid w:val="001C1506"/>
    <w:rsid w:val="001C1609"/>
    <w:rsid w:val="001C18DD"/>
    <w:rsid w:val="001C1A33"/>
    <w:rsid w:val="001C1C61"/>
    <w:rsid w:val="001C2CBE"/>
    <w:rsid w:val="001C2DD4"/>
    <w:rsid w:val="001C2F8F"/>
    <w:rsid w:val="001C4089"/>
    <w:rsid w:val="001C4E07"/>
    <w:rsid w:val="001C4EDF"/>
    <w:rsid w:val="001C64DE"/>
    <w:rsid w:val="001C673E"/>
    <w:rsid w:val="001C6F05"/>
    <w:rsid w:val="001C7A04"/>
    <w:rsid w:val="001C7E95"/>
    <w:rsid w:val="001C7F80"/>
    <w:rsid w:val="001D0592"/>
    <w:rsid w:val="001D05EB"/>
    <w:rsid w:val="001D0864"/>
    <w:rsid w:val="001D0E4B"/>
    <w:rsid w:val="001D149F"/>
    <w:rsid w:val="001D157A"/>
    <w:rsid w:val="001D186D"/>
    <w:rsid w:val="001D1B2E"/>
    <w:rsid w:val="001D3677"/>
    <w:rsid w:val="001D3E84"/>
    <w:rsid w:val="001D4B22"/>
    <w:rsid w:val="001D5818"/>
    <w:rsid w:val="001D5FDB"/>
    <w:rsid w:val="001D6A20"/>
    <w:rsid w:val="001D6B22"/>
    <w:rsid w:val="001D6B84"/>
    <w:rsid w:val="001D6B97"/>
    <w:rsid w:val="001D72EF"/>
    <w:rsid w:val="001D7DC4"/>
    <w:rsid w:val="001E04BF"/>
    <w:rsid w:val="001E1EDD"/>
    <w:rsid w:val="001E201E"/>
    <w:rsid w:val="001E25EA"/>
    <w:rsid w:val="001E2B0C"/>
    <w:rsid w:val="001E4592"/>
    <w:rsid w:val="001E4593"/>
    <w:rsid w:val="001E4EE8"/>
    <w:rsid w:val="001E59D0"/>
    <w:rsid w:val="001E6B8A"/>
    <w:rsid w:val="001E7E78"/>
    <w:rsid w:val="001F0375"/>
    <w:rsid w:val="001F0F53"/>
    <w:rsid w:val="001F1346"/>
    <w:rsid w:val="001F2C8E"/>
    <w:rsid w:val="001F340C"/>
    <w:rsid w:val="001F3430"/>
    <w:rsid w:val="001F3B0A"/>
    <w:rsid w:val="001F40CB"/>
    <w:rsid w:val="001F4C54"/>
    <w:rsid w:val="001F5691"/>
    <w:rsid w:val="001F58B9"/>
    <w:rsid w:val="001F74BA"/>
    <w:rsid w:val="001F7903"/>
    <w:rsid w:val="001F7A95"/>
    <w:rsid w:val="00200874"/>
    <w:rsid w:val="00202AAE"/>
    <w:rsid w:val="00203107"/>
    <w:rsid w:val="00203EF6"/>
    <w:rsid w:val="00204210"/>
    <w:rsid w:val="002047BF"/>
    <w:rsid w:val="00204E4C"/>
    <w:rsid w:val="00205993"/>
    <w:rsid w:val="00205FA8"/>
    <w:rsid w:val="002067FD"/>
    <w:rsid w:val="00207D8E"/>
    <w:rsid w:val="00207EB8"/>
    <w:rsid w:val="00210409"/>
    <w:rsid w:val="00210B7F"/>
    <w:rsid w:val="00210FFE"/>
    <w:rsid w:val="00211655"/>
    <w:rsid w:val="002120D7"/>
    <w:rsid w:val="00212658"/>
    <w:rsid w:val="00212D32"/>
    <w:rsid w:val="00213DF1"/>
    <w:rsid w:val="00213EE8"/>
    <w:rsid w:val="00214824"/>
    <w:rsid w:val="002151D8"/>
    <w:rsid w:val="0021634C"/>
    <w:rsid w:val="00216923"/>
    <w:rsid w:val="00217728"/>
    <w:rsid w:val="00217B50"/>
    <w:rsid w:val="00220061"/>
    <w:rsid w:val="00220253"/>
    <w:rsid w:val="00220EAD"/>
    <w:rsid w:val="00221F3B"/>
    <w:rsid w:val="00222264"/>
    <w:rsid w:val="002224DF"/>
    <w:rsid w:val="00222B10"/>
    <w:rsid w:val="002232FB"/>
    <w:rsid w:val="00223B34"/>
    <w:rsid w:val="002245D7"/>
    <w:rsid w:val="00224CA0"/>
    <w:rsid w:val="00225228"/>
    <w:rsid w:val="002254B2"/>
    <w:rsid w:val="00227635"/>
    <w:rsid w:val="00230FBE"/>
    <w:rsid w:val="00230FF6"/>
    <w:rsid w:val="0023104A"/>
    <w:rsid w:val="00231839"/>
    <w:rsid w:val="002323B7"/>
    <w:rsid w:val="002329B3"/>
    <w:rsid w:val="00232D51"/>
    <w:rsid w:val="00233E15"/>
    <w:rsid w:val="00234392"/>
    <w:rsid w:val="00234836"/>
    <w:rsid w:val="00234F0D"/>
    <w:rsid w:val="0023500E"/>
    <w:rsid w:val="002365D4"/>
    <w:rsid w:val="002372FE"/>
    <w:rsid w:val="00237443"/>
    <w:rsid w:val="00241151"/>
    <w:rsid w:val="0024224D"/>
    <w:rsid w:val="002427BB"/>
    <w:rsid w:val="00242924"/>
    <w:rsid w:val="00242D87"/>
    <w:rsid w:val="00242FBD"/>
    <w:rsid w:val="002436CE"/>
    <w:rsid w:val="002436F1"/>
    <w:rsid w:val="0024427E"/>
    <w:rsid w:val="002444D9"/>
    <w:rsid w:val="002456F4"/>
    <w:rsid w:val="00246525"/>
    <w:rsid w:val="002468B1"/>
    <w:rsid w:val="002470B8"/>
    <w:rsid w:val="002473D4"/>
    <w:rsid w:val="00247AC2"/>
    <w:rsid w:val="00247AD0"/>
    <w:rsid w:val="00247D17"/>
    <w:rsid w:val="0025049C"/>
    <w:rsid w:val="00250A3F"/>
    <w:rsid w:val="00251086"/>
    <w:rsid w:val="00251536"/>
    <w:rsid w:val="00251B76"/>
    <w:rsid w:val="00252B7B"/>
    <w:rsid w:val="00252DC2"/>
    <w:rsid w:val="00254003"/>
    <w:rsid w:val="00254C7D"/>
    <w:rsid w:val="00254F34"/>
    <w:rsid w:val="002553D2"/>
    <w:rsid w:val="0025585B"/>
    <w:rsid w:val="00256C09"/>
    <w:rsid w:val="00256D05"/>
    <w:rsid w:val="002572B5"/>
    <w:rsid w:val="00257B02"/>
    <w:rsid w:val="00257E68"/>
    <w:rsid w:val="00260596"/>
    <w:rsid w:val="002612B3"/>
    <w:rsid w:val="0026130D"/>
    <w:rsid w:val="002618E8"/>
    <w:rsid w:val="00262528"/>
    <w:rsid w:val="002625C4"/>
    <w:rsid w:val="00262641"/>
    <w:rsid w:val="00262944"/>
    <w:rsid w:val="00262C03"/>
    <w:rsid w:val="00263790"/>
    <w:rsid w:val="00263AC3"/>
    <w:rsid w:val="0026479D"/>
    <w:rsid w:val="0026493E"/>
    <w:rsid w:val="00264CA1"/>
    <w:rsid w:val="0026513E"/>
    <w:rsid w:val="002651D1"/>
    <w:rsid w:val="0026534C"/>
    <w:rsid w:val="00265A80"/>
    <w:rsid w:val="00265CB4"/>
    <w:rsid w:val="00265F07"/>
    <w:rsid w:val="002666B1"/>
    <w:rsid w:val="00267545"/>
    <w:rsid w:val="002675CC"/>
    <w:rsid w:val="002677EA"/>
    <w:rsid w:val="00270132"/>
    <w:rsid w:val="00270A90"/>
    <w:rsid w:val="00270CAC"/>
    <w:rsid w:val="00270F81"/>
    <w:rsid w:val="00270FD2"/>
    <w:rsid w:val="002712E1"/>
    <w:rsid w:val="002724F9"/>
    <w:rsid w:val="00272737"/>
    <w:rsid w:val="00272CC7"/>
    <w:rsid w:val="00273314"/>
    <w:rsid w:val="00273928"/>
    <w:rsid w:val="00273F69"/>
    <w:rsid w:val="002744DC"/>
    <w:rsid w:val="00274927"/>
    <w:rsid w:val="00274CB4"/>
    <w:rsid w:val="0027502A"/>
    <w:rsid w:val="002753F9"/>
    <w:rsid w:val="0027549F"/>
    <w:rsid w:val="00275AF9"/>
    <w:rsid w:val="00275C1E"/>
    <w:rsid w:val="00276AC5"/>
    <w:rsid w:val="00276AFF"/>
    <w:rsid w:val="002774BD"/>
    <w:rsid w:val="00277661"/>
    <w:rsid w:val="002800C9"/>
    <w:rsid w:val="002801A6"/>
    <w:rsid w:val="00280419"/>
    <w:rsid w:val="00281246"/>
    <w:rsid w:val="00281A55"/>
    <w:rsid w:val="00282B4F"/>
    <w:rsid w:val="00282DD2"/>
    <w:rsid w:val="00283468"/>
    <w:rsid w:val="0028359E"/>
    <w:rsid w:val="002837D6"/>
    <w:rsid w:val="0028434C"/>
    <w:rsid w:val="00284F43"/>
    <w:rsid w:val="00285002"/>
    <w:rsid w:val="00285D0B"/>
    <w:rsid w:val="00290151"/>
    <w:rsid w:val="002909F3"/>
    <w:rsid w:val="00290BE9"/>
    <w:rsid w:val="00290C46"/>
    <w:rsid w:val="002917BE"/>
    <w:rsid w:val="002940BF"/>
    <w:rsid w:val="00294169"/>
    <w:rsid w:val="00294195"/>
    <w:rsid w:val="00294B0A"/>
    <w:rsid w:val="00296651"/>
    <w:rsid w:val="002967E8"/>
    <w:rsid w:val="00296C43"/>
    <w:rsid w:val="00296FEA"/>
    <w:rsid w:val="00297C47"/>
    <w:rsid w:val="002A06B9"/>
    <w:rsid w:val="002A09DD"/>
    <w:rsid w:val="002A0BEB"/>
    <w:rsid w:val="002A168C"/>
    <w:rsid w:val="002A19E3"/>
    <w:rsid w:val="002A1FBC"/>
    <w:rsid w:val="002A1FDA"/>
    <w:rsid w:val="002A2A7D"/>
    <w:rsid w:val="002A36F6"/>
    <w:rsid w:val="002A3E4A"/>
    <w:rsid w:val="002A3EA2"/>
    <w:rsid w:val="002A400E"/>
    <w:rsid w:val="002A40E7"/>
    <w:rsid w:val="002A4536"/>
    <w:rsid w:val="002A4A01"/>
    <w:rsid w:val="002A539B"/>
    <w:rsid w:val="002A54D7"/>
    <w:rsid w:val="002A57BF"/>
    <w:rsid w:val="002A6986"/>
    <w:rsid w:val="002A74B5"/>
    <w:rsid w:val="002B0721"/>
    <w:rsid w:val="002B0734"/>
    <w:rsid w:val="002B0996"/>
    <w:rsid w:val="002B0D34"/>
    <w:rsid w:val="002B1EE8"/>
    <w:rsid w:val="002B2AF2"/>
    <w:rsid w:val="002B31E5"/>
    <w:rsid w:val="002B3481"/>
    <w:rsid w:val="002B37DF"/>
    <w:rsid w:val="002B3A63"/>
    <w:rsid w:val="002B3C13"/>
    <w:rsid w:val="002B3D88"/>
    <w:rsid w:val="002B3FFF"/>
    <w:rsid w:val="002B421A"/>
    <w:rsid w:val="002B4894"/>
    <w:rsid w:val="002B48AE"/>
    <w:rsid w:val="002B4EBD"/>
    <w:rsid w:val="002B5E52"/>
    <w:rsid w:val="002B5F56"/>
    <w:rsid w:val="002B6042"/>
    <w:rsid w:val="002B6084"/>
    <w:rsid w:val="002B6184"/>
    <w:rsid w:val="002B674A"/>
    <w:rsid w:val="002B6D02"/>
    <w:rsid w:val="002B6DC8"/>
    <w:rsid w:val="002B7D3B"/>
    <w:rsid w:val="002B7EAA"/>
    <w:rsid w:val="002C0966"/>
    <w:rsid w:val="002C0AB3"/>
    <w:rsid w:val="002C0B23"/>
    <w:rsid w:val="002C1B13"/>
    <w:rsid w:val="002C26CF"/>
    <w:rsid w:val="002C2C45"/>
    <w:rsid w:val="002C33D9"/>
    <w:rsid w:val="002C4C86"/>
    <w:rsid w:val="002C4F10"/>
    <w:rsid w:val="002C559B"/>
    <w:rsid w:val="002C68A7"/>
    <w:rsid w:val="002C7C7F"/>
    <w:rsid w:val="002D05D4"/>
    <w:rsid w:val="002D07BE"/>
    <w:rsid w:val="002D1EE9"/>
    <w:rsid w:val="002D24D7"/>
    <w:rsid w:val="002D2C74"/>
    <w:rsid w:val="002D32B1"/>
    <w:rsid w:val="002D3846"/>
    <w:rsid w:val="002D49B5"/>
    <w:rsid w:val="002D4A41"/>
    <w:rsid w:val="002D4D32"/>
    <w:rsid w:val="002D52DB"/>
    <w:rsid w:val="002D5546"/>
    <w:rsid w:val="002D63B5"/>
    <w:rsid w:val="002D69C8"/>
    <w:rsid w:val="002D6C99"/>
    <w:rsid w:val="002D6DFB"/>
    <w:rsid w:val="002D7292"/>
    <w:rsid w:val="002D72AA"/>
    <w:rsid w:val="002D7744"/>
    <w:rsid w:val="002E078E"/>
    <w:rsid w:val="002E11AF"/>
    <w:rsid w:val="002E18A0"/>
    <w:rsid w:val="002E1973"/>
    <w:rsid w:val="002E2CC1"/>
    <w:rsid w:val="002E35DF"/>
    <w:rsid w:val="002E3ED7"/>
    <w:rsid w:val="002E4E75"/>
    <w:rsid w:val="002E5123"/>
    <w:rsid w:val="002E5C9A"/>
    <w:rsid w:val="002E67C4"/>
    <w:rsid w:val="002E7115"/>
    <w:rsid w:val="002E7891"/>
    <w:rsid w:val="002E7903"/>
    <w:rsid w:val="002F00F8"/>
    <w:rsid w:val="002F0E01"/>
    <w:rsid w:val="002F10F7"/>
    <w:rsid w:val="002F1286"/>
    <w:rsid w:val="002F139E"/>
    <w:rsid w:val="002F253B"/>
    <w:rsid w:val="002F3215"/>
    <w:rsid w:val="002F3EFA"/>
    <w:rsid w:val="002F4282"/>
    <w:rsid w:val="002F4D85"/>
    <w:rsid w:val="002F5256"/>
    <w:rsid w:val="002F545A"/>
    <w:rsid w:val="002F5A89"/>
    <w:rsid w:val="002F6437"/>
    <w:rsid w:val="002F6495"/>
    <w:rsid w:val="002F690B"/>
    <w:rsid w:val="002F6953"/>
    <w:rsid w:val="002F6FBF"/>
    <w:rsid w:val="002F7CC5"/>
    <w:rsid w:val="00300639"/>
    <w:rsid w:val="00300835"/>
    <w:rsid w:val="00300880"/>
    <w:rsid w:val="00300ECE"/>
    <w:rsid w:val="00301150"/>
    <w:rsid w:val="00301703"/>
    <w:rsid w:val="00301942"/>
    <w:rsid w:val="0030223B"/>
    <w:rsid w:val="00302AC0"/>
    <w:rsid w:val="0030340C"/>
    <w:rsid w:val="0030405A"/>
    <w:rsid w:val="00304485"/>
    <w:rsid w:val="00304556"/>
    <w:rsid w:val="00304EBA"/>
    <w:rsid w:val="00305147"/>
    <w:rsid w:val="0030514C"/>
    <w:rsid w:val="003052B4"/>
    <w:rsid w:val="00305DF4"/>
    <w:rsid w:val="00306150"/>
    <w:rsid w:val="00306576"/>
    <w:rsid w:val="003066E7"/>
    <w:rsid w:val="003074CD"/>
    <w:rsid w:val="00310913"/>
    <w:rsid w:val="00311691"/>
    <w:rsid w:val="00311EEC"/>
    <w:rsid w:val="00311F76"/>
    <w:rsid w:val="003125BA"/>
    <w:rsid w:val="00312A23"/>
    <w:rsid w:val="00312BEA"/>
    <w:rsid w:val="00312E0A"/>
    <w:rsid w:val="003130E4"/>
    <w:rsid w:val="0031316D"/>
    <w:rsid w:val="00313962"/>
    <w:rsid w:val="00315EB5"/>
    <w:rsid w:val="003164DA"/>
    <w:rsid w:val="0031677B"/>
    <w:rsid w:val="00316D7F"/>
    <w:rsid w:val="0031726E"/>
    <w:rsid w:val="003172B5"/>
    <w:rsid w:val="0031743E"/>
    <w:rsid w:val="003176FA"/>
    <w:rsid w:val="003178DD"/>
    <w:rsid w:val="00317CD3"/>
    <w:rsid w:val="00317D5D"/>
    <w:rsid w:val="00317DB8"/>
    <w:rsid w:val="00317F38"/>
    <w:rsid w:val="00320546"/>
    <w:rsid w:val="00320A70"/>
    <w:rsid w:val="003211F3"/>
    <w:rsid w:val="00321A2D"/>
    <w:rsid w:val="00321BF1"/>
    <w:rsid w:val="00321CD9"/>
    <w:rsid w:val="00321EC4"/>
    <w:rsid w:val="00322257"/>
    <w:rsid w:val="0032270F"/>
    <w:rsid w:val="00322EDA"/>
    <w:rsid w:val="0032367D"/>
    <w:rsid w:val="00323F4A"/>
    <w:rsid w:val="00324581"/>
    <w:rsid w:val="00324EFC"/>
    <w:rsid w:val="0032503B"/>
    <w:rsid w:val="00325094"/>
    <w:rsid w:val="0032516F"/>
    <w:rsid w:val="003254FD"/>
    <w:rsid w:val="0032557E"/>
    <w:rsid w:val="003266B1"/>
    <w:rsid w:val="00326F53"/>
    <w:rsid w:val="00330011"/>
    <w:rsid w:val="00330709"/>
    <w:rsid w:val="00330710"/>
    <w:rsid w:val="003309B6"/>
    <w:rsid w:val="00331AA9"/>
    <w:rsid w:val="003320B0"/>
    <w:rsid w:val="0033283C"/>
    <w:rsid w:val="00332D87"/>
    <w:rsid w:val="003330C4"/>
    <w:rsid w:val="00333DF2"/>
    <w:rsid w:val="00333EF2"/>
    <w:rsid w:val="003340AF"/>
    <w:rsid w:val="00334772"/>
    <w:rsid w:val="00335082"/>
    <w:rsid w:val="00335753"/>
    <w:rsid w:val="00335CD1"/>
    <w:rsid w:val="0033604D"/>
    <w:rsid w:val="00336050"/>
    <w:rsid w:val="003362C8"/>
    <w:rsid w:val="0033790F"/>
    <w:rsid w:val="0034025A"/>
    <w:rsid w:val="00340A46"/>
    <w:rsid w:val="00340E88"/>
    <w:rsid w:val="00340F5A"/>
    <w:rsid w:val="0034133D"/>
    <w:rsid w:val="003414C7"/>
    <w:rsid w:val="00341FC0"/>
    <w:rsid w:val="003424DB"/>
    <w:rsid w:val="0034267E"/>
    <w:rsid w:val="00342B94"/>
    <w:rsid w:val="00343031"/>
    <w:rsid w:val="00343231"/>
    <w:rsid w:val="003433B2"/>
    <w:rsid w:val="00343D2A"/>
    <w:rsid w:val="00344090"/>
    <w:rsid w:val="00344C3B"/>
    <w:rsid w:val="00344C76"/>
    <w:rsid w:val="00344C9A"/>
    <w:rsid w:val="00344DE4"/>
    <w:rsid w:val="00344E02"/>
    <w:rsid w:val="003450FE"/>
    <w:rsid w:val="0034570B"/>
    <w:rsid w:val="003459F7"/>
    <w:rsid w:val="00346005"/>
    <w:rsid w:val="003460B2"/>
    <w:rsid w:val="0034671D"/>
    <w:rsid w:val="00347813"/>
    <w:rsid w:val="00347E8D"/>
    <w:rsid w:val="0035032E"/>
    <w:rsid w:val="00350707"/>
    <w:rsid w:val="003513DA"/>
    <w:rsid w:val="003515BE"/>
    <w:rsid w:val="003516A2"/>
    <w:rsid w:val="00351FC4"/>
    <w:rsid w:val="003522D8"/>
    <w:rsid w:val="00352316"/>
    <w:rsid w:val="00352C48"/>
    <w:rsid w:val="00352C59"/>
    <w:rsid w:val="00353BA2"/>
    <w:rsid w:val="003555E5"/>
    <w:rsid w:val="00355B5C"/>
    <w:rsid w:val="00355DE4"/>
    <w:rsid w:val="0035750D"/>
    <w:rsid w:val="003575C2"/>
    <w:rsid w:val="0035793B"/>
    <w:rsid w:val="003603EC"/>
    <w:rsid w:val="00360E9A"/>
    <w:rsid w:val="0036126C"/>
    <w:rsid w:val="00361CAB"/>
    <w:rsid w:val="003620B2"/>
    <w:rsid w:val="00362413"/>
    <w:rsid w:val="00362745"/>
    <w:rsid w:val="00362830"/>
    <w:rsid w:val="0036477E"/>
    <w:rsid w:val="00365919"/>
    <w:rsid w:val="00365D9D"/>
    <w:rsid w:val="00366EDE"/>
    <w:rsid w:val="003671EC"/>
    <w:rsid w:val="00367233"/>
    <w:rsid w:val="003679C9"/>
    <w:rsid w:val="00367BB0"/>
    <w:rsid w:val="00367F32"/>
    <w:rsid w:val="00370F70"/>
    <w:rsid w:val="0037185E"/>
    <w:rsid w:val="00371CE9"/>
    <w:rsid w:val="00371D1A"/>
    <w:rsid w:val="00372B20"/>
    <w:rsid w:val="00373841"/>
    <w:rsid w:val="003738B2"/>
    <w:rsid w:val="003739A4"/>
    <w:rsid w:val="00373E5A"/>
    <w:rsid w:val="00373FD7"/>
    <w:rsid w:val="0037441D"/>
    <w:rsid w:val="00374427"/>
    <w:rsid w:val="00374722"/>
    <w:rsid w:val="003749F3"/>
    <w:rsid w:val="00375240"/>
    <w:rsid w:val="003755EE"/>
    <w:rsid w:val="003761A9"/>
    <w:rsid w:val="003766D0"/>
    <w:rsid w:val="003768F8"/>
    <w:rsid w:val="00377234"/>
    <w:rsid w:val="0037750B"/>
    <w:rsid w:val="00380B45"/>
    <w:rsid w:val="00381040"/>
    <w:rsid w:val="00381163"/>
    <w:rsid w:val="00382373"/>
    <w:rsid w:val="00382F6C"/>
    <w:rsid w:val="00383079"/>
    <w:rsid w:val="0038382A"/>
    <w:rsid w:val="00383924"/>
    <w:rsid w:val="00383D3D"/>
    <w:rsid w:val="00383F55"/>
    <w:rsid w:val="00384A58"/>
    <w:rsid w:val="00385531"/>
    <w:rsid w:val="003857BD"/>
    <w:rsid w:val="00385843"/>
    <w:rsid w:val="0038594F"/>
    <w:rsid w:val="0038596F"/>
    <w:rsid w:val="003868D8"/>
    <w:rsid w:val="0038698A"/>
    <w:rsid w:val="00386FA5"/>
    <w:rsid w:val="003900D9"/>
    <w:rsid w:val="00390965"/>
    <w:rsid w:val="00391230"/>
    <w:rsid w:val="003913BE"/>
    <w:rsid w:val="00392A1E"/>
    <w:rsid w:val="00392C19"/>
    <w:rsid w:val="00392C37"/>
    <w:rsid w:val="00393796"/>
    <w:rsid w:val="00393D79"/>
    <w:rsid w:val="0039401B"/>
    <w:rsid w:val="0039438E"/>
    <w:rsid w:val="00394413"/>
    <w:rsid w:val="0039463A"/>
    <w:rsid w:val="0039466E"/>
    <w:rsid w:val="003946D5"/>
    <w:rsid w:val="0039552B"/>
    <w:rsid w:val="0039597B"/>
    <w:rsid w:val="00395D64"/>
    <w:rsid w:val="00396FDA"/>
    <w:rsid w:val="003971CD"/>
    <w:rsid w:val="0039762F"/>
    <w:rsid w:val="0039779B"/>
    <w:rsid w:val="003A0B0B"/>
    <w:rsid w:val="003A18F2"/>
    <w:rsid w:val="003A1C2A"/>
    <w:rsid w:val="003A3855"/>
    <w:rsid w:val="003A4522"/>
    <w:rsid w:val="003A45CC"/>
    <w:rsid w:val="003A6177"/>
    <w:rsid w:val="003A6C66"/>
    <w:rsid w:val="003A7266"/>
    <w:rsid w:val="003A7741"/>
    <w:rsid w:val="003A78DF"/>
    <w:rsid w:val="003B020E"/>
    <w:rsid w:val="003B0C8B"/>
    <w:rsid w:val="003B1745"/>
    <w:rsid w:val="003B1AF0"/>
    <w:rsid w:val="003B1F65"/>
    <w:rsid w:val="003B29CE"/>
    <w:rsid w:val="003B3435"/>
    <w:rsid w:val="003B376B"/>
    <w:rsid w:val="003B37D0"/>
    <w:rsid w:val="003B3D8C"/>
    <w:rsid w:val="003B486B"/>
    <w:rsid w:val="003B4B04"/>
    <w:rsid w:val="003B4F4A"/>
    <w:rsid w:val="003B4F6F"/>
    <w:rsid w:val="003B51B5"/>
    <w:rsid w:val="003B61F9"/>
    <w:rsid w:val="003B6C45"/>
    <w:rsid w:val="003B6D29"/>
    <w:rsid w:val="003B707B"/>
    <w:rsid w:val="003B7B56"/>
    <w:rsid w:val="003B7DB9"/>
    <w:rsid w:val="003B7DC1"/>
    <w:rsid w:val="003C1775"/>
    <w:rsid w:val="003C1B5C"/>
    <w:rsid w:val="003C255D"/>
    <w:rsid w:val="003C2DA4"/>
    <w:rsid w:val="003C3256"/>
    <w:rsid w:val="003C381C"/>
    <w:rsid w:val="003C3BA5"/>
    <w:rsid w:val="003C3BBD"/>
    <w:rsid w:val="003C3BCA"/>
    <w:rsid w:val="003C55F5"/>
    <w:rsid w:val="003C5B20"/>
    <w:rsid w:val="003C62D8"/>
    <w:rsid w:val="003C6ECC"/>
    <w:rsid w:val="003C7A18"/>
    <w:rsid w:val="003D0541"/>
    <w:rsid w:val="003D0B5F"/>
    <w:rsid w:val="003D1D29"/>
    <w:rsid w:val="003D1FDB"/>
    <w:rsid w:val="003D2406"/>
    <w:rsid w:val="003D27E3"/>
    <w:rsid w:val="003D31C9"/>
    <w:rsid w:val="003D34EF"/>
    <w:rsid w:val="003D3D4D"/>
    <w:rsid w:val="003D41C8"/>
    <w:rsid w:val="003D6409"/>
    <w:rsid w:val="003D6605"/>
    <w:rsid w:val="003D7262"/>
    <w:rsid w:val="003D7F3B"/>
    <w:rsid w:val="003D7F75"/>
    <w:rsid w:val="003E04B7"/>
    <w:rsid w:val="003E0764"/>
    <w:rsid w:val="003E0C77"/>
    <w:rsid w:val="003E1832"/>
    <w:rsid w:val="003E25C4"/>
    <w:rsid w:val="003E341C"/>
    <w:rsid w:val="003E34C0"/>
    <w:rsid w:val="003E4643"/>
    <w:rsid w:val="003E48F4"/>
    <w:rsid w:val="003E5F14"/>
    <w:rsid w:val="003E6A53"/>
    <w:rsid w:val="003E6E19"/>
    <w:rsid w:val="003E6F99"/>
    <w:rsid w:val="003E78C8"/>
    <w:rsid w:val="003F00B5"/>
    <w:rsid w:val="003F01FD"/>
    <w:rsid w:val="003F052B"/>
    <w:rsid w:val="003F163F"/>
    <w:rsid w:val="003F1E00"/>
    <w:rsid w:val="003F1E46"/>
    <w:rsid w:val="003F1F66"/>
    <w:rsid w:val="003F23BA"/>
    <w:rsid w:val="003F2955"/>
    <w:rsid w:val="003F3839"/>
    <w:rsid w:val="003F3D40"/>
    <w:rsid w:val="003F461D"/>
    <w:rsid w:val="003F46B9"/>
    <w:rsid w:val="003F4AA3"/>
    <w:rsid w:val="003F4EFA"/>
    <w:rsid w:val="003F5FF8"/>
    <w:rsid w:val="003F6F97"/>
    <w:rsid w:val="003F720A"/>
    <w:rsid w:val="003F7212"/>
    <w:rsid w:val="003F7373"/>
    <w:rsid w:val="003F7994"/>
    <w:rsid w:val="003F7B11"/>
    <w:rsid w:val="004002BB"/>
    <w:rsid w:val="00400E0F"/>
    <w:rsid w:val="00401396"/>
    <w:rsid w:val="00401CF0"/>
    <w:rsid w:val="0040256F"/>
    <w:rsid w:val="00402BD4"/>
    <w:rsid w:val="004038C0"/>
    <w:rsid w:val="00403AB1"/>
    <w:rsid w:val="00404690"/>
    <w:rsid w:val="00404991"/>
    <w:rsid w:val="00404FDD"/>
    <w:rsid w:val="0040607C"/>
    <w:rsid w:val="00407137"/>
    <w:rsid w:val="004076B9"/>
    <w:rsid w:val="0041078E"/>
    <w:rsid w:val="00410B66"/>
    <w:rsid w:val="0041139E"/>
    <w:rsid w:val="004117AD"/>
    <w:rsid w:val="004118D8"/>
    <w:rsid w:val="004123AC"/>
    <w:rsid w:val="00412727"/>
    <w:rsid w:val="00413F26"/>
    <w:rsid w:val="00414476"/>
    <w:rsid w:val="00414B24"/>
    <w:rsid w:val="0041649D"/>
    <w:rsid w:val="00416E87"/>
    <w:rsid w:val="00416F1D"/>
    <w:rsid w:val="00416FB1"/>
    <w:rsid w:val="004177A9"/>
    <w:rsid w:val="0041789E"/>
    <w:rsid w:val="00417CAE"/>
    <w:rsid w:val="00417D1D"/>
    <w:rsid w:val="00420B0A"/>
    <w:rsid w:val="00420DA7"/>
    <w:rsid w:val="00420FED"/>
    <w:rsid w:val="00421AD0"/>
    <w:rsid w:val="00421F81"/>
    <w:rsid w:val="00422125"/>
    <w:rsid w:val="0042218D"/>
    <w:rsid w:val="004231B8"/>
    <w:rsid w:val="0042392C"/>
    <w:rsid w:val="004243AA"/>
    <w:rsid w:val="004243AE"/>
    <w:rsid w:val="00424751"/>
    <w:rsid w:val="004247FB"/>
    <w:rsid w:val="00424962"/>
    <w:rsid w:val="00424A51"/>
    <w:rsid w:val="00424F25"/>
    <w:rsid w:val="00425150"/>
    <w:rsid w:val="004257F0"/>
    <w:rsid w:val="00425E4A"/>
    <w:rsid w:val="004261AD"/>
    <w:rsid w:val="00426933"/>
    <w:rsid w:val="00426B77"/>
    <w:rsid w:val="00426BFA"/>
    <w:rsid w:val="0042713C"/>
    <w:rsid w:val="00427A63"/>
    <w:rsid w:val="00430237"/>
    <w:rsid w:val="0043054F"/>
    <w:rsid w:val="004311A8"/>
    <w:rsid w:val="00431367"/>
    <w:rsid w:val="00431A5E"/>
    <w:rsid w:val="00432628"/>
    <w:rsid w:val="004329FF"/>
    <w:rsid w:val="00432C43"/>
    <w:rsid w:val="00432C69"/>
    <w:rsid w:val="00432E4E"/>
    <w:rsid w:val="00433457"/>
    <w:rsid w:val="0043359D"/>
    <w:rsid w:val="00433E14"/>
    <w:rsid w:val="004341DC"/>
    <w:rsid w:val="00434362"/>
    <w:rsid w:val="00434882"/>
    <w:rsid w:val="004350A0"/>
    <w:rsid w:val="004375B0"/>
    <w:rsid w:val="00437671"/>
    <w:rsid w:val="004379CD"/>
    <w:rsid w:val="00437DC0"/>
    <w:rsid w:val="0044096D"/>
    <w:rsid w:val="00440CDE"/>
    <w:rsid w:val="00441FDC"/>
    <w:rsid w:val="00442812"/>
    <w:rsid w:val="00442920"/>
    <w:rsid w:val="00443123"/>
    <w:rsid w:val="0044383C"/>
    <w:rsid w:val="00443A4D"/>
    <w:rsid w:val="00443D53"/>
    <w:rsid w:val="00444A6C"/>
    <w:rsid w:val="00445165"/>
    <w:rsid w:val="0044553A"/>
    <w:rsid w:val="00445D83"/>
    <w:rsid w:val="00447A5E"/>
    <w:rsid w:val="00450891"/>
    <w:rsid w:val="004509A7"/>
    <w:rsid w:val="00450C55"/>
    <w:rsid w:val="004510A6"/>
    <w:rsid w:val="004511EE"/>
    <w:rsid w:val="004518AE"/>
    <w:rsid w:val="00451D82"/>
    <w:rsid w:val="004523F8"/>
    <w:rsid w:val="00452F00"/>
    <w:rsid w:val="004532EE"/>
    <w:rsid w:val="00453B41"/>
    <w:rsid w:val="00454CEB"/>
    <w:rsid w:val="004551AD"/>
    <w:rsid w:val="00455A1C"/>
    <w:rsid w:val="004562ED"/>
    <w:rsid w:val="0045649E"/>
    <w:rsid w:val="004606C8"/>
    <w:rsid w:val="00460ED1"/>
    <w:rsid w:val="00461162"/>
    <w:rsid w:val="004616BA"/>
    <w:rsid w:val="00461A31"/>
    <w:rsid w:val="004624A2"/>
    <w:rsid w:val="004626F4"/>
    <w:rsid w:val="00462C5E"/>
    <w:rsid w:val="00462D0F"/>
    <w:rsid w:val="00463218"/>
    <w:rsid w:val="004637D5"/>
    <w:rsid w:val="00463A23"/>
    <w:rsid w:val="0046427B"/>
    <w:rsid w:val="00464AA9"/>
    <w:rsid w:val="00464EFD"/>
    <w:rsid w:val="004653E4"/>
    <w:rsid w:val="004655F0"/>
    <w:rsid w:val="0046585F"/>
    <w:rsid w:val="00465905"/>
    <w:rsid w:val="00465943"/>
    <w:rsid w:val="00465D5E"/>
    <w:rsid w:val="00465FD7"/>
    <w:rsid w:val="00466B86"/>
    <w:rsid w:val="00467294"/>
    <w:rsid w:val="00467674"/>
    <w:rsid w:val="00467CD8"/>
    <w:rsid w:val="0047041B"/>
    <w:rsid w:val="00470747"/>
    <w:rsid w:val="0047098F"/>
    <w:rsid w:val="004727F8"/>
    <w:rsid w:val="00472C62"/>
    <w:rsid w:val="004731AA"/>
    <w:rsid w:val="004733EF"/>
    <w:rsid w:val="0047384C"/>
    <w:rsid w:val="004746E3"/>
    <w:rsid w:val="00475187"/>
    <w:rsid w:val="00475677"/>
    <w:rsid w:val="0047742C"/>
    <w:rsid w:val="00477CCC"/>
    <w:rsid w:val="004809FF"/>
    <w:rsid w:val="00480CD9"/>
    <w:rsid w:val="00480F9D"/>
    <w:rsid w:val="0048102F"/>
    <w:rsid w:val="00481554"/>
    <w:rsid w:val="004815D0"/>
    <w:rsid w:val="00482305"/>
    <w:rsid w:val="00482413"/>
    <w:rsid w:val="0048277D"/>
    <w:rsid w:val="00482803"/>
    <w:rsid w:val="00482FA0"/>
    <w:rsid w:val="004832CE"/>
    <w:rsid w:val="00484491"/>
    <w:rsid w:val="00485190"/>
    <w:rsid w:val="004858CD"/>
    <w:rsid w:val="00485970"/>
    <w:rsid w:val="00485DE4"/>
    <w:rsid w:val="00486003"/>
    <w:rsid w:val="00486539"/>
    <w:rsid w:val="00490575"/>
    <w:rsid w:val="004907D5"/>
    <w:rsid w:val="00490933"/>
    <w:rsid w:val="00491B4B"/>
    <w:rsid w:val="0049235A"/>
    <w:rsid w:val="004923AE"/>
    <w:rsid w:val="00492A7F"/>
    <w:rsid w:val="00492B56"/>
    <w:rsid w:val="004930FA"/>
    <w:rsid w:val="0049325F"/>
    <w:rsid w:val="00493AEF"/>
    <w:rsid w:val="004942AB"/>
    <w:rsid w:val="004945F6"/>
    <w:rsid w:val="00494E12"/>
    <w:rsid w:val="00494F20"/>
    <w:rsid w:val="00495741"/>
    <w:rsid w:val="00495AAF"/>
    <w:rsid w:val="00496F39"/>
    <w:rsid w:val="0049766D"/>
    <w:rsid w:val="00497874"/>
    <w:rsid w:val="004A03B2"/>
    <w:rsid w:val="004A03F6"/>
    <w:rsid w:val="004A04F9"/>
    <w:rsid w:val="004A070C"/>
    <w:rsid w:val="004A09AE"/>
    <w:rsid w:val="004A13C8"/>
    <w:rsid w:val="004A2738"/>
    <w:rsid w:val="004A3A0C"/>
    <w:rsid w:val="004A3E99"/>
    <w:rsid w:val="004A4A08"/>
    <w:rsid w:val="004A515E"/>
    <w:rsid w:val="004A54DD"/>
    <w:rsid w:val="004A568D"/>
    <w:rsid w:val="004A6BCE"/>
    <w:rsid w:val="004A707E"/>
    <w:rsid w:val="004A7A47"/>
    <w:rsid w:val="004B040A"/>
    <w:rsid w:val="004B085A"/>
    <w:rsid w:val="004B09AA"/>
    <w:rsid w:val="004B1F30"/>
    <w:rsid w:val="004B200D"/>
    <w:rsid w:val="004B209D"/>
    <w:rsid w:val="004B2443"/>
    <w:rsid w:val="004B2792"/>
    <w:rsid w:val="004B2E69"/>
    <w:rsid w:val="004B35AF"/>
    <w:rsid w:val="004B3756"/>
    <w:rsid w:val="004B43F6"/>
    <w:rsid w:val="004B4AD5"/>
    <w:rsid w:val="004B506E"/>
    <w:rsid w:val="004B5A12"/>
    <w:rsid w:val="004B5C2B"/>
    <w:rsid w:val="004C0248"/>
    <w:rsid w:val="004C0CC3"/>
    <w:rsid w:val="004C0D7E"/>
    <w:rsid w:val="004C13FB"/>
    <w:rsid w:val="004C17E7"/>
    <w:rsid w:val="004C1904"/>
    <w:rsid w:val="004C2414"/>
    <w:rsid w:val="004C2B2B"/>
    <w:rsid w:val="004C33DE"/>
    <w:rsid w:val="004C35DE"/>
    <w:rsid w:val="004C460C"/>
    <w:rsid w:val="004C470F"/>
    <w:rsid w:val="004C498E"/>
    <w:rsid w:val="004C51C5"/>
    <w:rsid w:val="004C5642"/>
    <w:rsid w:val="004C580D"/>
    <w:rsid w:val="004C5DD1"/>
    <w:rsid w:val="004C62C9"/>
    <w:rsid w:val="004C6F68"/>
    <w:rsid w:val="004C7F8B"/>
    <w:rsid w:val="004D0E38"/>
    <w:rsid w:val="004D24BD"/>
    <w:rsid w:val="004D2842"/>
    <w:rsid w:val="004D2E4C"/>
    <w:rsid w:val="004D342E"/>
    <w:rsid w:val="004D3468"/>
    <w:rsid w:val="004D4E48"/>
    <w:rsid w:val="004D54EA"/>
    <w:rsid w:val="004D57EF"/>
    <w:rsid w:val="004D7838"/>
    <w:rsid w:val="004E08A5"/>
    <w:rsid w:val="004E0CFB"/>
    <w:rsid w:val="004E1205"/>
    <w:rsid w:val="004E14CA"/>
    <w:rsid w:val="004E159A"/>
    <w:rsid w:val="004E18C9"/>
    <w:rsid w:val="004E1E62"/>
    <w:rsid w:val="004E3E06"/>
    <w:rsid w:val="004E466E"/>
    <w:rsid w:val="004E52AA"/>
    <w:rsid w:val="004E57DB"/>
    <w:rsid w:val="004E5C90"/>
    <w:rsid w:val="004E685D"/>
    <w:rsid w:val="004E71F6"/>
    <w:rsid w:val="004E7A81"/>
    <w:rsid w:val="004E7B12"/>
    <w:rsid w:val="004F01D4"/>
    <w:rsid w:val="004F02D5"/>
    <w:rsid w:val="004F08FC"/>
    <w:rsid w:val="004F0D57"/>
    <w:rsid w:val="004F1090"/>
    <w:rsid w:val="004F1B51"/>
    <w:rsid w:val="004F236F"/>
    <w:rsid w:val="004F263E"/>
    <w:rsid w:val="004F2A2A"/>
    <w:rsid w:val="004F2F48"/>
    <w:rsid w:val="004F31A3"/>
    <w:rsid w:val="004F31BE"/>
    <w:rsid w:val="004F3D0E"/>
    <w:rsid w:val="004F46ED"/>
    <w:rsid w:val="004F4F60"/>
    <w:rsid w:val="004F5680"/>
    <w:rsid w:val="004F6AFC"/>
    <w:rsid w:val="004F6F82"/>
    <w:rsid w:val="004F73BA"/>
    <w:rsid w:val="004F7604"/>
    <w:rsid w:val="005000B8"/>
    <w:rsid w:val="00500455"/>
    <w:rsid w:val="00501330"/>
    <w:rsid w:val="00501658"/>
    <w:rsid w:val="00501964"/>
    <w:rsid w:val="00501A4B"/>
    <w:rsid w:val="00501EF7"/>
    <w:rsid w:val="00502155"/>
    <w:rsid w:val="0050316D"/>
    <w:rsid w:val="00503EFD"/>
    <w:rsid w:val="00504277"/>
    <w:rsid w:val="00504290"/>
    <w:rsid w:val="0050469F"/>
    <w:rsid w:val="00505624"/>
    <w:rsid w:val="00505AB0"/>
    <w:rsid w:val="00506C52"/>
    <w:rsid w:val="005072EE"/>
    <w:rsid w:val="005073D6"/>
    <w:rsid w:val="0050756F"/>
    <w:rsid w:val="00510011"/>
    <w:rsid w:val="00511416"/>
    <w:rsid w:val="00511617"/>
    <w:rsid w:val="0051166D"/>
    <w:rsid w:val="00511A47"/>
    <w:rsid w:val="00511E1A"/>
    <w:rsid w:val="00511E4E"/>
    <w:rsid w:val="00512069"/>
    <w:rsid w:val="00512303"/>
    <w:rsid w:val="005136E8"/>
    <w:rsid w:val="005138A5"/>
    <w:rsid w:val="0051440C"/>
    <w:rsid w:val="005148EE"/>
    <w:rsid w:val="005165FC"/>
    <w:rsid w:val="005169F4"/>
    <w:rsid w:val="00516E2E"/>
    <w:rsid w:val="005170BB"/>
    <w:rsid w:val="0051741C"/>
    <w:rsid w:val="005177CF"/>
    <w:rsid w:val="00517A22"/>
    <w:rsid w:val="005204D4"/>
    <w:rsid w:val="00520C68"/>
    <w:rsid w:val="00521C28"/>
    <w:rsid w:val="00522A2E"/>
    <w:rsid w:val="005234D7"/>
    <w:rsid w:val="00524E77"/>
    <w:rsid w:val="00526EB5"/>
    <w:rsid w:val="0053066D"/>
    <w:rsid w:val="00531692"/>
    <w:rsid w:val="00531741"/>
    <w:rsid w:val="00531A11"/>
    <w:rsid w:val="0053280E"/>
    <w:rsid w:val="00532FF3"/>
    <w:rsid w:val="00533264"/>
    <w:rsid w:val="0053382C"/>
    <w:rsid w:val="00535B6B"/>
    <w:rsid w:val="005364C8"/>
    <w:rsid w:val="00536F3B"/>
    <w:rsid w:val="00537470"/>
    <w:rsid w:val="00537A63"/>
    <w:rsid w:val="00540062"/>
    <w:rsid w:val="005401D6"/>
    <w:rsid w:val="00540A39"/>
    <w:rsid w:val="00540F82"/>
    <w:rsid w:val="005413C2"/>
    <w:rsid w:val="00542051"/>
    <w:rsid w:val="00542743"/>
    <w:rsid w:val="0054368B"/>
    <w:rsid w:val="005437F1"/>
    <w:rsid w:val="00543998"/>
    <w:rsid w:val="00543D46"/>
    <w:rsid w:val="00543EE6"/>
    <w:rsid w:val="00543F54"/>
    <w:rsid w:val="00544685"/>
    <w:rsid w:val="00544696"/>
    <w:rsid w:val="00545051"/>
    <w:rsid w:val="005457BC"/>
    <w:rsid w:val="005459B7"/>
    <w:rsid w:val="00545A6F"/>
    <w:rsid w:val="00545BC9"/>
    <w:rsid w:val="00545BCE"/>
    <w:rsid w:val="0054657F"/>
    <w:rsid w:val="00550109"/>
    <w:rsid w:val="00551648"/>
    <w:rsid w:val="00551998"/>
    <w:rsid w:val="00551D5A"/>
    <w:rsid w:val="00551D83"/>
    <w:rsid w:val="00551F15"/>
    <w:rsid w:val="005521D8"/>
    <w:rsid w:val="00552252"/>
    <w:rsid w:val="00552962"/>
    <w:rsid w:val="00552EA0"/>
    <w:rsid w:val="005532E8"/>
    <w:rsid w:val="00553C32"/>
    <w:rsid w:val="0055426C"/>
    <w:rsid w:val="00554750"/>
    <w:rsid w:val="005548AB"/>
    <w:rsid w:val="00554C2A"/>
    <w:rsid w:val="00554DAC"/>
    <w:rsid w:val="00554DF1"/>
    <w:rsid w:val="005550A8"/>
    <w:rsid w:val="00555299"/>
    <w:rsid w:val="005560BA"/>
    <w:rsid w:val="005561F0"/>
    <w:rsid w:val="0055698A"/>
    <w:rsid w:val="00556B36"/>
    <w:rsid w:val="00556C8A"/>
    <w:rsid w:val="00557153"/>
    <w:rsid w:val="00557781"/>
    <w:rsid w:val="00557DC2"/>
    <w:rsid w:val="00560713"/>
    <w:rsid w:val="00560F06"/>
    <w:rsid w:val="00560F2D"/>
    <w:rsid w:val="00561567"/>
    <w:rsid w:val="0056288F"/>
    <w:rsid w:val="00562E63"/>
    <w:rsid w:val="00563421"/>
    <w:rsid w:val="00563527"/>
    <w:rsid w:val="0056492A"/>
    <w:rsid w:val="0056544A"/>
    <w:rsid w:val="00566038"/>
    <w:rsid w:val="0056742D"/>
    <w:rsid w:val="005704D2"/>
    <w:rsid w:val="0057078D"/>
    <w:rsid w:val="0057079D"/>
    <w:rsid w:val="00570CEB"/>
    <w:rsid w:val="005710E5"/>
    <w:rsid w:val="00571216"/>
    <w:rsid w:val="0057163C"/>
    <w:rsid w:val="005719E2"/>
    <w:rsid w:val="00571C05"/>
    <w:rsid w:val="00572749"/>
    <w:rsid w:val="00572B08"/>
    <w:rsid w:val="00572CDA"/>
    <w:rsid w:val="005733DD"/>
    <w:rsid w:val="00573763"/>
    <w:rsid w:val="0057438F"/>
    <w:rsid w:val="005743A9"/>
    <w:rsid w:val="005745EE"/>
    <w:rsid w:val="005749A2"/>
    <w:rsid w:val="00575996"/>
    <w:rsid w:val="00575F6A"/>
    <w:rsid w:val="00576708"/>
    <w:rsid w:val="00576D7B"/>
    <w:rsid w:val="00576DAA"/>
    <w:rsid w:val="00577C73"/>
    <w:rsid w:val="005800BA"/>
    <w:rsid w:val="0058010D"/>
    <w:rsid w:val="00580DAE"/>
    <w:rsid w:val="00580FBD"/>
    <w:rsid w:val="005829D8"/>
    <w:rsid w:val="00583004"/>
    <w:rsid w:val="00583111"/>
    <w:rsid w:val="0058330C"/>
    <w:rsid w:val="005833EC"/>
    <w:rsid w:val="00583CDB"/>
    <w:rsid w:val="00583D82"/>
    <w:rsid w:val="005840BF"/>
    <w:rsid w:val="00584B79"/>
    <w:rsid w:val="00584E21"/>
    <w:rsid w:val="00585366"/>
    <w:rsid w:val="00585B16"/>
    <w:rsid w:val="00586619"/>
    <w:rsid w:val="00586B65"/>
    <w:rsid w:val="00586E5B"/>
    <w:rsid w:val="005877F8"/>
    <w:rsid w:val="00587926"/>
    <w:rsid w:val="00587EC1"/>
    <w:rsid w:val="00590882"/>
    <w:rsid w:val="005910D2"/>
    <w:rsid w:val="005911DA"/>
    <w:rsid w:val="00592B40"/>
    <w:rsid w:val="00593042"/>
    <w:rsid w:val="00593626"/>
    <w:rsid w:val="0059392D"/>
    <w:rsid w:val="00594010"/>
    <w:rsid w:val="005947B7"/>
    <w:rsid w:val="00594DCD"/>
    <w:rsid w:val="0059516F"/>
    <w:rsid w:val="00595222"/>
    <w:rsid w:val="00595872"/>
    <w:rsid w:val="005966BA"/>
    <w:rsid w:val="00596FAF"/>
    <w:rsid w:val="00597525"/>
    <w:rsid w:val="00597684"/>
    <w:rsid w:val="005A0A2B"/>
    <w:rsid w:val="005A0C94"/>
    <w:rsid w:val="005A154C"/>
    <w:rsid w:val="005A1D0E"/>
    <w:rsid w:val="005A2A0E"/>
    <w:rsid w:val="005A2D02"/>
    <w:rsid w:val="005A3288"/>
    <w:rsid w:val="005A34A9"/>
    <w:rsid w:val="005A3601"/>
    <w:rsid w:val="005A3952"/>
    <w:rsid w:val="005A48A3"/>
    <w:rsid w:val="005A4A62"/>
    <w:rsid w:val="005A4B2B"/>
    <w:rsid w:val="005A5E5B"/>
    <w:rsid w:val="005A76C4"/>
    <w:rsid w:val="005A7BB0"/>
    <w:rsid w:val="005B0559"/>
    <w:rsid w:val="005B0B87"/>
    <w:rsid w:val="005B1091"/>
    <w:rsid w:val="005B148B"/>
    <w:rsid w:val="005B1966"/>
    <w:rsid w:val="005B19FA"/>
    <w:rsid w:val="005B1D7A"/>
    <w:rsid w:val="005B25B3"/>
    <w:rsid w:val="005B3E56"/>
    <w:rsid w:val="005B3F45"/>
    <w:rsid w:val="005B47CD"/>
    <w:rsid w:val="005B48AE"/>
    <w:rsid w:val="005B4A5C"/>
    <w:rsid w:val="005B4F8A"/>
    <w:rsid w:val="005B52D8"/>
    <w:rsid w:val="005B55B1"/>
    <w:rsid w:val="005B561A"/>
    <w:rsid w:val="005B5F37"/>
    <w:rsid w:val="005B679E"/>
    <w:rsid w:val="005B7428"/>
    <w:rsid w:val="005B795F"/>
    <w:rsid w:val="005C06DF"/>
    <w:rsid w:val="005C0BBD"/>
    <w:rsid w:val="005C0C1C"/>
    <w:rsid w:val="005C134F"/>
    <w:rsid w:val="005C1815"/>
    <w:rsid w:val="005C19C3"/>
    <w:rsid w:val="005C1D81"/>
    <w:rsid w:val="005C284C"/>
    <w:rsid w:val="005C3418"/>
    <w:rsid w:val="005C342D"/>
    <w:rsid w:val="005C367C"/>
    <w:rsid w:val="005C3C62"/>
    <w:rsid w:val="005C3EC7"/>
    <w:rsid w:val="005C44B7"/>
    <w:rsid w:val="005C44BB"/>
    <w:rsid w:val="005C44E3"/>
    <w:rsid w:val="005C474B"/>
    <w:rsid w:val="005C4883"/>
    <w:rsid w:val="005C4903"/>
    <w:rsid w:val="005C4CF4"/>
    <w:rsid w:val="005C564A"/>
    <w:rsid w:val="005C5BDF"/>
    <w:rsid w:val="005C5CD7"/>
    <w:rsid w:val="005C66A5"/>
    <w:rsid w:val="005C69C6"/>
    <w:rsid w:val="005C6BC7"/>
    <w:rsid w:val="005C74A0"/>
    <w:rsid w:val="005C763A"/>
    <w:rsid w:val="005C7884"/>
    <w:rsid w:val="005C7A0B"/>
    <w:rsid w:val="005C7E23"/>
    <w:rsid w:val="005D050C"/>
    <w:rsid w:val="005D060E"/>
    <w:rsid w:val="005D066A"/>
    <w:rsid w:val="005D0815"/>
    <w:rsid w:val="005D0F0A"/>
    <w:rsid w:val="005D2BB1"/>
    <w:rsid w:val="005D403C"/>
    <w:rsid w:val="005D4B0F"/>
    <w:rsid w:val="005D4D0F"/>
    <w:rsid w:val="005D60E9"/>
    <w:rsid w:val="005D6319"/>
    <w:rsid w:val="005D6385"/>
    <w:rsid w:val="005D66C3"/>
    <w:rsid w:val="005D672B"/>
    <w:rsid w:val="005D6811"/>
    <w:rsid w:val="005D6D56"/>
    <w:rsid w:val="005D6F9D"/>
    <w:rsid w:val="005D72E0"/>
    <w:rsid w:val="005D7382"/>
    <w:rsid w:val="005D76E8"/>
    <w:rsid w:val="005D7A31"/>
    <w:rsid w:val="005D7F27"/>
    <w:rsid w:val="005E0124"/>
    <w:rsid w:val="005E0CAC"/>
    <w:rsid w:val="005E0ECB"/>
    <w:rsid w:val="005E101A"/>
    <w:rsid w:val="005E1107"/>
    <w:rsid w:val="005E15C0"/>
    <w:rsid w:val="005E2325"/>
    <w:rsid w:val="005E24E3"/>
    <w:rsid w:val="005E271F"/>
    <w:rsid w:val="005E2824"/>
    <w:rsid w:val="005E297A"/>
    <w:rsid w:val="005E40D9"/>
    <w:rsid w:val="005E4BF0"/>
    <w:rsid w:val="005E5226"/>
    <w:rsid w:val="005E58B6"/>
    <w:rsid w:val="005E5D37"/>
    <w:rsid w:val="005E76CD"/>
    <w:rsid w:val="005E79CF"/>
    <w:rsid w:val="005E7DCF"/>
    <w:rsid w:val="005F0122"/>
    <w:rsid w:val="005F03FE"/>
    <w:rsid w:val="005F18BA"/>
    <w:rsid w:val="005F1B7B"/>
    <w:rsid w:val="005F2314"/>
    <w:rsid w:val="005F33DB"/>
    <w:rsid w:val="005F3BA5"/>
    <w:rsid w:val="005F3FA9"/>
    <w:rsid w:val="005F42BF"/>
    <w:rsid w:val="005F481B"/>
    <w:rsid w:val="005F4BBD"/>
    <w:rsid w:val="005F5075"/>
    <w:rsid w:val="005F54AC"/>
    <w:rsid w:val="005F5B76"/>
    <w:rsid w:val="005F5DE1"/>
    <w:rsid w:val="005F68BA"/>
    <w:rsid w:val="005F7225"/>
    <w:rsid w:val="005F7696"/>
    <w:rsid w:val="00600AB3"/>
    <w:rsid w:val="00600B42"/>
    <w:rsid w:val="00600B5E"/>
    <w:rsid w:val="00600EEE"/>
    <w:rsid w:val="006015AC"/>
    <w:rsid w:val="00601C59"/>
    <w:rsid w:val="006024B6"/>
    <w:rsid w:val="00602B85"/>
    <w:rsid w:val="00602B93"/>
    <w:rsid w:val="006050BC"/>
    <w:rsid w:val="00605C00"/>
    <w:rsid w:val="00606825"/>
    <w:rsid w:val="00606A28"/>
    <w:rsid w:val="00606EF7"/>
    <w:rsid w:val="006071D0"/>
    <w:rsid w:val="006112DC"/>
    <w:rsid w:val="006120CE"/>
    <w:rsid w:val="00612348"/>
    <w:rsid w:val="00612942"/>
    <w:rsid w:val="00613415"/>
    <w:rsid w:val="00614053"/>
    <w:rsid w:val="00614523"/>
    <w:rsid w:val="0061573F"/>
    <w:rsid w:val="006159A8"/>
    <w:rsid w:val="00615C1A"/>
    <w:rsid w:val="00615E75"/>
    <w:rsid w:val="006168D8"/>
    <w:rsid w:val="0061773B"/>
    <w:rsid w:val="00617A85"/>
    <w:rsid w:val="00617C4C"/>
    <w:rsid w:val="00620E75"/>
    <w:rsid w:val="00621CF1"/>
    <w:rsid w:val="00622437"/>
    <w:rsid w:val="00622543"/>
    <w:rsid w:val="0062268D"/>
    <w:rsid w:val="00622B01"/>
    <w:rsid w:val="00623277"/>
    <w:rsid w:val="00623AA9"/>
    <w:rsid w:val="00625643"/>
    <w:rsid w:val="0062606F"/>
    <w:rsid w:val="00626145"/>
    <w:rsid w:val="006267F0"/>
    <w:rsid w:val="00626DE5"/>
    <w:rsid w:val="00627AD4"/>
    <w:rsid w:val="006306E9"/>
    <w:rsid w:val="00630D38"/>
    <w:rsid w:val="006317AE"/>
    <w:rsid w:val="006320C1"/>
    <w:rsid w:val="00632A22"/>
    <w:rsid w:val="00632EF4"/>
    <w:rsid w:val="006334C6"/>
    <w:rsid w:val="006334CA"/>
    <w:rsid w:val="00633791"/>
    <w:rsid w:val="00633E33"/>
    <w:rsid w:val="00634397"/>
    <w:rsid w:val="0063448C"/>
    <w:rsid w:val="006347A8"/>
    <w:rsid w:val="00634866"/>
    <w:rsid w:val="006348DC"/>
    <w:rsid w:val="00635F59"/>
    <w:rsid w:val="0063661E"/>
    <w:rsid w:val="00636C81"/>
    <w:rsid w:val="00636F13"/>
    <w:rsid w:val="0063739F"/>
    <w:rsid w:val="006378B2"/>
    <w:rsid w:val="0064061E"/>
    <w:rsid w:val="00640E40"/>
    <w:rsid w:val="00641368"/>
    <w:rsid w:val="00641A73"/>
    <w:rsid w:val="00641C22"/>
    <w:rsid w:val="00642C8A"/>
    <w:rsid w:val="00643133"/>
    <w:rsid w:val="006442FB"/>
    <w:rsid w:val="0064449C"/>
    <w:rsid w:val="00644996"/>
    <w:rsid w:val="00644E00"/>
    <w:rsid w:val="00644F74"/>
    <w:rsid w:val="006454AA"/>
    <w:rsid w:val="0064582E"/>
    <w:rsid w:val="0064583D"/>
    <w:rsid w:val="00646C38"/>
    <w:rsid w:val="00646F3D"/>
    <w:rsid w:val="006475D5"/>
    <w:rsid w:val="00647B7E"/>
    <w:rsid w:val="00647C1A"/>
    <w:rsid w:val="00650797"/>
    <w:rsid w:val="0065084A"/>
    <w:rsid w:val="00651A71"/>
    <w:rsid w:val="006523ED"/>
    <w:rsid w:val="00652A0E"/>
    <w:rsid w:val="00653B15"/>
    <w:rsid w:val="0065428C"/>
    <w:rsid w:val="00654949"/>
    <w:rsid w:val="00654EE2"/>
    <w:rsid w:val="006556EA"/>
    <w:rsid w:val="00655786"/>
    <w:rsid w:val="00655F78"/>
    <w:rsid w:val="00660098"/>
    <w:rsid w:val="00660208"/>
    <w:rsid w:val="0066073F"/>
    <w:rsid w:val="00661A6F"/>
    <w:rsid w:val="00662589"/>
    <w:rsid w:val="006629E2"/>
    <w:rsid w:val="00662A44"/>
    <w:rsid w:val="00662AAA"/>
    <w:rsid w:val="00662B93"/>
    <w:rsid w:val="006633CA"/>
    <w:rsid w:val="00663851"/>
    <w:rsid w:val="0066446D"/>
    <w:rsid w:val="006647AF"/>
    <w:rsid w:val="006647C7"/>
    <w:rsid w:val="00664ACB"/>
    <w:rsid w:val="00665044"/>
    <w:rsid w:val="00665233"/>
    <w:rsid w:val="006652CD"/>
    <w:rsid w:val="006659E3"/>
    <w:rsid w:val="00666C47"/>
    <w:rsid w:val="00666C49"/>
    <w:rsid w:val="00666FE7"/>
    <w:rsid w:val="0066772A"/>
    <w:rsid w:val="00667887"/>
    <w:rsid w:val="0067026F"/>
    <w:rsid w:val="00670378"/>
    <w:rsid w:val="00670AC3"/>
    <w:rsid w:val="00670F57"/>
    <w:rsid w:val="006715A4"/>
    <w:rsid w:val="00671DCA"/>
    <w:rsid w:val="006721B4"/>
    <w:rsid w:val="0067282C"/>
    <w:rsid w:val="00673DCB"/>
    <w:rsid w:val="00673E27"/>
    <w:rsid w:val="00674224"/>
    <w:rsid w:val="006745E7"/>
    <w:rsid w:val="00674E34"/>
    <w:rsid w:val="00675D34"/>
    <w:rsid w:val="006760D5"/>
    <w:rsid w:val="0067672A"/>
    <w:rsid w:val="0067675B"/>
    <w:rsid w:val="00677067"/>
    <w:rsid w:val="006772D6"/>
    <w:rsid w:val="00677A47"/>
    <w:rsid w:val="00677D74"/>
    <w:rsid w:val="00677E02"/>
    <w:rsid w:val="006802ED"/>
    <w:rsid w:val="006803DF"/>
    <w:rsid w:val="00680C33"/>
    <w:rsid w:val="00681594"/>
    <w:rsid w:val="0068188D"/>
    <w:rsid w:val="00682670"/>
    <w:rsid w:val="00682681"/>
    <w:rsid w:val="00682C18"/>
    <w:rsid w:val="00682E27"/>
    <w:rsid w:val="00683FB4"/>
    <w:rsid w:val="00684053"/>
    <w:rsid w:val="00685360"/>
    <w:rsid w:val="006855E4"/>
    <w:rsid w:val="00686BCB"/>
    <w:rsid w:val="00686DCC"/>
    <w:rsid w:val="006905DC"/>
    <w:rsid w:val="00690915"/>
    <w:rsid w:val="006912EF"/>
    <w:rsid w:val="00691A58"/>
    <w:rsid w:val="00692003"/>
    <w:rsid w:val="00692078"/>
    <w:rsid w:val="00692AD6"/>
    <w:rsid w:val="00692D35"/>
    <w:rsid w:val="00693E75"/>
    <w:rsid w:val="00693F18"/>
    <w:rsid w:val="0069603D"/>
    <w:rsid w:val="00696241"/>
    <w:rsid w:val="006963A8"/>
    <w:rsid w:val="006965AC"/>
    <w:rsid w:val="00696EFB"/>
    <w:rsid w:val="006A09FD"/>
    <w:rsid w:val="006A30EA"/>
    <w:rsid w:val="006A31E0"/>
    <w:rsid w:val="006A3E71"/>
    <w:rsid w:val="006A4410"/>
    <w:rsid w:val="006A4673"/>
    <w:rsid w:val="006A4B70"/>
    <w:rsid w:val="006A4F97"/>
    <w:rsid w:val="006A51F5"/>
    <w:rsid w:val="006A58AF"/>
    <w:rsid w:val="006A5BD2"/>
    <w:rsid w:val="006A5BD4"/>
    <w:rsid w:val="006A61BC"/>
    <w:rsid w:val="006A6E41"/>
    <w:rsid w:val="006A72FD"/>
    <w:rsid w:val="006A7416"/>
    <w:rsid w:val="006A775D"/>
    <w:rsid w:val="006B08C6"/>
    <w:rsid w:val="006B1D2E"/>
    <w:rsid w:val="006B2358"/>
    <w:rsid w:val="006B309A"/>
    <w:rsid w:val="006B30C0"/>
    <w:rsid w:val="006B338B"/>
    <w:rsid w:val="006B3BE4"/>
    <w:rsid w:val="006B452C"/>
    <w:rsid w:val="006B5396"/>
    <w:rsid w:val="006B7067"/>
    <w:rsid w:val="006C044B"/>
    <w:rsid w:val="006C09BD"/>
    <w:rsid w:val="006C0DD2"/>
    <w:rsid w:val="006C0E45"/>
    <w:rsid w:val="006C17C8"/>
    <w:rsid w:val="006C2116"/>
    <w:rsid w:val="006C2262"/>
    <w:rsid w:val="006C36F7"/>
    <w:rsid w:val="006C3761"/>
    <w:rsid w:val="006C4604"/>
    <w:rsid w:val="006C5C65"/>
    <w:rsid w:val="006C6395"/>
    <w:rsid w:val="006C63A0"/>
    <w:rsid w:val="006C63AC"/>
    <w:rsid w:val="006C691C"/>
    <w:rsid w:val="006D0A59"/>
    <w:rsid w:val="006D17D4"/>
    <w:rsid w:val="006D1A49"/>
    <w:rsid w:val="006D2464"/>
    <w:rsid w:val="006D2F34"/>
    <w:rsid w:val="006D3245"/>
    <w:rsid w:val="006D32DE"/>
    <w:rsid w:val="006D4BDA"/>
    <w:rsid w:val="006D4D18"/>
    <w:rsid w:val="006D62D0"/>
    <w:rsid w:val="006D6B9B"/>
    <w:rsid w:val="006D6C94"/>
    <w:rsid w:val="006D6E35"/>
    <w:rsid w:val="006D7F92"/>
    <w:rsid w:val="006E1469"/>
    <w:rsid w:val="006E27B9"/>
    <w:rsid w:val="006E2B9C"/>
    <w:rsid w:val="006E2D92"/>
    <w:rsid w:val="006E2E52"/>
    <w:rsid w:val="006E33D9"/>
    <w:rsid w:val="006E3644"/>
    <w:rsid w:val="006E390D"/>
    <w:rsid w:val="006E3BDF"/>
    <w:rsid w:val="006E475A"/>
    <w:rsid w:val="006E49B7"/>
    <w:rsid w:val="006E6504"/>
    <w:rsid w:val="006E68F3"/>
    <w:rsid w:val="006E6C01"/>
    <w:rsid w:val="006E6FF9"/>
    <w:rsid w:val="006E71D9"/>
    <w:rsid w:val="006F0019"/>
    <w:rsid w:val="006F020C"/>
    <w:rsid w:val="006F0827"/>
    <w:rsid w:val="006F09C9"/>
    <w:rsid w:val="006F1201"/>
    <w:rsid w:val="006F20C8"/>
    <w:rsid w:val="006F24F4"/>
    <w:rsid w:val="006F273E"/>
    <w:rsid w:val="006F3767"/>
    <w:rsid w:val="006F3E2E"/>
    <w:rsid w:val="006F4525"/>
    <w:rsid w:val="006F47BF"/>
    <w:rsid w:val="006F48D0"/>
    <w:rsid w:val="006F49F3"/>
    <w:rsid w:val="006F4BC5"/>
    <w:rsid w:val="006F4DB9"/>
    <w:rsid w:val="006F6B6E"/>
    <w:rsid w:val="006F7CA6"/>
    <w:rsid w:val="006F7E6E"/>
    <w:rsid w:val="006F7FBE"/>
    <w:rsid w:val="00700676"/>
    <w:rsid w:val="0070090A"/>
    <w:rsid w:val="00700BD9"/>
    <w:rsid w:val="00700EAC"/>
    <w:rsid w:val="00701FBF"/>
    <w:rsid w:val="00701FFD"/>
    <w:rsid w:val="00702755"/>
    <w:rsid w:val="00702BB2"/>
    <w:rsid w:val="00702C1B"/>
    <w:rsid w:val="0070368F"/>
    <w:rsid w:val="0070383F"/>
    <w:rsid w:val="007039BE"/>
    <w:rsid w:val="00704EC5"/>
    <w:rsid w:val="007051A0"/>
    <w:rsid w:val="00705A19"/>
    <w:rsid w:val="007061B1"/>
    <w:rsid w:val="00706C51"/>
    <w:rsid w:val="007077F5"/>
    <w:rsid w:val="0071039A"/>
    <w:rsid w:val="007107C3"/>
    <w:rsid w:val="00711372"/>
    <w:rsid w:val="0071215E"/>
    <w:rsid w:val="007125F9"/>
    <w:rsid w:val="007140D9"/>
    <w:rsid w:val="00715232"/>
    <w:rsid w:val="00715748"/>
    <w:rsid w:val="007168A2"/>
    <w:rsid w:val="00716E5C"/>
    <w:rsid w:val="0071742B"/>
    <w:rsid w:val="0071768F"/>
    <w:rsid w:val="007213D1"/>
    <w:rsid w:val="00721E81"/>
    <w:rsid w:val="0072283D"/>
    <w:rsid w:val="00722A92"/>
    <w:rsid w:val="00722F1B"/>
    <w:rsid w:val="00724216"/>
    <w:rsid w:val="007244F0"/>
    <w:rsid w:val="00724538"/>
    <w:rsid w:val="00724C4D"/>
    <w:rsid w:val="007254B9"/>
    <w:rsid w:val="00725EF8"/>
    <w:rsid w:val="00725F4B"/>
    <w:rsid w:val="00726C86"/>
    <w:rsid w:val="00726E35"/>
    <w:rsid w:val="007279ED"/>
    <w:rsid w:val="0073038D"/>
    <w:rsid w:val="00731097"/>
    <w:rsid w:val="00731ABD"/>
    <w:rsid w:val="00731F62"/>
    <w:rsid w:val="0073212B"/>
    <w:rsid w:val="007321CD"/>
    <w:rsid w:val="00732466"/>
    <w:rsid w:val="0073259E"/>
    <w:rsid w:val="00732943"/>
    <w:rsid w:val="00732C32"/>
    <w:rsid w:val="00733665"/>
    <w:rsid w:val="007336B0"/>
    <w:rsid w:val="00733A55"/>
    <w:rsid w:val="00733C6B"/>
    <w:rsid w:val="00734AF8"/>
    <w:rsid w:val="00734CEF"/>
    <w:rsid w:val="00734EE5"/>
    <w:rsid w:val="00735B32"/>
    <w:rsid w:val="00736389"/>
    <w:rsid w:val="007369AC"/>
    <w:rsid w:val="00737DCF"/>
    <w:rsid w:val="0074001B"/>
    <w:rsid w:val="007407FD"/>
    <w:rsid w:val="00740A67"/>
    <w:rsid w:val="0074179A"/>
    <w:rsid w:val="0074239F"/>
    <w:rsid w:val="00742EC3"/>
    <w:rsid w:val="00744149"/>
    <w:rsid w:val="00744367"/>
    <w:rsid w:val="00744AED"/>
    <w:rsid w:val="0074524E"/>
    <w:rsid w:val="0074527D"/>
    <w:rsid w:val="00745607"/>
    <w:rsid w:val="007459B6"/>
    <w:rsid w:val="00745DA1"/>
    <w:rsid w:val="00746141"/>
    <w:rsid w:val="00746202"/>
    <w:rsid w:val="0074686E"/>
    <w:rsid w:val="00746FB1"/>
    <w:rsid w:val="007508F7"/>
    <w:rsid w:val="007517E9"/>
    <w:rsid w:val="0075191D"/>
    <w:rsid w:val="00751BDD"/>
    <w:rsid w:val="00751D89"/>
    <w:rsid w:val="00752900"/>
    <w:rsid w:val="00752C2C"/>
    <w:rsid w:val="00753707"/>
    <w:rsid w:val="00753823"/>
    <w:rsid w:val="00753A1B"/>
    <w:rsid w:val="00753E29"/>
    <w:rsid w:val="007540B0"/>
    <w:rsid w:val="00754396"/>
    <w:rsid w:val="0075485F"/>
    <w:rsid w:val="00754B10"/>
    <w:rsid w:val="00754B4F"/>
    <w:rsid w:val="00754B98"/>
    <w:rsid w:val="00755490"/>
    <w:rsid w:val="00755C89"/>
    <w:rsid w:val="00755CCA"/>
    <w:rsid w:val="00755FA9"/>
    <w:rsid w:val="007564F0"/>
    <w:rsid w:val="00756EAF"/>
    <w:rsid w:val="00761EA7"/>
    <w:rsid w:val="0076200F"/>
    <w:rsid w:val="00762338"/>
    <w:rsid w:val="00762803"/>
    <w:rsid w:val="00762FBE"/>
    <w:rsid w:val="00763609"/>
    <w:rsid w:val="00763CA8"/>
    <w:rsid w:val="00764D9E"/>
    <w:rsid w:val="00765710"/>
    <w:rsid w:val="00765DB9"/>
    <w:rsid w:val="0076668D"/>
    <w:rsid w:val="007666FF"/>
    <w:rsid w:val="00766864"/>
    <w:rsid w:val="00766A3F"/>
    <w:rsid w:val="00767421"/>
    <w:rsid w:val="00767CDA"/>
    <w:rsid w:val="00770136"/>
    <w:rsid w:val="0077028F"/>
    <w:rsid w:val="00770C5D"/>
    <w:rsid w:val="00771127"/>
    <w:rsid w:val="00773756"/>
    <w:rsid w:val="007744D0"/>
    <w:rsid w:val="00774CDE"/>
    <w:rsid w:val="0077504E"/>
    <w:rsid w:val="00775CDD"/>
    <w:rsid w:val="0077637A"/>
    <w:rsid w:val="00776B29"/>
    <w:rsid w:val="00780A9D"/>
    <w:rsid w:val="00780CCA"/>
    <w:rsid w:val="00782213"/>
    <w:rsid w:val="00782D57"/>
    <w:rsid w:val="00782DB7"/>
    <w:rsid w:val="00782EBB"/>
    <w:rsid w:val="00783BA4"/>
    <w:rsid w:val="007840B1"/>
    <w:rsid w:val="007847C6"/>
    <w:rsid w:val="00784B95"/>
    <w:rsid w:val="007859C6"/>
    <w:rsid w:val="0078643D"/>
    <w:rsid w:val="00786715"/>
    <w:rsid w:val="0078676B"/>
    <w:rsid w:val="00786F13"/>
    <w:rsid w:val="00787451"/>
    <w:rsid w:val="007879E4"/>
    <w:rsid w:val="00790631"/>
    <w:rsid w:val="00790B6A"/>
    <w:rsid w:val="00791113"/>
    <w:rsid w:val="0079139C"/>
    <w:rsid w:val="00791656"/>
    <w:rsid w:val="00791BA0"/>
    <w:rsid w:val="00791C87"/>
    <w:rsid w:val="007922B2"/>
    <w:rsid w:val="007924AF"/>
    <w:rsid w:val="007925EA"/>
    <w:rsid w:val="00792E3A"/>
    <w:rsid w:val="007939C3"/>
    <w:rsid w:val="00793A42"/>
    <w:rsid w:val="00793A50"/>
    <w:rsid w:val="007943D6"/>
    <w:rsid w:val="00795CA0"/>
    <w:rsid w:val="00796026"/>
    <w:rsid w:val="007962FD"/>
    <w:rsid w:val="00797697"/>
    <w:rsid w:val="007976E3"/>
    <w:rsid w:val="00797A8E"/>
    <w:rsid w:val="00797B4B"/>
    <w:rsid w:val="00797E13"/>
    <w:rsid w:val="007A0619"/>
    <w:rsid w:val="007A0A8C"/>
    <w:rsid w:val="007A0DB3"/>
    <w:rsid w:val="007A1BF2"/>
    <w:rsid w:val="007A1E22"/>
    <w:rsid w:val="007A4A6C"/>
    <w:rsid w:val="007A4D55"/>
    <w:rsid w:val="007A597B"/>
    <w:rsid w:val="007A6012"/>
    <w:rsid w:val="007A64BC"/>
    <w:rsid w:val="007B0478"/>
    <w:rsid w:val="007B0BD2"/>
    <w:rsid w:val="007B13C5"/>
    <w:rsid w:val="007B19DF"/>
    <w:rsid w:val="007B1DE6"/>
    <w:rsid w:val="007B2B2B"/>
    <w:rsid w:val="007B2C45"/>
    <w:rsid w:val="007B3079"/>
    <w:rsid w:val="007B3515"/>
    <w:rsid w:val="007B36A4"/>
    <w:rsid w:val="007B3843"/>
    <w:rsid w:val="007B43D9"/>
    <w:rsid w:val="007B4614"/>
    <w:rsid w:val="007B4FD1"/>
    <w:rsid w:val="007B5B4C"/>
    <w:rsid w:val="007B62F5"/>
    <w:rsid w:val="007B6337"/>
    <w:rsid w:val="007B684E"/>
    <w:rsid w:val="007C0187"/>
    <w:rsid w:val="007C0325"/>
    <w:rsid w:val="007C0369"/>
    <w:rsid w:val="007C0BA7"/>
    <w:rsid w:val="007C0DC1"/>
    <w:rsid w:val="007C12AC"/>
    <w:rsid w:val="007C1A8A"/>
    <w:rsid w:val="007C1DE6"/>
    <w:rsid w:val="007C23AD"/>
    <w:rsid w:val="007C2402"/>
    <w:rsid w:val="007C3E54"/>
    <w:rsid w:val="007C491A"/>
    <w:rsid w:val="007C4A7F"/>
    <w:rsid w:val="007C4F1D"/>
    <w:rsid w:val="007C574D"/>
    <w:rsid w:val="007C6394"/>
    <w:rsid w:val="007C6722"/>
    <w:rsid w:val="007C7A9A"/>
    <w:rsid w:val="007D017C"/>
    <w:rsid w:val="007D08D7"/>
    <w:rsid w:val="007D0EA5"/>
    <w:rsid w:val="007D155F"/>
    <w:rsid w:val="007D19B2"/>
    <w:rsid w:val="007D1B8E"/>
    <w:rsid w:val="007D26CB"/>
    <w:rsid w:val="007D26E0"/>
    <w:rsid w:val="007D2A34"/>
    <w:rsid w:val="007D2E1D"/>
    <w:rsid w:val="007D304F"/>
    <w:rsid w:val="007D3662"/>
    <w:rsid w:val="007D37D4"/>
    <w:rsid w:val="007D4165"/>
    <w:rsid w:val="007D45A2"/>
    <w:rsid w:val="007D4847"/>
    <w:rsid w:val="007D4DFF"/>
    <w:rsid w:val="007D604A"/>
    <w:rsid w:val="007D6104"/>
    <w:rsid w:val="007D6154"/>
    <w:rsid w:val="007D6216"/>
    <w:rsid w:val="007D6622"/>
    <w:rsid w:val="007D6DAB"/>
    <w:rsid w:val="007D6E42"/>
    <w:rsid w:val="007D6EA0"/>
    <w:rsid w:val="007D7115"/>
    <w:rsid w:val="007D752D"/>
    <w:rsid w:val="007D77BB"/>
    <w:rsid w:val="007D7C8A"/>
    <w:rsid w:val="007E04DF"/>
    <w:rsid w:val="007E12FD"/>
    <w:rsid w:val="007E1AC1"/>
    <w:rsid w:val="007E22A9"/>
    <w:rsid w:val="007E4E62"/>
    <w:rsid w:val="007E4FFB"/>
    <w:rsid w:val="007E5157"/>
    <w:rsid w:val="007E51A5"/>
    <w:rsid w:val="007E5563"/>
    <w:rsid w:val="007E56F5"/>
    <w:rsid w:val="007E59B0"/>
    <w:rsid w:val="007E6F0D"/>
    <w:rsid w:val="007E7B68"/>
    <w:rsid w:val="007F0021"/>
    <w:rsid w:val="007F111D"/>
    <w:rsid w:val="007F159A"/>
    <w:rsid w:val="007F20D2"/>
    <w:rsid w:val="007F23A6"/>
    <w:rsid w:val="007F3281"/>
    <w:rsid w:val="007F3450"/>
    <w:rsid w:val="007F3603"/>
    <w:rsid w:val="007F42CC"/>
    <w:rsid w:val="007F47D0"/>
    <w:rsid w:val="007F4847"/>
    <w:rsid w:val="007F48CE"/>
    <w:rsid w:val="007F531A"/>
    <w:rsid w:val="007F5826"/>
    <w:rsid w:val="007F5FF1"/>
    <w:rsid w:val="007F7815"/>
    <w:rsid w:val="007F79DF"/>
    <w:rsid w:val="007F7A35"/>
    <w:rsid w:val="007F7A78"/>
    <w:rsid w:val="0080049F"/>
    <w:rsid w:val="00801D43"/>
    <w:rsid w:val="008024E4"/>
    <w:rsid w:val="00802506"/>
    <w:rsid w:val="00802AD0"/>
    <w:rsid w:val="00803258"/>
    <w:rsid w:val="0080337F"/>
    <w:rsid w:val="00805065"/>
    <w:rsid w:val="00805A34"/>
    <w:rsid w:val="00805D88"/>
    <w:rsid w:val="0080612B"/>
    <w:rsid w:val="0080671E"/>
    <w:rsid w:val="00806F71"/>
    <w:rsid w:val="00807EF6"/>
    <w:rsid w:val="00807FD1"/>
    <w:rsid w:val="0081011D"/>
    <w:rsid w:val="008104B4"/>
    <w:rsid w:val="00810772"/>
    <w:rsid w:val="00810F30"/>
    <w:rsid w:val="008118E0"/>
    <w:rsid w:val="00811F1C"/>
    <w:rsid w:val="00812560"/>
    <w:rsid w:val="008131E4"/>
    <w:rsid w:val="00813292"/>
    <w:rsid w:val="008133BE"/>
    <w:rsid w:val="0081382A"/>
    <w:rsid w:val="0081447F"/>
    <w:rsid w:val="008144C3"/>
    <w:rsid w:val="00814601"/>
    <w:rsid w:val="00814C8A"/>
    <w:rsid w:val="00815647"/>
    <w:rsid w:val="00815667"/>
    <w:rsid w:val="008158D7"/>
    <w:rsid w:val="0081624B"/>
    <w:rsid w:val="0081680E"/>
    <w:rsid w:val="0081765B"/>
    <w:rsid w:val="00820A8F"/>
    <w:rsid w:val="008224F6"/>
    <w:rsid w:val="0082260A"/>
    <w:rsid w:val="008226C9"/>
    <w:rsid w:val="00822A20"/>
    <w:rsid w:val="00823295"/>
    <w:rsid w:val="00823FAE"/>
    <w:rsid w:val="008240A1"/>
    <w:rsid w:val="00824216"/>
    <w:rsid w:val="008247FD"/>
    <w:rsid w:val="00824D65"/>
    <w:rsid w:val="00825022"/>
    <w:rsid w:val="008260C0"/>
    <w:rsid w:val="00826C3C"/>
    <w:rsid w:val="00827103"/>
    <w:rsid w:val="00827368"/>
    <w:rsid w:val="0082741C"/>
    <w:rsid w:val="0082741F"/>
    <w:rsid w:val="008274AA"/>
    <w:rsid w:val="00827847"/>
    <w:rsid w:val="00830197"/>
    <w:rsid w:val="00830CDC"/>
    <w:rsid w:val="008310F3"/>
    <w:rsid w:val="00831B0E"/>
    <w:rsid w:val="00831D1B"/>
    <w:rsid w:val="00832133"/>
    <w:rsid w:val="00832383"/>
    <w:rsid w:val="00832AE1"/>
    <w:rsid w:val="0083356B"/>
    <w:rsid w:val="00833EBF"/>
    <w:rsid w:val="008340FB"/>
    <w:rsid w:val="00834103"/>
    <w:rsid w:val="0083439D"/>
    <w:rsid w:val="008347E1"/>
    <w:rsid w:val="00835040"/>
    <w:rsid w:val="00835776"/>
    <w:rsid w:val="00835AB9"/>
    <w:rsid w:val="00835EB8"/>
    <w:rsid w:val="00836366"/>
    <w:rsid w:val="008367A7"/>
    <w:rsid w:val="00836B31"/>
    <w:rsid w:val="0084064E"/>
    <w:rsid w:val="00840A88"/>
    <w:rsid w:val="008413C6"/>
    <w:rsid w:val="00841E62"/>
    <w:rsid w:val="00842B3B"/>
    <w:rsid w:val="008431EA"/>
    <w:rsid w:val="00843368"/>
    <w:rsid w:val="00843C1D"/>
    <w:rsid w:val="008440C9"/>
    <w:rsid w:val="008444C7"/>
    <w:rsid w:val="0084460C"/>
    <w:rsid w:val="0084628F"/>
    <w:rsid w:val="0084630F"/>
    <w:rsid w:val="00846586"/>
    <w:rsid w:val="00846701"/>
    <w:rsid w:val="00846AD4"/>
    <w:rsid w:val="00846CB1"/>
    <w:rsid w:val="008472A4"/>
    <w:rsid w:val="00847329"/>
    <w:rsid w:val="0085051F"/>
    <w:rsid w:val="00850A06"/>
    <w:rsid w:val="00850AF9"/>
    <w:rsid w:val="008514A5"/>
    <w:rsid w:val="00851C2E"/>
    <w:rsid w:val="008524CD"/>
    <w:rsid w:val="008525C3"/>
    <w:rsid w:val="00852A02"/>
    <w:rsid w:val="00853683"/>
    <w:rsid w:val="00853A91"/>
    <w:rsid w:val="008544D3"/>
    <w:rsid w:val="008547A9"/>
    <w:rsid w:val="0085537C"/>
    <w:rsid w:val="00856416"/>
    <w:rsid w:val="00856906"/>
    <w:rsid w:val="00856996"/>
    <w:rsid w:val="00857641"/>
    <w:rsid w:val="00860182"/>
    <w:rsid w:val="00860A1A"/>
    <w:rsid w:val="00861027"/>
    <w:rsid w:val="00861518"/>
    <w:rsid w:val="0086169C"/>
    <w:rsid w:val="00862751"/>
    <w:rsid w:val="00863B15"/>
    <w:rsid w:val="00863DA5"/>
    <w:rsid w:val="00863FA1"/>
    <w:rsid w:val="00864532"/>
    <w:rsid w:val="00864EAE"/>
    <w:rsid w:val="00864F70"/>
    <w:rsid w:val="0086549F"/>
    <w:rsid w:val="0086557B"/>
    <w:rsid w:val="008664A5"/>
    <w:rsid w:val="008674FA"/>
    <w:rsid w:val="008677B9"/>
    <w:rsid w:val="00867E35"/>
    <w:rsid w:val="0087013E"/>
    <w:rsid w:val="0087030D"/>
    <w:rsid w:val="008711DE"/>
    <w:rsid w:val="008712E2"/>
    <w:rsid w:val="00871928"/>
    <w:rsid w:val="00872091"/>
    <w:rsid w:val="008724F3"/>
    <w:rsid w:val="00872A1F"/>
    <w:rsid w:val="00872CB7"/>
    <w:rsid w:val="00872E1C"/>
    <w:rsid w:val="00872E45"/>
    <w:rsid w:val="00872F30"/>
    <w:rsid w:val="008744A5"/>
    <w:rsid w:val="00874BBF"/>
    <w:rsid w:val="00874FF8"/>
    <w:rsid w:val="00875314"/>
    <w:rsid w:val="00875406"/>
    <w:rsid w:val="00875DF6"/>
    <w:rsid w:val="0087603F"/>
    <w:rsid w:val="0087648D"/>
    <w:rsid w:val="00880775"/>
    <w:rsid w:val="00880BBD"/>
    <w:rsid w:val="00880D66"/>
    <w:rsid w:val="008815A2"/>
    <w:rsid w:val="00881946"/>
    <w:rsid w:val="00881CE6"/>
    <w:rsid w:val="00881D8B"/>
    <w:rsid w:val="00882180"/>
    <w:rsid w:val="008824CC"/>
    <w:rsid w:val="00882831"/>
    <w:rsid w:val="00882DB2"/>
    <w:rsid w:val="00882DC5"/>
    <w:rsid w:val="00882DC9"/>
    <w:rsid w:val="008831FE"/>
    <w:rsid w:val="00883A5D"/>
    <w:rsid w:val="00883A7F"/>
    <w:rsid w:val="00883DA5"/>
    <w:rsid w:val="00883E91"/>
    <w:rsid w:val="00884342"/>
    <w:rsid w:val="00884DD8"/>
    <w:rsid w:val="00885310"/>
    <w:rsid w:val="008853FD"/>
    <w:rsid w:val="00885BBF"/>
    <w:rsid w:val="00885D50"/>
    <w:rsid w:val="00886236"/>
    <w:rsid w:val="008868E8"/>
    <w:rsid w:val="00886E94"/>
    <w:rsid w:val="008875C0"/>
    <w:rsid w:val="00887DE2"/>
    <w:rsid w:val="00887E24"/>
    <w:rsid w:val="00887ECA"/>
    <w:rsid w:val="008915F9"/>
    <w:rsid w:val="00891A6B"/>
    <w:rsid w:val="00891AC8"/>
    <w:rsid w:val="00892BE5"/>
    <w:rsid w:val="008937B6"/>
    <w:rsid w:val="00893FE5"/>
    <w:rsid w:val="00894F91"/>
    <w:rsid w:val="00895005"/>
    <w:rsid w:val="0089552E"/>
    <w:rsid w:val="0089569A"/>
    <w:rsid w:val="00895B13"/>
    <w:rsid w:val="00895B66"/>
    <w:rsid w:val="0089738C"/>
    <w:rsid w:val="008A00BF"/>
    <w:rsid w:val="008A0490"/>
    <w:rsid w:val="008A093A"/>
    <w:rsid w:val="008A1127"/>
    <w:rsid w:val="008A15D1"/>
    <w:rsid w:val="008A1729"/>
    <w:rsid w:val="008A1F97"/>
    <w:rsid w:val="008A1FEC"/>
    <w:rsid w:val="008A21D0"/>
    <w:rsid w:val="008A253D"/>
    <w:rsid w:val="008A2709"/>
    <w:rsid w:val="008A2939"/>
    <w:rsid w:val="008A2B29"/>
    <w:rsid w:val="008A2BDA"/>
    <w:rsid w:val="008A2E05"/>
    <w:rsid w:val="008A2FD1"/>
    <w:rsid w:val="008A412E"/>
    <w:rsid w:val="008A41BD"/>
    <w:rsid w:val="008A42A9"/>
    <w:rsid w:val="008A5C43"/>
    <w:rsid w:val="008A6011"/>
    <w:rsid w:val="008A60BF"/>
    <w:rsid w:val="008A60D7"/>
    <w:rsid w:val="008A6C82"/>
    <w:rsid w:val="008A7796"/>
    <w:rsid w:val="008B0654"/>
    <w:rsid w:val="008B07AC"/>
    <w:rsid w:val="008B0959"/>
    <w:rsid w:val="008B1880"/>
    <w:rsid w:val="008B201B"/>
    <w:rsid w:val="008B3F44"/>
    <w:rsid w:val="008B4167"/>
    <w:rsid w:val="008B548E"/>
    <w:rsid w:val="008B592F"/>
    <w:rsid w:val="008B63B2"/>
    <w:rsid w:val="008B6866"/>
    <w:rsid w:val="008B6E51"/>
    <w:rsid w:val="008B7092"/>
    <w:rsid w:val="008B7402"/>
    <w:rsid w:val="008B74B3"/>
    <w:rsid w:val="008C0227"/>
    <w:rsid w:val="008C182E"/>
    <w:rsid w:val="008C1AE7"/>
    <w:rsid w:val="008C1ED9"/>
    <w:rsid w:val="008C23C8"/>
    <w:rsid w:val="008C2733"/>
    <w:rsid w:val="008C30B9"/>
    <w:rsid w:val="008C50F9"/>
    <w:rsid w:val="008C51E1"/>
    <w:rsid w:val="008C59E0"/>
    <w:rsid w:val="008D061F"/>
    <w:rsid w:val="008D0A1C"/>
    <w:rsid w:val="008D1212"/>
    <w:rsid w:val="008D1C65"/>
    <w:rsid w:val="008D2078"/>
    <w:rsid w:val="008D2478"/>
    <w:rsid w:val="008D2589"/>
    <w:rsid w:val="008D3B42"/>
    <w:rsid w:val="008D4454"/>
    <w:rsid w:val="008D4D35"/>
    <w:rsid w:val="008D4ED3"/>
    <w:rsid w:val="008D56F4"/>
    <w:rsid w:val="008D57B8"/>
    <w:rsid w:val="008D622E"/>
    <w:rsid w:val="008D6A45"/>
    <w:rsid w:val="008D6C25"/>
    <w:rsid w:val="008D6DD7"/>
    <w:rsid w:val="008D6E73"/>
    <w:rsid w:val="008D72C1"/>
    <w:rsid w:val="008D7B5C"/>
    <w:rsid w:val="008E094A"/>
    <w:rsid w:val="008E1AFF"/>
    <w:rsid w:val="008E2125"/>
    <w:rsid w:val="008E2398"/>
    <w:rsid w:val="008E28CC"/>
    <w:rsid w:val="008E2C98"/>
    <w:rsid w:val="008E3438"/>
    <w:rsid w:val="008E3484"/>
    <w:rsid w:val="008E3726"/>
    <w:rsid w:val="008E3C4E"/>
    <w:rsid w:val="008E4C51"/>
    <w:rsid w:val="008E5462"/>
    <w:rsid w:val="008E5485"/>
    <w:rsid w:val="008E5F51"/>
    <w:rsid w:val="008E7477"/>
    <w:rsid w:val="008E79E8"/>
    <w:rsid w:val="008F087D"/>
    <w:rsid w:val="008F0F32"/>
    <w:rsid w:val="008F1968"/>
    <w:rsid w:val="008F1DBB"/>
    <w:rsid w:val="008F1E0B"/>
    <w:rsid w:val="008F2543"/>
    <w:rsid w:val="008F2842"/>
    <w:rsid w:val="008F2A4B"/>
    <w:rsid w:val="008F2BAE"/>
    <w:rsid w:val="008F3242"/>
    <w:rsid w:val="008F3A1B"/>
    <w:rsid w:val="008F5D98"/>
    <w:rsid w:val="009000CC"/>
    <w:rsid w:val="0090037C"/>
    <w:rsid w:val="00900652"/>
    <w:rsid w:val="00900B4C"/>
    <w:rsid w:val="00900C7D"/>
    <w:rsid w:val="00901E86"/>
    <w:rsid w:val="00902692"/>
    <w:rsid w:val="0090369C"/>
    <w:rsid w:val="009045BF"/>
    <w:rsid w:val="009048D8"/>
    <w:rsid w:val="009048EB"/>
    <w:rsid w:val="0090519E"/>
    <w:rsid w:val="00905722"/>
    <w:rsid w:val="00905B59"/>
    <w:rsid w:val="00906A2E"/>
    <w:rsid w:val="00906F30"/>
    <w:rsid w:val="009070E8"/>
    <w:rsid w:val="00907F1D"/>
    <w:rsid w:val="009103EE"/>
    <w:rsid w:val="009105BA"/>
    <w:rsid w:val="009106AB"/>
    <w:rsid w:val="00910759"/>
    <w:rsid w:val="0091091F"/>
    <w:rsid w:val="00910A34"/>
    <w:rsid w:val="00910FA4"/>
    <w:rsid w:val="0091102E"/>
    <w:rsid w:val="0091146A"/>
    <w:rsid w:val="009120A1"/>
    <w:rsid w:val="00912302"/>
    <w:rsid w:val="00912352"/>
    <w:rsid w:val="0091379D"/>
    <w:rsid w:val="0091493E"/>
    <w:rsid w:val="009150C3"/>
    <w:rsid w:val="009153C0"/>
    <w:rsid w:val="00915AC7"/>
    <w:rsid w:val="00916263"/>
    <w:rsid w:val="00916901"/>
    <w:rsid w:val="00916E08"/>
    <w:rsid w:val="00917136"/>
    <w:rsid w:val="0091744C"/>
    <w:rsid w:val="00917548"/>
    <w:rsid w:val="009203D0"/>
    <w:rsid w:val="009204A2"/>
    <w:rsid w:val="009204E8"/>
    <w:rsid w:val="0092057F"/>
    <w:rsid w:val="0092142D"/>
    <w:rsid w:val="009215C1"/>
    <w:rsid w:val="0092165E"/>
    <w:rsid w:val="009218E7"/>
    <w:rsid w:val="0092204A"/>
    <w:rsid w:val="00922060"/>
    <w:rsid w:val="00922065"/>
    <w:rsid w:val="00922222"/>
    <w:rsid w:val="00922B8C"/>
    <w:rsid w:val="00922E49"/>
    <w:rsid w:val="00923215"/>
    <w:rsid w:val="00923710"/>
    <w:rsid w:val="0092385C"/>
    <w:rsid w:val="009239AB"/>
    <w:rsid w:val="00923A0C"/>
    <w:rsid w:val="00924F85"/>
    <w:rsid w:val="00925144"/>
    <w:rsid w:val="00925C01"/>
    <w:rsid w:val="00925DF9"/>
    <w:rsid w:val="00927066"/>
    <w:rsid w:val="00927269"/>
    <w:rsid w:val="00927711"/>
    <w:rsid w:val="0093085D"/>
    <w:rsid w:val="0093110B"/>
    <w:rsid w:val="00931D40"/>
    <w:rsid w:val="00931E39"/>
    <w:rsid w:val="00931FE9"/>
    <w:rsid w:val="00932C72"/>
    <w:rsid w:val="00932FA5"/>
    <w:rsid w:val="00933802"/>
    <w:rsid w:val="00933A80"/>
    <w:rsid w:val="00933BDB"/>
    <w:rsid w:val="00934797"/>
    <w:rsid w:val="009350C5"/>
    <w:rsid w:val="00936100"/>
    <w:rsid w:val="00936710"/>
    <w:rsid w:val="00936F51"/>
    <w:rsid w:val="009378E3"/>
    <w:rsid w:val="00940409"/>
    <w:rsid w:val="0094068C"/>
    <w:rsid w:val="00940944"/>
    <w:rsid w:val="00942030"/>
    <w:rsid w:val="00943DA9"/>
    <w:rsid w:val="00944162"/>
    <w:rsid w:val="00944F3C"/>
    <w:rsid w:val="00945058"/>
    <w:rsid w:val="00945311"/>
    <w:rsid w:val="00945CCC"/>
    <w:rsid w:val="0094610D"/>
    <w:rsid w:val="009468B9"/>
    <w:rsid w:val="00946CB8"/>
    <w:rsid w:val="009500DC"/>
    <w:rsid w:val="00950376"/>
    <w:rsid w:val="0095234A"/>
    <w:rsid w:val="00952D63"/>
    <w:rsid w:val="009541A3"/>
    <w:rsid w:val="00954CA8"/>
    <w:rsid w:val="00956270"/>
    <w:rsid w:val="0095648D"/>
    <w:rsid w:val="00956B84"/>
    <w:rsid w:val="00957C6D"/>
    <w:rsid w:val="00960281"/>
    <w:rsid w:val="009605B0"/>
    <w:rsid w:val="009607C3"/>
    <w:rsid w:val="009608E7"/>
    <w:rsid w:val="00961060"/>
    <w:rsid w:val="00961B38"/>
    <w:rsid w:val="009625D2"/>
    <w:rsid w:val="0096274E"/>
    <w:rsid w:val="0096288A"/>
    <w:rsid w:val="00963D7D"/>
    <w:rsid w:val="009640E1"/>
    <w:rsid w:val="009646D5"/>
    <w:rsid w:val="009654B5"/>
    <w:rsid w:val="00965AC1"/>
    <w:rsid w:val="009662A0"/>
    <w:rsid w:val="00966F9F"/>
    <w:rsid w:val="009674EE"/>
    <w:rsid w:val="00967A51"/>
    <w:rsid w:val="00970A34"/>
    <w:rsid w:val="009712DD"/>
    <w:rsid w:val="00971CD7"/>
    <w:rsid w:val="009720A2"/>
    <w:rsid w:val="00972248"/>
    <w:rsid w:val="00972398"/>
    <w:rsid w:val="0097258E"/>
    <w:rsid w:val="00972DB3"/>
    <w:rsid w:val="0097324B"/>
    <w:rsid w:val="009736C5"/>
    <w:rsid w:val="009739AC"/>
    <w:rsid w:val="00973EBA"/>
    <w:rsid w:val="00974464"/>
    <w:rsid w:val="00975637"/>
    <w:rsid w:val="00975D44"/>
    <w:rsid w:val="00976374"/>
    <w:rsid w:val="00976E20"/>
    <w:rsid w:val="00976E96"/>
    <w:rsid w:val="00976FB3"/>
    <w:rsid w:val="009771D8"/>
    <w:rsid w:val="00977BA0"/>
    <w:rsid w:val="00977D2F"/>
    <w:rsid w:val="009806CD"/>
    <w:rsid w:val="00980ED3"/>
    <w:rsid w:val="0098207E"/>
    <w:rsid w:val="00982903"/>
    <w:rsid w:val="00982AEC"/>
    <w:rsid w:val="00982C42"/>
    <w:rsid w:val="00983E14"/>
    <w:rsid w:val="00984683"/>
    <w:rsid w:val="00984ADF"/>
    <w:rsid w:val="0098613B"/>
    <w:rsid w:val="0098668E"/>
    <w:rsid w:val="00986C1C"/>
    <w:rsid w:val="0098746B"/>
    <w:rsid w:val="00987C27"/>
    <w:rsid w:val="00987F6D"/>
    <w:rsid w:val="009900C8"/>
    <w:rsid w:val="00990CF4"/>
    <w:rsid w:val="00990ED2"/>
    <w:rsid w:val="009916F4"/>
    <w:rsid w:val="00991E1C"/>
    <w:rsid w:val="009933EB"/>
    <w:rsid w:val="00993AE3"/>
    <w:rsid w:val="00993BCE"/>
    <w:rsid w:val="00993DE4"/>
    <w:rsid w:val="00994282"/>
    <w:rsid w:val="00994833"/>
    <w:rsid w:val="00994DBA"/>
    <w:rsid w:val="009964EA"/>
    <w:rsid w:val="00996668"/>
    <w:rsid w:val="00996A7B"/>
    <w:rsid w:val="00996AA5"/>
    <w:rsid w:val="00996C1D"/>
    <w:rsid w:val="00996FDE"/>
    <w:rsid w:val="009974D8"/>
    <w:rsid w:val="00997D5E"/>
    <w:rsid w:val="009A015E"/>
    <w:rsid w:val="009A0833"/>
    <w:rsid w:val="009A15E0"/>
    <w:rsid w:val="009A1618"/>
    <w:rsid w:val="009A1812"/>
    <w:rsid w:val="009A197C"/>
    <w:rsid w:val="009A1F1A"/>
    <w:rsid w:val="009A213A"/>
    <w:rsid w:val="009A3494"/>
    <w:rsid w:val="009A360E"/>
    <w:rsid w:val="009A3663"/>
    <w:rsid w:val="009A40D7"/>
    <w:rsid w:val="009A4E21"/>
    <w:rsid w:val="009A5554"/>
    <w:rsid w:val="009A5FDC"/>
    <w:rsid w:val="009A69D3"/>
    <w:rsid w:val="009A70DA"/>
    <w:rsid w:val="009A71AF"/>
    <w:rsid w:val="009A71D9"/>
    <w:rsid w:val="009A7456"/>
    <w:rsid w:val="009A7F01"/>
    <w:rsid w:val="009B01A6"/>
    <w:rsid w:val="009B21F7"/>
    <w:rsid w:val="009B3245"/>
    <w:rsid w:val="009B3505"/>
    <w:rsid w:val="009B35DF"/>
    <w:rsid w:val="009B4582"/>
    <w:rsid w:val="009B572C"/>
    <w:rsid w:val="009B59CD"/>
    <w:rsid w:val="009B5CC5"/>
    <w:rsid w:val="009B6032"/>
    <w:rsid w:val="009B6118"/>
    <w:rsid w:val="009B63F6"/>
    <w:rsid w:val="009B7708"/>
    <w:rsid w:val="009C02B0"/>
    <w:rsid w:val="009C0807"/>
    <w:rsid w:val="009C0DC9"/>
    <w:rsid w:val="009C1799"/>
    <w:rsid w:val="009C1D9A"/>
    <w:rsid w:val="009C3D92"/>
    <w:rsid w:val="009C3E95"/>
    <w:rsid w:val="009C45A2"/>
    <w:rsid w:val="009C4623"/>
    <w:rsid w:val="009C4CB9"/>
    <w:rsid w:val="009C514B"/>
    <w:rsid w:val="009C6D42"/>
    <w:rsid w:val="009C6F83"/>
    <w:rsid w:val="009C73B7"/>
    <w:rsid w:val="009C7EB2"/>
    <w:rsid w:val="009D02DB"/>
    <w:rsid w:val="009D0695"/>
    <w:rsid w:val="009D0F0C"/>
    <w:rsid w:val="009D1154"/>
    <w:rsid w:val="009D2358"/>
    <w:rsid w:val="009D24A9"/>
    <w:rsid w:val="009D24CC"/>
    <w:rsid w:val="009D2B95"/>
    <w:rsid w:val="009D3D0E"/>
    <w:rsid w:val="009D42E4"/>
    <w:rsid w:val="009D4C79"/>
    <w:rsid w:val="009D542B"/>
    <w:rsid w:val="009D5512"/>
    <w:rsid w:val="009D68F2"/>
    <w:rsid w:val="009D79B0"/>
    <w:rsid w:val="009D7A48"/>
    <w:rsid w:val="009D7A8E"/>
    <w:rsid w:val="009E139E"/>
    <w:rsid w:val="009E14C1"/>
    <w:rsid w:val="009E1D51"/>
    <w:rsid w:val="009E1EC3"/>
    <w:rsid w:val="009E257F"/>
    <w:rsid w:val="009E2B9C"/>
    <w:rsid w:val="009E2D0B"/>
    <w:rsid w:val="009E36B1"/>
    <w:rsid w:val="009E4F7C"/>
    <w:rsid w:val="009E52EF"/>
    <w:rsid w:val="009E5F79"/>
    <w:rsid w:val="009E6A22"/>
    <w:rsid w:val="009E6AD1"/>
    <w:rsid w:val="009E6D4A"/>
    <w:rsid w:val="009E7722"/>
    <w:rsid w:val="009E799D"/>
    <w:rsid w:val="009F00A3"/>
    <w:rsid w:val="009F0804"/>
    <w:rsid w:val="009F0CD4"/>
    <w:rsid w:val="009F0EB1"/>
    <w:rsid w:val="009F146B"/>
    <w:rsid w:val="009F1AF5"/>
    <w:rsid w:val="009F21DF"/>
    <w:rsid w:val="009F2774"/>
    <w:rsid w:val="009F2A03"/>
    <w:rsid w:val="009F3608"/>
    <w:rsid w:val="009F3760"/>
    <w:rsid w:val="009F3B8F"/>
    <w:rsid w:val="009F4056"/>
    <w:rsid w:val="009F4E13"/>
    <w:rsid w:val="009F5581"/>
    <w:rsid w:val="009F5700"/>
    <w:rsid w:val="009F5AB4"/>
    <w:rsid w:val="009F5B00"/>
    <w:rsid w:val="009F5B95"/>
    <w:rsid w:val="009F5BDE"/>
    <w:rsid w:val="009F5CAB"/>
    <w:rsid w:val="009F5DEE"/>
    <w:rsid w:val="009F5F89"/>
    <w:rsid w:val="009F5FF4"/>
    <w:rsid w:val="009F6277"/>
    <w:rsid w:val="009F6889"/>
    <w:rsid w:val="009F6FE8"/>
    <w:rsid w:val="009F70FF"/>
    <w:rsid w:val="009F7137"/>
    <w:rsid w:val="009F7607"/>
    <w:rsid w:val="009F7616"/>
    <w:rsid w:val="00A0014D"/>
    <w:rsid w:val="00A0035E"/>
    <w:rsid w:val="00A0057A"/>
    <w:rsid w:val="00A011D8"/>
    <w:rsid w:val="00A01294"/>
    <w:rsid w:val="00A0170D"/>
    <w:rsid w:val="00A0209B"/>
    <w:rsid w:val="00A024A7"/>
    <w:rsid w:val="00A0287B"/>
    <w:rsid w:val="00A02AD5"/>
    <w:rsid w:val="00A04068"/>
    <w:rsid w:val="00A04268"/>
    <w:rsid w:val="00A04F1D"/>
    <w:rsid w:val="00A0514E"/>
    <w:rsid w:val="00A05633"/>
    <w:rsid w:val="00A05AFB"/>
    <w:rsid w:val="00A05CCB"/>
    <w:rsid w:val="00A05E6E"/>
    <w:rsid w:val="00A06798"/>
    <w:rsid w:val="00A067B3"/>
    <w:rsid w:val="00A071DA"/>
    <w:rsid w:val="00A07604"/>
    <w:rsid w:val="00A100D9"/>
    <w:rsid w:val="00A10106"/>
    <w:rsid w:val="00A10247"/>
    <w:rsid w:val="00A10992"/>
    <w:rsid w:val="00A118AD"/>
    <w:rsid w:val="00A11BA5"/>
    <w:rsid w:val="00A1409C"/>
    <w:rsid w:val="00A14535"/>
    <w:rsid w:val="00A14870"/>
    <w:rsid w:val="00A14ECF"/>
    <w:rsid w:val="00A15312"/>
    <w:rsid w:val="00A15882"/>
    <w:rsid w:val="00A15B66"/>
    <w:rsid w:val="00A15BE6"/>
    <w:rsid w:val="00A162EB"/>
    <w:rsid w:val="00A16564"/>
    <w:rsid w:val="00A16E97"/>
    <w:rsid w:val="00A172A8"/>
    <w:rsid w:val="00A17BE5"/>
    <w:rsid w:val="00A2120E"/>
    <w:rsid w:val="00A2124D"/>
    <w:rsid w:val="00A21408"/>
    <w:rsid w:val="00A21708"/>
    <w:rsid w:val="00A21B95"/>
    <w:rsid w:val="00A2243B"/>
    <w:rsid w:val="00A22B2F"/>
    <w:rsid w:val="00A23767"/>
    <w:rsid w:val="00A2389B"/>
    <w:rsid w:val="00A23B31"/>
    <w:rsid w:val="00A240BB"/>
    <w:rsid w:val="00A24E71"/>
    <w:rsid w:val="00A2589D"/>
    <w:rsid w:val="00A25902"/>
    <w:rsid w:val="00A264D9"/>
    <w:rsid w:val="00A26AA7"/>
    <w:rsid w:val="00A272E2"/>
    <w:rsid w:val="00A274A1"/>
    <w:rsid w:val="00A278B2"/>
    <w:rsid w:val="00A27FFA"/>
    <w:rsid w:val="00A30380"/>
    <w:rsid w:val="00A30397"/>
    <w:rsid w:val="00A30404"/>
    <w:rsid w:val="00A3051E"/>
    <w:rsid w:val="00A30C42"/>
    <w:rsid w:val="00A30D50"/>
    <w:rsid w:val="00A3134F"/>
    <w:rsid w:val="00A3151B"/>
    <w:rsid w:val="00A31956"/>
    <w:rsid w:val="00A31BA3"/>
    <w:rsid w:val="00A32258"/>
    <w:rsid w:val="00A324E9"/>
    <w:rsid w:val="00A325B1"/>
    <w:rsid w:val="00A32B94"/>
    <w:rsid w:val="00A3301B"/>
    <w:rsid w:val="00A33297"/>
    <w:rsid w:val="00A335ED"/>
    <w:rsid w:val="00A34129"/>
    <w:rsid w:val="00A35582"/>
    <w:rsid w:val="00A36017"/>
    <w:rsid w:val="00A365E6"/>
    <w:rsid w:val="00A36EB1"/>
    <w:rsid w:val="00A37278"/>
    <w:rsid w:val="00A3748C"/>
    <w:rsid w:val="00A37C74"/>
    <w:rsid w:val="00A403A3"/>
    <w:rsid w:val="00A4050A"/>
    <w:rsid w:val="00A40540"/>
    <w:rsid w:val="00A40945"/>
    <w:rsid w:val="00A40E82"/>
    <w:rsid w:val="00A410A3"/>
    <w:rsid w:val="00A410AE"/>
    <w:rsid w:val="00A42224"/>
    <w:rsid w:val="00A428A0"/>
    <w:rsid w:val="00A432B6"/>
    <w:rsid w:val="00A43D15"/>
    <w:rsid w:val="00A43F41"/>
    <w:rsid w:val="00A45EAB"/>
    <w:rsid w:val="00A462B3"/>
    <w:rsid w:val="00A466CE"/>
    <w:rsid w:val="00A46D3D"/>
    <w:rsid w:val="00A50504"/>
    <w:rsid w:val="00A50791"/>
    <w:rsid w:val="00A51476"/>
    <w:rsid w:val="00A51756"/>
    <w:rsid w:val="00A517C7"/>
    <w:rsid w:val="00A520C4"/>
    <w:rsid w:val="00A52670"/>
    <w:rsid w:val="00A54B18"/>
    <w:rsid w:val="00A55ABA"/>
    <w:rsid w:val="00A55C6E"/>
    <w:rsid w:val="00A56B27"/>
    <w:rsid w:val="00A56DFD"/>
    <w:rsid w:val="00A578F0"/>
    <w:rsid w:val="00A579E5"/>
    <w:rsid w:val="00A57E8A"/>
    <w:rsid w:val="00A60C31"/>
    <w:rsid w:val="00A61450"/>
    <w:rsid w:val="00A62282"/>
    <w:rsid w:val="00A62438"/>
    <w:rsid w:val="00A62AB5"/>
    <w:rsid w:val="00A62CB4"/>
    <w:rsid w:val="00A633B2"/>
    <w:rsid w:val="00A6401B"/>
    <w:rsid w:val="00A64302"/>
    <w:rsid w:val="00A64354"/>
    <w:rsid w:val="00A64F6C"/>
    <w:rsid w:val="00A6508F"/>
    <w:rsid w:val="00A65624"/>
    <w:rsid w:val="00A6568D"/>
    <w:rsid w:val="00A66233"/>
    <w:rsid w:val="00A66DAD"/>
    <w:rsid w:val="00A67F55"/>
    <w:rsid w:val="00A721EC"/>
    <w:rsid w:val="00A74846"/>
    <w:rsid w:val="00A748D8"/>
    <w:rsid w:val="00A74ACC"/>
    <w:rsid w:val="00A75DBE"/>
    <w:rsid w:val="00A760E0"/>
    <w:rsid w:val="00A76985"/>
    <w:rsid w:val="00A76AC0"/>
    <w:rsid w:val="00A76F16"/>
    <w:rsid w:val="00A806F9"/>
    <w:rsid w:val="00A80E3C"/>
    <w:rsid w:val="00A8143D"/>
    <w:rsid w:val="00A81B76"/>
    <w:rsid w:val="00A82412"/>
    <w:rsid w:val="00A82B23"/>
    <w:rsid w:val="00A835A7"/>
    <w:rsid w:val="00A83795"/>
    <w:rsid w:val="00A83F75"/>
    <w:rsid w:val="00A842C9"/>
    <w:rsid w:val="00A84923"/>
    <w:rsid w:val="00A8570F"/>
    <w:rsid w:val="00A85C57"/>
    <w:rsid w:val="00A85D29"/>
    <w:rsid w:val="00A860C8"/>
    <w:rsid w:val="00A86631"/>
    <w:rsid w:val="00A86803"/>
    <w:rsid w:val="00A8696F"/>
    <w:rsid w:val="00A9032A"/>
    <w:rsid w:val="00A90532"/>
    <w:rsid w:val="00A9059C"/>
    <w:rsid w:val="00A907D4"/>
    <w:rsid w:val="00A90B9D"/>
    <w:rsid w:val="00A9107E"/>
    <w:rsid w:val="00A912FE"/>
    <w:rsid w:val="00A913E9"/>
    <w:rsid w:val="00A913F0"/>
    <w:rsid w:val="00A91E1E"/>
    <w:rsid w:val="00A92527"/>
    <w:rsid w:val="00A92E1C"/>
    <w:rsid w:val="00A952AF"/>
    <w:rsid w:val="00A95751"/>
    <w:rsid w:val="00A95B96"/>
    <w:rsid w:val="00A96F19"/>
    <w:rsid w:val="00A9746E"/>
    <w:rsid w:val="00A974AB"/>
    <w:rsid w:val="00AA0788"/>
    <w:rsid w:val="00AA1064"/>
    <w:rsid w:val="00AA10BB"/>
    <w:rsid w:val="00AA15FB"/>
    <w:rsid w:val="00AA1B9E"/>
    <w:rsid w:val="00AA232E"/>
    <w:rsid w:val="00AA2F87"/>
    <w:rsid w:val="00AA3B1F"/>
    <w:rsid w:val="00AA41AF"/>
    <w:rsid w:val="00AA445F"/>
    <w:rsid w:val="00AA4720"/>
    <w:rsid w:val="00AA4ACF"/>
    <w:rsid w:val="00AA4EA7"/>
    <w:rsid w:val="00AA5238"/>
    <w:rsid w:val="00AA5A0A"/>
    <w:rsid w:val="00AA5DF8"/>
    <w:rsid w:val="00AA5E66"/>
    <w:rsid w:val="00AA6559"/>
    <w:rsid w:val="00AA6D7E"/>
    <w:rsid w:val="00AA704F"/>
    <w:rsid w:val="00AB010F"/>
    <w:rsid w:val="00AB02AC"/>
    <w:rsid w:val="00AB0636"/>
    <w:rsid w:val="00AB1A24"/>
    <w:rsid w:val="00AB1C3E"/>
    <w:rsid w:val="00AB2140"/>
    <w:rsid w:val="00AB21CF"/>
    <w:rsid w:val="00AB2574"/>
    <w:rsid w:val="00AB296B"/>
    <w:rsid w:val="00AB2A39"/>
    <w:rsid w:val="00AB2E3D"/>
    <w:rsid w:val="00AB4414"/>
    <w:rsid w:val="00AB469B"/>
    <w:rsid w:val="00AB52C4"/>
    <w:rsid w:val="00AB539A"/>
    <w:rsid w:val="00AB5818"/>
    <w:rsid w:val="00AB5F02"/>
    <w:rsid w:val="00AB5FF6"/>
    <w:rsid w:val="00AB69E7"/>
    <w:rsid w:val="00AB70FC"/>
    <w:rsid w:val="00AC15BD"/>
    <w:rsid w:val="00AC1A2E"/>
    <w:rsid w:val="00AC2406"/>
    <w:rsid w:val="00AC2B2A"/>
    <w:rsid w:val="00AC3C8A"/>
    <w:rsid w:val="00AC4A97"/>
    <w:rsid w:val="00AC4FFD"/>
    <w:rsid w:val="00AC5E0A"/>
    <w:rsid w:val="00AC7426"/>
    <w:rsid w:val="00AC7836"/>
    <w:rsid w:val="00AC79A1"/>
    <w:rsid w:val="00AC7A3A"/>
    <w:rsid w:val="00AD05EB"/>
    <w:rsid w:val="00AD0E9F"/>
    <w:rsid w:val="00AD0FF5"/>
    <w:rsid w:val="00AD1705"/>
    <w:rsid w:val="00AD17F6"/>
    <w:rsid w:val="00AD217E"/>
    <w:rsid w:val="00AD252E"/>
    <w:rsid w:val="00AD303F"/>
    <w:rsid w:val="00AD3895"/>
    <w:rsid w:val="00AD468C"/>
    <w:rsid w:val="00AD557A"/>
    <w:rsid w:val="00AD5BA7"/>
    <w:rsid w:val="00AD5E9B"/>
    <w:rsid w:val="00AD62D4"/>
    <w:rsid w:val="00AD67E6"/>
    <w:rsid w:val="00AD6D71"/>
    <w:rsid w:val="00AD6F24"/>
    <w:rsid w:val="00AE01DA"/>
    <w:rsid w:val="00AE04DF"/>
    <w:rsid w:val="00AE0643"/>
    <w:rsid w:val="00AE065B"/>
    <w:rsid w:val="00AE0AF1"/>
    <w:rsid w:val="00AE1130"/>
    <w:rsid w:val="00AE14B7"/>
    <w:rsid w:val="00AE18AC"/>
    <w:rsid w:val="00AE1DF9"/>
    <w:rsid w:val="00AE22F1"/>
    <w:rsid w:val="00AE27E6"/>
    <w:rsid w:val="00AE34C7"/>
    <w:rsid w:val="00AE38E7"/>
    <w:rsid w:val="00AE3A7F"/>
    <w:rsid w:val="00AE3BF4"/>
    <w:rsid w:val="00AE3DAF"/>
    <w:rsid w:val="00AE4022"/>
    <w:rsid w:val="00AE43D3"/>
    <w:rsid w:val="00AE4AB7"/>
    <w:rsid w:val="00AE4ADF"/>
    <w:rsid w:val="00AE509D"/>
    <w:rsid w:val="00AE5340"/>
    <w:rsid w:val="00AE54BE"/>
    <w:rsid w:val="00AE555C"/>
    <w:rsid w:val="00AE5587"/>
    <w:rsid w:val="00AE5A85"/>
    <w:rsid w:val="00AE5CAB"/>
    <w:rsid w:val="00AE6075"/>
    <w:rsid w:val="00AE678D"/>
    <w:rsid w:val="00AE6DFE"/>
    <w:rsid w:val="00AE6FC9"/>
    <w:rsid w:val="00AF0094"/>
    <w:rsid w:val="00AF00CB"/>
    <w:rsid w:val="00AF0384"/>
    <w:rsid w:val="00AF090A"/>
    <w:rsid w:val="00AF0A27"/>
    <w:rsid w:val="00AF0B58"/>
    <w:rsid w:val="00AF1096"/>
    <w:rsid w:val="00AF13DB"/>
    <w:rsid w:val="00AF256F"/>
    <w:rsid w:val="00AF2980"/>
    <w:rsid w:val="00AF2A1E"/>
    <w:rsid w:val="00AF2A70"/>
    <w:rsid w:val="00AF2C69"/>
    <w:rsid w:val="00AF3C36"/>
    <w:rsid w:val="00AF42B2"/>
    <w:rsid w:val="00AF43AE"/>
    <w:rsid w:val="00AF5A9C"/>
    <w:rsid w:val="00AF5EE8"/>
    <w:rsid w:val="00AF63E3"/>
    <w:rsid w:val="00B003A0"/>
    <w:rsid w:val="00B006FA"/>
    <w:rsid w:val="00B00816"/>
    <w:rsid w:val="00B009AD"/>
    <w:rsid w:val="00B00D84"/>
    <w:rsid w:val="00B01027"/>
    <w:rsid w:val="00B01067"/>
    <w:rsid w:val="00B01DFA"/>
    <w:rsid w:val="00B02472"/>
    <w:rsid w:val="00B03C0C"/>
    <w:rsid w:val="00B051B0"/>
    <w:rsid w:val="00B052CD"/>
    <w:rsid w:val="00B0593E"/>
    <w:rsid w:val="00B06C54"/>
    <w:rsid w:val="00B06C88"/>
    <w:rsid w:val="00B07881"/>
    <w:rsid w:val="00B07A0E"/>
    <w:rsid w:val="00B10111"/>
    <w:rsid w:val="00B11A12"/>
    <w:rsid w:val="00B11B02"/>
    <w:rsid w:val="00B12485"/>
    <w:rsid w:val="00B1270A"/>
    <w:rsid w:val="00B12A1A"/>
    <w:rsid w:val="00B13362"/>
    <w:rsid w:val="00B135E3"/>
    <w:rsid w:val="00B1366A"/>
    <w:rsid w:val="00B139DA"/>
    <w:rsid w:val="00B13D59"/>
    <w:rsid w:val="00B1458B"/>
    <w:rsid w:val="00B14D25"/>
    <w:rsid w:val="00B15153"/>
    <w:rsid w:val="00B168B8"/>
    <w:rsid w:val="00B16DA1"/>
    <w:rsid w:val="00B17292"/>
    <w:rsid w:val="00B17705"/>
    <w:rsid w:val="00B17B33"/>
    <w:rsid w:val="00B17F63"/>
    <w:rsid w:val="00B20F8A"/>
    <w:rsid w:val="00B20FFC"/>
    <w:rsid w:val="00B2123A"/>
    <w:rsid w:val="00B21526"/>
    <w:rsid w:val="00B21613"/>
    <w:rsid w:val="00B216D1"/>
    <w:rsid w:val="00B21F13"/>
    <w:rsid w:val="00B21FF2"/>
    <w:rsid w:val="00B22100"/>
    <w:rsid w:val="00B22496"/>
    <w:rsid w:val="00B23203"/>
    <w:rsid w:val="00B23C46"/>
    <w:rsid w:val="00B25407"/>
    <w:rsid w:val="00B256FE"/>
    <w:rsid w:val="00B259F0"/>
    <w:rsid w:val="00B25F5A"/>
    <w:rsid w:val="00B264D8"/>
    <w:rsid w:val="00B26573"/>
    <w:rsid w:val="00B26917"/>
    <w:rsid w:val="00B26B32"/>
    <w:rsid w:val="00B26BA6"/>
    <w:rsid w:val="00B275A3"/>
    <w:rsid w:val="00B27ED7"/>
    <w:rsid w:val="00B30217"/>
    <w:rsid w:val="00B30ADE"/>
    <w:rsid w:val="00B30F14"/>
    <w:rsid w:val="00B339F6"/>
    <w:rsid w:val="00B34EDD"/>
    <w:rsid w:val="00B35B14"/>
    <w:rsid w:val="00B35F0C"/>
    <w:rsid w:val="00B36611"/>
    <w:rsid w:val="00B3682E"/>
    <w:rsid w:val="00B37DAF"/>
    <w:rsid w:val="00B37DCC"/>
    <w:rsid w:val="00B37DCF"/>
    <w:rsid w:val="00B4007D"/>
    <w:rsid w:val="00B40D49"/>
    <w:rsid w:val="00B40FA9"/>
    <w:rsid w:val="00B4153F"/>
    <w:rsid w:val="00B42079"/>
    <w:rsid w:val="00B4321E"/>
    <w:rsid w:val="00B438DF"/>
    <w:rsid w:val="00B43955"/>
    <w:rsid w:val="00B43C0B"/>
    <w:rsid w:val="00B43EC1"/>
    <w:rsid w:val="00B441C4"/>
    <w:rsid w:val="00B44D13"/>
    <w:rsid w:val="00B44D97"/>
    <w:rsid w:val="00B4533E"/>
    <w:rsid w:val="00B464B3"/>
    <w:rsid w:val="00B46605"/>
    <w:rsid w:val="00B46DEF"/>
    <w:rsid w:val="00B46E71"/>
    <w:rsid w:val="00B47380"/>
    <w:rsid w:val="00B506A6"/>
    <w:rsid w:val="00B50BFC"/>
    <w:rsid w:val="00B513F4"/>
    <w:rsid w:val="00B51596"/>
    <w:rsid w:val="00B51657"/>
    <w:rsid w:val="00B51AB9"/>
    <w:rsid w:val="00B5218C"/>
    <w:rsid w:val="00B521F0"/>
    <w:rsid w:val="00B53403"/>
    <w:rsid w:val="00B53792"/>
    <w:rsid w:val="00B53B20"/>
    <w:rsid w:val="00B53F92"/>
    <w:rsid w:val="00B545C2"/>
    <w:rsid w:val="00B548A8"/>
    <w:rsid w:val="00B55DAF"/>
    <w:rsid w:val="00B55EBC"/>
    <w:rsid w:val="00B567A1"/>
    <w:rsid w:val="00B56E79"/>
    <w:rsid w:val="00B5716B"/>
    <w:rsid w:val="00B578EB"/>
    <w:rsid w:val="00B57B86"/>
    <w:rsid w:val="00B57D84"/>
    <w:rsid w:val="00B60866"/>
    <w:rsid w:val="00B611C1"/>
    <w:rsid w:val="00B61A89"/>
    <w:rsid w:val="00B6264B"/>
    <w:rsid w:val="00B62882"/>
    <w:rsid w:val="00B63E8D"/>
    <w:rsid w:val="00B640EC"/>
    <w:rsid w:val="00B6495B"/>
    <w:rsid w:val="00B64A0C"/>
    <w:rsid w:val="00B64A8F"/>
    <w:rsid w:val="00B653DA"/>
    <w:rsid w:val="00B6645E"/>
    <w:rsid w:val="00B666E0"/>
    <w:rsid w:val="00B6676C"/>
    <w:rsid w:val="00B667B2"/>
    <w:rsid w:val="00B66B39"/>
    <w:rsid w:val="00B66F73"/>
    <w:rsid w:val="00B672C3"/>
    <w:rsid w:val="00B703C5"/>
    <w:rsid w:val="00B70915"/>
    <w:rsid w:val="00B70D1F"/>
    <w:rsid w:val="00B718C0"/>
    <w:rsid w:val="00B71AE4"/>
    <w:rsid w:val="00B71E33"/>
    <w:rsid w:val="00B73131"/>
    <w:rsid w:val="00B7368E"/>
    <w:rsid w:val="00B73E2A"/>
    <w:rsid w:val="00B73F18"/>
    <w:rsid w:val="00B74603"/>
    <w:rsid w:val="00B74A62"/>
    <w:rsid w:val="00B75502"/>
    <w:rsid w:val="00B755A7"/>
    <w:rsid w:val="00B755EA"/>
    <w:rsid w:val="00B758BD"/>
    <w:rsid w:val="00B75A2D"/>
    <w:rsid w:val="00B75AFF"/>
    <w:rsid w:val="00B75EAA"/>
    <w:rsid w:val="00B76575"/>
    <w:rsid w:val="00B7700E"/>
    <w:rsid w:val="00B77358"/>
    <w:rsid w:val="00B77590"/>
    <w:rsid w:val="00B775FA"/>
    <w:rsid w:val="00B77D3E"/>
    <w:rsid w:val="00B80207"/>
    <w:rsid w:val="00B8035C"/>
    <w:rsid w:val="00B81F1E"/>
    <w:rsid w:val="00B8201B"/>
    <w:rsid w:val="00B8213E"/>
    <w:rsid w:val="00B83C99"/>
    <w:rsid w:val="00B84238"/>
    <w:rsid w:val="00B842BF"/>
    <w:rsid w:val="00B84A04"/>
    <w:rsid w:val="00B84F9B"/>
    <w:rsid w:val="00B8526B"/>
    <w:rsid w:val="00B868C0"/>
    <w:rsid w:val="00B86FDE"/>
    <w:rsid w:val="00B9026D"/>
    <w:rsid w:val="00B91277"/>
    <w:rsid w:val="00B91518"/>
    <w:rsid w:val="00B917A0"/>
    <w:rsid w:val="00B92009"/>
    <w:rsid w:val="00B9201E"/>
    <w:rsid w:val="00B922B0"/>
    <w:rsid w:val="00B926E9"/>
    <w:rsid w:val="00B9290F"/>
    <w:rsid w:val="00B941E4"/>
    <w:rsid w:val="00B943BC"/>
    <w:rsid w:val="00B94510"/>
    <w:rsid w:val="00B94B1E"/>
    <w:rsid w:val="00B958B3"/>
    <w:rsid w:val="00B96D87"/>
    <w:rsid w:val="00B97462"/>
    <w:rsid w:val="00B9756E"/>
    <w:rsid w:val="00B97702"/>
    <w:rsid w:val="00B9776F"/>
    <w:rsid w:val="00B97D7D"/>
    <w:rsid w:val="00BA0914"/>
    <w:rsid w:val="00BA1E57"/>
    <w:rsid w:val="00BA20BF"/>
    <w:rsid w:val="00BA2951"/>
    <w:rsid w:val="00BA312B"/>
    <w:rsid w:val="00BA3D4B"/>
    <w:rsid w:val="00BA44D5"/>
    <w:rsid w:val="00BA52E8"/>
    <w:rsid w:val="00BA71BC"/>
    <w:rsid w:val="00BA7529"/>
    <w:rsid w:val="00BB02D2"/>
    <w:rsid w:val="00BB07BF"/>
    <w:rsid w:val="00BB0BDE"/>
    <w:rsid w:val="00BB11BF"/>
    <w:rsid w:val="00BB13F9"/>
    <w:rsid w:val="00BB215C"/>
    <w:rsid w:val="00BB21C1"/>
    <w:rsid w:val="00BB271A"/>
    <w:rsid w:val="00BB27D5"/>
    <w:rsid w:val="00BB2F4B"/>
    <w:rsid w:val="00BB3ECE"/>
    <w:rsid w:val="00BB4024"/>
    <w:rsid w:val="00BB49B4"/>
    <w:rsid w:val="00BB4D97"/>
    <w:rsid w:val="00BB4F21"/>
    <w:rsid w:val="00BB58EE"/>
    <w:rsid w:val="00BB5AAB"/>
    <w:rsid w:val="00BB6D91"/>
    <w:rsid w:val="00BB7D10"/>
    <w:rsid w:val="00BC0FB4"/>
    <w:rsid w:val="00BC1CD7"/>
    <w:rsid w:val="00BC24F8"/>
    <w:rsid w:val="00BC3342"/>
    <w:rsid w:val="00BC3723"/>
    <w:rsid w:val="00BC590C"/>
    <w:rsid w:val="00BC5E8F"/>
    <w:rsid w:val="00BC5F52"/>
    <w:rsid w:val="00BC76A7"/>
    <w:rsid w:val="00BD00DC"/>
    <w:rsid w:val="00BD012E"/>
    <w:rsid w:val="00BD214E"/>
    <w:rsid w:val="00BD23D7"/>
    <w:rsid w:val="00BD2CF8"/>
    <w:rsid w:val="00BD40D3"/>
    <w:rsid w:val="00BD426D"/>
    <w:rsid w:val="00BD579F"/>
    <w:rsid w:val="00BD6D4D"/>
    <w:rsid w:val="00BD6E9B"/>
    <w:rsid w:val="00BD7116"/>
    <w:rsid w:val="00BD764A"/>
    <w:rsid w:val="00BD7667"/>
    <w:rsid w:val="00BD768B"/>
    <w:rsid w:val="00BD7733"/>
    <w:rsid w:val="00BE065F"/>
    <w:rsid w:val="00BE06D9"/>
    <w:rsid w:val="00BE07AD"/>
    <w:rsid w:val="00BE16F3"/>
    <w:rsid w:val="00BE1C68"/>
    <w:rsid w:val="00BE2290"/>
    <w:rsid w:val="00BE2403"/>
    <w:rsid w:val="00BE44BC"/>
    <w:rsid w:val="00BE4DC1"/>
    <w:rsid w:val="00BE529E"/>
    <w:rsid w:val="00BE55B3"/>
    <w:rsid w:val="00BE58D3"/>
    <w:rsid w:val="00BE5B6B"/>
    <w:rsid w:val="00BE5F4F"/>
    <w:rsid w:val="00BF036D"/>
    <w:rsid w:val="00BF08CA"/>
    <w:rsid w:val="00BF0A5B"/>
    <w:rsid w:val="00BF0B42"/>
    <w:rsid w:val="00BF1323"/>
    <w:rsid w:val="00BF167B"/>
    <w:rsid w:val="00BF1AE8"/>
    <w:rsid w:val="00BF2597"/>
    <w:rsid w:val="00BF3F84"/>
    <w:rsid w:val="00BF40C9"/>
    <w:rsid w:val="00BF4300"/>
    <w:rsid w:val="00BF4B23"/>
    <w:rsid w:val="00BF4CBC"/>
    <w:rsid w:val="00BF56B8"/>
    <w:rsid w:val="00BF6270"/>
    <w:rsid w:val="00BF6B60"/>
    <w:rsid w:val="00BF7199"/>
    <w:rsid w:val="00BF76D6"/>
    <w:rsid w:val="00C00478"/>
    <w:rsid w:val="00C004D9"/>
    <w:rsid w:val="00C0167C"/>
    <w:rsid w:val="00C01D65"/>
    <w:rsid w:val="00C0296C"/>
    <w:rsid w:val="00C03377"/>
    <w:rsid w:val="00C0361D"/>
    <w:rsid w:val="00C05379"/>
    <w:rsid w:val="00C0547F"/>
    <w:rsid w:val="00C054C9"/>
    <w:rsid w:val="00C055A5"/>
    <w:rsid w:val="00C05731"/>
    <w:rsid w:val="00C06672"/>
    <w:rsid w:val="00C06782"/>
    <w:rsid w:val="00C06AC2"/>
    <w:rsid w:val="00C06C11"/>
    <w:rsid w:val="00C06F14"/>
    <w:rsid w:val="00C0708E"/>
    <w:rsid w:val="00C070EC"/>
    <w:rsid w:val="00C07380"/>
    <w:rsid w:val="00C07444"/>
    <w:rsid w:val="00C0782A"/>
    <w:rsid w:val="00C07E40"/>
    <w:rsid w:val="00C10606"/>
    <w:rsid w:val="00C10A3D"/>
    <w:rsid w:val="00C11096"/>
    <w:rsid w:val="00C1140D"/>
    <w:rsid w:val="00C11A81"/>
    <w:rsid w:val="00C11E80"/>
    <w:rsid w:val="00C1214E"/>
    <w:rsid w:val="00C127C3"/>
    <w:rsid w:val="00C12F09"/>
    <w:rsid w:val="00C13400"/>
    <w:rsid w:val="00C13634"/>
    <w:rsid w:val="00C149EC"/>
    <w:rsid w:val="00C14E56"/>
    <w:rsid w:val="00C153E7"/>
    <w:rsid w:val="00C1555F"/>
    <w:rsid w:val="00C15FB3"/>
    <w:rsid w:val="00C16CD9"/>
    <w:rsid w:val="00C17536"/>
    <w:rsid w:val="00C20BCF"/>
    <w:rsid w:val="00C212BE"/>
    <w:rsid w:val="00C21665"/>
    <w:rsid w:val="00C2219D"/>
    <w:rsid w:val="00C23079"/>
    <w:rsid w:val="00C23382"/>
    <w:rsid w:val="00C2392C"/>
    <w:rsid w:val="00C24315"/>
    <w:rsid w:val="00C247E2"/>
    <w:rsid w:val="00C25ACB"/>
    <w:rsid w:val="00C25B39"/>
    <w:rsid w:val="00C25F3D"/>
    <w:rsid w:val="00C26584"/>
    <w:rsid w:val="00C267AC"/>
    <w:rsid w:val="00C2681F"/>
    <w:rsid w:val="00C2721E"/>
    <w:rsid w:val="00C273EB"/>
    <w:rsid w:val="00C27C27"/>
    <w:rsid w:val="00C27D79"/>
    <w:rsid w:val="00C30184"/>
    <w:rsid w:val="00C3021D"/>
    <w:rsid w:val="00C319B2"/>
    <w:rsid w:val="00C31BEF"/>
    <w:rsid w:val="00C33931"/>
    <w:rsid w:val="00C34707"/>
    <w:rsid w:val="00C349C2"/>
    <w:rsid w:val="00C35838"/>
    <w:rsid w:val="00C35890"/>
    <w:rsid w:val="00C35F99"/>
    <w:rsid w:val="00C3642F"/>
    <w:rsid w:val="00C3687A"/>
    <w:rsid w:val="00C36AB5"/>
    <w:rsid w:val="00C36D35"/>
    <w:rsid w:val="00C36E06"/>
    <w:rsid w:val="00C3750E"/>
    <w:rsid w:val="00C3765F"/>
    <w:rsid w:val="00C379A7"/>
    <w:rsid w:val="00C37DAF"/>
    <w:rsid w:val="00C37FAF"/>
    <w:rsid w:val="00C40665"/>
    <w:rsid w:val="00C40CF1"/>
    <w:rsid w:val="00C40F13"/>
    <w:rsid w:val="00C41B47"/>
    <w:rsid w:val="00C41BD5"/>
    <w:rsid w:val="00C41E65"/>
    <w:rsid w:val="00C41F39"/>
    <w:rsid w:val="00C42735"/>
    <w:rsid w:val="00C42D8A"/>
    <w:rsid w:val="00C431FF"/>
    <w:rsid w:val="00C43522"/>
    <w:rsid w:val="00C43969"/>
    <w:rsid w:val="00C448EF"/>
    <w:rsid w:val="00C45F0E"/>
    <w:rsid w:val="00C45F47"/>
    <w:rsid w:val="00C46460"/>
    <w:rsid w:val="00C46A90"/>
    <w:rsid w:val="00C46D8B"/>
    <w:rsid w:val="00C46F2E"/>
    <w:rsid w:val="00C47385"/>
    <w:rsid w:val="00C477A6"/>
    <w:rsid w:val="00C4786E"/>
    <w:rsid w:val="00C50186"/>
    <w:rsid w:val="00C50244"/>
    <w:rsid w:val="00C50B35"/>
    <w:rsid w:val="00C50DC7"/>
    <w:rsid w:val="00C511C4"/>
    <w:rsid w:val="00C51720"/>
    <w:rsid w:val="00C51AC1"/>
    <w:rsid w:val="00C52671"/>
    <w:rsid w:val="00C5326E"/>
    <w:rsid w:val="00C53A51"/>
    <w:rsid w:val="00C54422"/>
    <w:rsid w:val="00C548E9"/>
    <w:rsid w:val="00C54F63"/>
    <w:rsid w:val="00C55D32"/>
    <w:rsid w:val="00C562A3"/>
    <w:rsid w:val="00C56C97"/>
    <w:rsid w:val="00C56F10"/>
    <w:rsid w:val="00C571DF"/>
    <w:rsid w:val="00C6028A"/>
    <w:rsid w:val="00C60508"/>
    <w:rsid w:val="00C60F15"/>
    <w:rsid w:val="00C617DC"/>
    <w:rsid w:val="00C61F12"/>
    <w:rsid w:val="00C62264"/>
    <w:rsid w:val="00C64295"/>
    <w:rsid w:val="00C6470F"/>
    <w:rsid w:val="00C64FAE"/>
    <w:rsid w:val="00C65D94"/>
    <w:rsid w:val="00C6649E"/>
    <w:rsid w:val="00C67CBC"/>
    <w:rsid w:val="00C703C3"/>
    <w:rsid w:val="00C7059A"/>
    <w:rsid w:val="00C713D8"/>
    <w:rsid w:val="00C71BF7"/>
    <w:rsid w:val="00C71CB6"/>
    <w:rsid w:val="00C72880"/>
    <w:rsid w:val="00C73E43"/>
    <w:rsid w:val="00C746AF"/>
    <w:rsid w:val="00C75132"/>
    <w:rsid w:val="00C75419"/>
    <w:rsid w:val="00C754FC"/>
    <w:rsid w:val="00C7557B"/>
    <w:rsid w:val="00C75648"/>
    <w:rsid w:val="00C760BD"/>
    <w:rsid w:val="00C76382"/>
    <w:rsid w:val="00C76C30"/>
    <w:rsid w:val="00C76F49"/>
    <w:rsid w:val="00C77BAA"/>
    <w:rsid w:val="00C77F7B"/>
    <w:rsid w:val="00C77FAB"/>
    <w:rsid w:val="00C80910"/>
    <w:rsid w:val="00C8234B"/>
    <w:rsid w:val="00C8249C"/>
    <w:rsid w:val="00C82C23"/>
    <w:rsid w:val="00C84D2F"/>
    <w:rsid w:val="00C84E5C"/>
    <w:rsid w:val="00C854A3"/>
    <w:rsid w:val="00C857B2"/>
    <w:rsid w:val="00C85A0A"/>
    <w:rsid w:val="00C85F7E"/>
    <w:rsid w:val="00C86E0F"/>
    <w:rsid w:val="00C87225"/>
    <w:rsid w:val="00C9009A"/>
    <w:rsid w:val="00C9047E"/>
    <w:rsid w:val="00C91195"/>
    <w:rsid w:val="00C917A2"/>
    <w:rsid w:val="00C9238A"/>
    <w:rsid w:val="00C92881"/>
    <w:rsid w:val="00C934CA"/>
    <w:rsid w:val="00C93638"/>
    <w:rsid w:val="00C93761"/>
    <w:rsid w:val="00C938E2"/>
    <w:rsid w:val="00C93941"/>
    <w:rsid w:val="00C93A3F"/>
    <w:rsid w:val="00C94A61"/>
    <w:rsid w:val="00C94F34"/>
    <w:rsid w:val="00C953DA"/>
    <w:rsid w:val="00C954FA"/>
    <w:rsid w:val="00C957E5"/>
    <w:rsid w:val="00C95C32"/>
    <w:rsid w:val="00C95CB3"/>
    <w:rsid w:val="00C969E9"/>
    <w:rsid w:val="00C97288"/>
    <w:rsid w:val="00C97BE8"/>
    <w:rsid w:val="00C97D02"/>
    <w:rsid w:val="00CA0A1A"/>
    <w:rsid w:val="00CA113F"/>
    <w:rsid w:val="00CA13F7"/>
    <w:rsid w:val="00CA16A7"/>
    <w:rsid w:val="00CA16FF"/>
    <w:rsid w:val="00CA18CE"/>
    <w:rsid w:val="00CA1A3B"/>
    <w:rsid w:val="00CA1E53"/>
    <w:rsid w:val="00CA2BC4"/>
    <w:rsid w:val="00CA2EB0"/>
    <w:rsid w:val="00CA2EE5"/>
    <w:rsid w:val="00CA47EC"/>
    <w:rsid w:val="00CA4EA1"/>
    <w:rsid w:val="00CA77DC"/>
    <w:rsid w:val="00CA7FFC"/>
    <w:rsid w:val="00CB0504"/>
    <w:rsid w:val="00CB12BC"/>
    <w:rsid w:val="00CB2B0E"/>
    <w:rsid w:val="00CB2DC5"/>
    <w:rsid w:val="00CB422F"/>
    <w:rsid w:val="00CB45F7"/>
    <w:rsid w:val="00CB4E6D"/>
    <w:rsid w:val="00CB5052"/>
    <w:rsid w:val="00CB6169"/>
    <w:rsid w:val="00CB63D5"/>
    <w:rsid w:val="00CB6A79"/>
    <w:rsid w:val="00CB6C1C"/>
    <w:rsid w:val="00CB6F5A"/>
    <w:rsid w:val="00CB6FB3"/>
    <w:rsid w:val="00CB7303"/>
    <w:rsid w:val="00CB77D1"/>
    <w:rsid w:val="00CB78BF"/>
    <w:rsid w:val="00CC07A7"/>
    <w:rsid w:val="00CC1191"/>
    <w:rsid w:val="00CC140A"/>
    <w:rsid w:val="00CC1BE4"/>
    <w:rsid w:val="00CC1DA7"/>
    <w:rsid w:val="00CC246F"/>
    <w:rsid w:val="00CC3338"/>
    <w:rsid w:val="00CC333F"/>
    <w:rsid w:val="00CC3925"/>
    <w:rsid w:val="00CC3CFD"/>
    <w:rsid w:val="00CC40F3"/>
    <w:rsid w:val="00CC4397"/>
    <w:rsid w:val="00CC4A7B"/>
    <w:rsid w:val="00CC5274"/>
    <w:rsid w:val="00CC58A1"/>
    <w:rsid w:val="00CC5910"/>
    <w:rsid w:val="00CC5C02"/>
    <w:rsid w:val="00CC696B"/>
    <w:rsid w:val="00CC6EF0"/>
    <w:rsid w:val="00CC71D6"/>
    <w:rsid w:val="00CD0591"/>
    <w:rsid w:val="00CD0AF8"/>
    <w:rsid w:val="00CD104F"/>
    <w:rsid w:val="00CD18E7"/>
    <w:rsid w:val="00CD1FB5"/>
    <w:rsid w:val="00CD204E"/>
    <w:rsid w:val="00CD23E7"/>
    <w:rsid w:val="00CD2B3A"/>
    <w:rsid w:val="00CD2BCC"/>
    <w:rsid w:val="00CD36FC"/>
    <w:rsid w:val="00CD3A7D"/>
    <w:rsid w:val="00CD3C27"/>
    <w:rsid w:val="00CD42D9"/>
    <w:rsid w:val="00CD5228"/>
    <w:rsid w:val="00CD5A59"/>
    <w:rsid w:val="00CD5ACD"/>
    <w:rsid w:val="00CD6AB9"/>
    <w:rsid w:val="00CD773A"/>
    <w:rsid w:val="00CD778A"/>
    <w:rsid w:val="00CE0262"/>
    <w:rsid w:val="00CE0564"/>
    <w:rsid w:val="00CE05A9"/>
    <w:rsid w:val="00CE0EA5"/>
    <w:rsid w:val="00CE174C"/>
    <w:rsid w:val="00CE1890"/>
    <w:rsid w:val="00CE1D57"/>
    <w:rsid w:val="00CE1E81"/>
    <w:rsid w:val="00CE23E9"/>
    <w:rsid w:val="00CE2482"/>
    <w:rsid w:val="00CE2FB2"/>
    <w:rsid w:val="00CE3FD3"/>
    <w:rsid w:val="00CE4429"/>
    <w:rsid w:val="00CE4571"/>
    <w:rsid w:val="00CE4B6E"/>
    <w:rsid w:val="00CE4CEF"/>
    <w:rsid w:val="00CE53B9"/>
    <w:rsid w:val="00CE551A"/>
    <w:rsid w:val="00CE5E71"/>
    <w:rsid w:val="00CE6473"/>
    <w:rsid w:val="00CE6D9D"/>
    <w:rsid w:val="00CE77D9"/>
    <w:rsid w:val="00CE7976"/>
    <w:rsid w:val="00CF1148"/>
    <w:rsid w:val="00CF1179"/>
    <w:rsid w:val="00CF1204"/>
    <w:rsid w:val="00CF1245"/>
    <w:rsid w:val="00CF154F"/>
    <w:rsid w:val="00CF1CF7"/>
    <w:rsid w:val="00CF2A46"/>
    <w:rsid w:val="00CF3138"/>
    <w:rsid w:val="00CF3D81"/>
    <w:rsid w:val="00CF4004"/>
    <w:rsid w:val="00CF48B7"/>
    <w:rsid w:val="00CF49AB"/>
    <w:rsid w:val="00CF4F25"/>
    <w:rsid w:val="00CF5A4A"/>
    <w:rsid w:val="00CF5ABE"/>
    <w:rsid w:val="00CF696A"/>
    <w:rsid w:val="00D00FC9"/>
    <w:rsid w:val="00D01430"/>
    <w:rsid w:val="00D01537"/>
    <w:rsid w:val="00D01C7B"/>
    <w:rsid w:val="00D0213B"/>
    <w:rsid w:val="00D0234E"/>
    <w:rsid w:val="00D027E6"/>
    <w:rsid w:val="00D02BA4"/>
    <w:rsid w:val="00D02DF9"/>
    <w:rsid w:val="00D0368C"/>
    <w:rsid w:val="00D040C8"/>
    <w:rsid w:val="00D043C5"/>
    <w:rsid w:val="00D04C60"/>
    <w:rsid w:val="00D06B5F"/>
    <w:rsid w:val="00D06CA1"/>
    <w:rsid w:val="00D0725F"/>
    <w:rsid w:val="00D0733D"/>
    <w:rsid w:val="00D0794F"/>
    <w:rsid w:val="00D1120B"/>
    <w:rsid w:val="00D11293"/>
    <w:rsid w:val="00D11EDC"/>
    <w:rsid w:val="00D1304F"/>
    <w:rsid w:val="00D134B5"/>
    <w:rsid w:val="00D138A3"/>
    <w:rsid w:val="00D13A8A"/>
    <w:rsid w:val="00D1476B"/>
    <w:rsid w:val="00D14823"/>
    <w:rsid w:val="00D14E5C"/>
    <w:rsid w:val="00D15659"/>
    <w:rsid w:val="00D1611F"/>
    <w:rsid w:val="00D16552"/>
    <w:rsid w:val="00D16585"/>
    <w:rsid w:val="00D1690E"/>
    <w:rsid w:val="00D16A0A"/>
    <w:rsid w:val="00D16DF6"/>
    <w:rsid w:val="00D17298"/>
    <w:rsid w:val="00D173C4"/>
    <w:rsid w:val="00D17448"/>
    <w:rsid w:val="00D200C1"/>
    <w:rsid w:val="00D205DC"/>
    <w:rsid w:val="00D207B4"/>
    <w:rsid w:val="00D20FC7"/>
    <w:rsid w:val="00D21101"/>
    <w:rsid w:val="00D211CA"/>
    <w:rsid w:val="00D21241"/>
    <w:rsid w:val="00D21288"/>
    <w:rsid w:val="00D221C5"/>
    <w:rsid w:val="00D22639"/>
    <w:rsid w:val="00D22863"/>
    <w:rsid w:val="00D22A5B"/>
    <w:rsid w:val="00D22DAD"/>
    <w:rsid w:val="00D22E38"/>
    <w:rsid w:val="00D23348"/>
    <w:rsid w:val="00D23467"/>
    <w:rsid w:val="00D2390B"/>
    <w:rsid w:val="00D23A40"/>
    <w:rsid w:val="00D2402B"/>
    <w:rsid w:val="00D2403E"/>
    <w:rsid w:val="00D2428D"/>
    <w:rsid w:val="00D245B9"/>
    <w:rsid w:val="00D2491C"/>
    <w:rsid w:val="00D24D6E"/>
    <w:rsid w:val="00D24DE2"/>
    <w:rsid w:val="00D24F0B"/>
    <w:rsid w:val="00D2529B"/>
    <w:rsid w:val="00D25442"/>
    <w:rsid w:val="00D25F01"/>
    <w:rsid w:val="00D25F5F"/>
    <w:rsid w:val="00D265B5"/>
    <w:rsid w:val="00D26835"/>
    <w:rsid w:val="00D2742E"/>
    <w:rsid w:val="00D274C5"/>
    <w:rsid w:val="00D276A4"/>
    <w:rsid w:val="00D27736"/>
    <w:rsid w:val="00D27D63"/>
    <w:rsid w:val="00D27DCF"/>
    <w:rsid w:val="00D309AB"/>
    <w:rsid w:val="00D30BB2"/>
    <w:rsid w:val="00D31C88"/>
    <w:rsid w:val="00D341D4"/>
    <w:rsid w:val="00D34D6B"/>
    <w:rsid w:val="00D35519"/>
    <w:rsid w:val="00D36AF4"/>
    <w:rsid w:val="00D3725F"/>
    <w:rsid w:val="00D3764A"/>
    <w:rsid w:val="00D37BF1"/>
    <w:rsid w:val="00D40261"/>
    <w:rsid w:val="00D415F3"/>
    <w:rsid w:val="00D415FA"/>
    <w:rsid w:val="00D41DA5"/>
    <w:rsid w:val="00D41EAE"/>
    <w:rsid w:val="00D42309"/>
    <w:rsid w:val="00D42347"/>
    <w:rsid w:val="00D427FA"/>
    <w:rsid w:val="00D4292C"/>
    <w:rsid w:val="00D43FE0"/>
    <w:rsid w:val="00D4512E"/>
    <w:rsid w:val="00D4523D"/>
    <w:rsid w:val="00D45BE1"/>
    <w:rsid w:val="00D4691E"/>
    <w:rsid w:val="00D47551"/>
    <w:rsid w:val="00D47F36"/>
    <w:rsid w:val="00D513EA"/>
    <w:rsid w:val="00D514F6"/>
    <w:rsid w:val="00D51A01"/>
    <w:rsid w:val="00D5203E"/>
    <w:rsid w:val="00D5204A"/>
    <w:rsid w:val="00D5267E"/>
    <w:rsid w:val="00D551A4"/>
    <w:rsid w:val="00D55A65"/>
    <w:rsid w:val="00D55AA2"/>
    <w:rsid w:val="00D55E55"/>
    <w:rsid w:val="00D570CD"/>
    <w:rsid w:val="00D57119"/>
    <w:rsid w:val="00D57E98"/>
    <w:rsid w:val="00D604FE"/>
    <w:rsid w:val="00D608E4"/>
    <w:rsid w:val="00D610E8"/>
    <w:rsid w:val="00D61185"/>
    <w:rsid w:val="00D6154D"/>
    <w:rsid w:val="00D61815"/>
    <w:rsid w:val="00D628A2"/>
    <w:rsid w:val="00D62D6C"/>
    <w:rsid w:val="00D630E9"/>
    <w:rsid w:val="00D6334E"/>
    <w:rsid w:val="00D635E3"/>
    <w:rsid w:val="00D63688"/>
    <w:rsid w:val="00D63AEE"/>
    <w:rsid w:val="00D64180"/>
    <w:rsid w:val="00D650B2"/>
    <w:rsid w:val="00D65260"/>
    <w:rsid w:val="00D6529C"/>
    <w:rsid w:val="00D654D8"/>
    <w:rsid w:val="00D6607A"/>
    <w:rsid w:val="00D660B0"/>
    <w:rsid w:val="00D661D3"/>
    <w:rsid w:val="00D666D6"/>
    <w:rsid w:val="00D66CF9"/>
    <w:rsid w:val="00D70C6B"/>
    <w:rsid w:val="00D713E7"/>
    <w:rsid w:val="00D71633"/>
    <w:rsid w:val="00D71E35"/>
    <w:rsid w:val="00D72259"/>
    <w:rsid w:val="00D72675"/>
    <w:rsid w:val="00D73210"/>
    <w:rsid w:val="00D73451"/>
    <w:rsid w:val="00D736CA"/>
    <w:rsid w:val="00D73E9F"/>
    <w:rsid w:val="00D74EFD"/>
    <w:rsid w:val="00D75CBC"/>
    <w:rsid w:val="00D75DBF"/>
    <w:rsid w:val="00D76460"/>
    <w:rsid w:val="00D76B14"/>
    <w:rsid w:val="00D770AC"/>
    <w:rsid w:val="00D8052A"/>
    <w:rsid w:val="00D8074E"/>
    <w:rsid w:val="00D81874"/>
    <w:rsid w:val="00D82816"/>
    <w:rsid w:val="00D82AB0"/>
    <w:rsid w:val="00D8375A"/>
    <w:rsid w:val="00D839CC"/>
    <w:rsid w:val="00D8445D"/>
    <w:rsid w:val="00D849C5"/>
    <w:rsid w:val="00D85351"/>
    <w:rsid w:val="00D85420"/>
    <w:rsid w:val="00D858AA"/>
    <w:rsid w:val="00D859F3"/>
    <w:rsid w:val="00D86FB2"/>
    <w:rsid w:val="00D8758E"/>
    <w:rsid w:val="00D87F33"/>
    <w:rsid w:val="00D9044F"/>
    <w:rsid w:val="00D914CE"/>
    <w:rsid w:val="00D91E18"/>
    <w:rsid w:val="00D91F41"/>
    <w:rsid w:val="00D927A0"/>
    <w:rsid w:val="00D937EA"/>
    <w:rsid w:val="00D93EA5"/>
    <w:rsid w:val="00D93EEF"/>
    <w:rsid w:val="00D942CB"/>
    <w:rsid w:val="00D9440B"/>
    <w:rsid w:val="00D95298"/>
    <w:rsid w:val="00D9548C"/>
    <w:rsid w:val="00D95491"/>
    <w:rsid w:val="00D958E1"/>
    <w:rsid w:val="00D96444"/>
    <w:rsid w:val="00D965B2"/>
    <w:rsid w:val="00D969D1"/>
    <w:rsid w:val="00D96C3B"/>
    <w:rsid w:val="00D96FA3"/>
    <w:rsid w:val="00D9762E"/>
    <w:rsid w:val="00D9763C"/>
    <w:rsid w:val="00D97FD9"/>
    <w:rsid w:val="00D97FDB"/>
    <w:rsid w:val="00DA020E"/>
    <w:rsid w:val="00DA0605"/>
    <w:rsid w:val="00DA0673"/>
    <w:rsid w:val="00DA099D"/>
    <w:rsid w:val="00DA141D"/>
    <w:rsid w:val="00DA1B8E"/>
    <w:rsid w:val="00DA2935"/>
    <w:rsid w:val="00DA2DE8"/>
    <w:rsid w:val="00DA3061"/>
    <w:rsid w:val="00DA4102"/>
    <w:rsid w:val="00DA42F1"/>
    <w:rsid w:val="00DA4670"/>
    <w:rsid w:val="00DA4AAB"/>
    <w:rsid w:val="00DA4F84"/>
    <w:rsid w:val="00DA57DF"/>
    <w:rsid w:val="00DA58F2"/>
    <w:rsid w:val="00DA611A"/>
    <w:rsid w:val="00DA628E"/>
    <w:rsid w:val="00DA6784"/>
    <w:rsid w:val="00DA68A5"/>
    <w:rsid w:val="00DA6C05"/>
    <w:rsid w:val="00DA6C61"/>
    <w:rsid w:val="00DA6DF6"/>
    <w:rsid w:val="00DA72C4"/>
    <w:rsid w:val="00DA7447"/>
    <w:rsid w:val="00DB031F"/>
    <w:rsid w:val="00DB0BDA"/>
    <w:rsid w:val="00DB10D7"/>
    <w:rsid w:val="00DB1649"/>
    <w:rsid w:val="00DB1765"/>
    <w:rsid w:val="00DB287F"/>
    <w:rsid w:val="00DB2CF2"/>
    <w:rsid w:val="00DB2DF2"/>
    <w:rsid w:val="00DB2EB3"/>
    <w:rsid w:val="00DB3079"/>
    <w:rsid w:val="00DB38E3"/>
    <w:rsid w:val="00DB3C40"/>
    <w:rsid w:val="00DB3E09"/>
    <w:rsid w:val="00DB3E6E"/>
    <w:rsid w:val="00DB3E7A"/>
    <w:rsid w:val="00DB4F06"/>
    <w:rsid w:val="00DB4F31"/>
    <w:rsid w:val="00DB5148"/>
    <w:rsid w:val="00DB5E98"/>
    <w:rsid w:val="00DB612C"/>
    <w:rsid w:val="00DB65F9"/>
    <w:rsid w:val="00DB6D4C"/>
    <w:rsid w:val="00DB7090"/>
    <w:rsid w:val="00DB768E"/>
    <w:rsid w:val="00DB7EAF"/>
    <w:rsid w:val="00DC0766"/>
    <w:rsid w:val="00DC0812"/>
    <w:rsid w:val="00DC0C55"/>
    <w:rsid w:val="00DC2581"/>
    <w:rsid w:val="00DC28BB"/>
    <w:rsid w:val="00DC28C9"/>
    <w:rsid w:val="00DC432F"/>
    <w:rsid w:val="00DC62B2"/>
    <w:rsid w:val="00DC62E7"/>
    <w:rsid w:val="00DC65CE"/>
    <w:rsid w:val="00DC6843"/>
    <w:rsid w:val="00DC7089"/>
    <w:rsid w:val="00DC7C06"/>
    <w:rsid w:val="00DD1721"/>
    <w:rsid w:val="00DD1AC1"/>
    <w:rsid w:val="00DD1CE4"/>
    <w:rsid w:val="00DD2997"/>
    <w:rsid w:val="00DD2D0C"/>
    <w:rsid w:val="00DD2FB7"/>
    <w:rsid w:val="00DD3C6E"/>
    <w:rsid w:val="00DD42CE"/>
    <w:rsid w:val="00DD5023"/>
    <w:rsid w:val="00DD56CE"/>
    <w:rsid w:val="00DD6B61"/>
    <w:rsid w:val="00DD7557"/>
    <w:rsid w:val="00DE04EA"/>
    <w:rsid w:val="00DE1110"/>
    <w:rsid w:val="00DE154F"/>
    <w:rsid w:val="00DE247A"/>
    <w:rsid w:val="00DE2668"/>
    <w:rsid w:val="00DE2B58"/>
    <w:rsid w:val="00DE2D9D"/>
    <w:rsid w:val="00DE31FE"/>
    <w:rsid w:val="00DE38B4"/>
    <w:rsid w:val="00DE3D70"/>
    <w:rsid w:val="00DE4481"/>
    <w:rsid w:val="00DE4886"/>
    <w:rsid w:val="00DE64A7"/>
    <w:rsid w:val="00DE682C"/>
    <w:rsid w:val="00DE69DB"/>
    <w:rsid w:val="00DE724C"/>
    <w:rsid w:val="00DE7FE6"/>
    <w:rsid w:val="00DF0564"/>
    <w:rsid w:val="00DF0B03"/>
    <w:rsid w:val="00DF100D"/>
    <w:rsid w:val="00DF19C1"/>
    <w:rsid w:val="00DF1E68"/>
    <w:rsid w:val="00DF232F"/>
    <w:rsid w:val="00DF2F85"/>
    <w:rsid w:val="00DF3365"/>
    <w:rsid w:val="00DF3723"/>
    <w:rsid w:val="00DF374B"/>
    <w:rsid w:val="00DF54AA"/>
    <w:rsid w:val="00DF5CC0"/>
    <w:rsid w:val="00DF5E03"/>
    <w:rsid w:val="00DF75F1"/>
    <w:rsid w:val="00DF7F1C"/>
    <w:rsid w:val="00E000CE"/>
    <w:rsid w:val="00E00676"/>
    <w:rsid w:val="00E00B04"/>
    <w:rsid w:val="00E00F77"/>
    <w:rsid w:val="00E0110A"/>
    <w:rsid w:val="00E0129E"/>
    <w:rsid w:val="00E016A7"/>
    <w:rsid w:val="00E01873"/>
    <w:rsid w:val="00E019F6"/>
    <w:rsid w:val="00E01F18"/>
    <w:rsid w:val="00E04A64"/>
    <w:rsid w:val="00E0565C"/>
    <w:rsid w:val="00E06435"/>
    <w:rsid w:val="00E06816"/>
    <w:rsid w:val="00E06ED6"/>
    <w:rsid w:val="00E07EBE"/>
    <w:rsid w:val="00E10F88"/>
    <w:rsid w:val="00E11111"/>
    <w:rsid w:val="00E11ADE"/>
    <w:rsid w:val="00E11C7F"/>
    <w:rsid w:val="00E1206E"/>
    <w:rsid w:val="00E12F54"/>
    <w:rsid w:val="00E143BE"/>
    <w:rsid w:val="00E148C5"/>
    <w:rsid w:val="00E14A61"/>
    <w:rsid w:val="00E156D5"/>
    <w:rsid w:val="00E157CC"/>
    <w:rsid w:val="00E159C4"/>
    <w:rsid w:val="00E1619F"/>
    <w:rsid w:val="00E162A7"/>
    <w:rsid w:val="00E1691F"/>
    <w:rsid w:val="00E174DD"/>
    <w:rsid w:val="00E175D2"/>
    <w:rsid w:val="00E17A2F"/>
    <w:rsid w:val="00E20921"/>
    <w:rsid w:val="00E209EC"/>
    <w:rsid w:val="00E21003"/>
    <w:rsid w:val="00E217A3"/>
    <w:rsid w:val="00E218C3"/>
    <w:rsid w:val="00E21F33"/>
    <w:rsid w:val="00E22815"/>
    <w:rsid w:val="00E2385A"/>
    <w:rsid w:val="00E24779"/>
    <w:rsid w:val="00E24F8B"/>
    <w:rsid w:val="00E25754"/>
    <w:rsid w:val="00E265BA"/>
    <w:rsid w:val="00E26656"/>
    <w:rsid w:val="00E26EF3"/>
    <w:rsid w:val="00E2752D"/>
    <w:rsid w:val="00E27559"/>
    <w:rsid w:val="00E3008E"/>
    <w:rsid w:val="00E30AE6"/>
    <w:rsid w:val="00E30B1F"/>
    <w:rsid w:val="00E31162"/>
    <w:rsid w:val="00E3191C"/>
    <w:rsid w:val="00E31EC2"/>
    <w:rsid w:val="00E3272D"/>
    <w:rsid w:val="00E32B01"/>
    <w:rsid w:val="00E33315"/>
    <w:rsid w:val="00E33365"/>
    <w:rsid w:val="00E33EAA"/>
    <w:rsid w:val="00E34113"/>
    <w:rsid w:val="00E345B3"/>
    <w:rsid w:val="00E3661A"/>
    <w:rsid w:val="00E36B34"/>
    <w:rsid w:val="00E36CC3"/>
    <w:rsid w:val="00E36D65"/>
    <w:rsid w:val="00E3713D"/>
    <w:rsid w:val="00E3735D"/>
    <w:rsid w:val="00E37820"/>
    <w:rsid w:val="00E4066F"/>
    <w:rsid w:val="00E407B1"/>
    <w:rsid w:val="00E40B9F"/>
    <w:rsid w:val="00E4203A"/>
    <w:rsid w:val="00E424BB"/>
    <w:rsid w:val="00E42566"/>
    <w:rsid w:val="00E43524"/>
    <w:rsid w:val="00E43554"/>
    <w:rsid w:val="00E44226"/>
    <w:rsid w:val="00E444B6"/>
    <w:rsid w:val="00E445EA"/>
    <w:rsid w:val="00E450F2"/>
    <w:rsid w:val="00E45623"/>
    <w:rsid w:val="00E45AEB"/>
    <w:rsid w:val="00E4614A"/>
    <w:rsid w:val="00E46586"/>
    <w:rsid w:val="00E47315"/>
    <w:rsid w:val="00E47559"/>
    <w:rsid w:val="00E477B3"/>
    <w:rsid w:val="00E47B49"/>
    <w:rsid w:val="00E47C56"/>
    <w:rsid w:val="00E50200"/>
    <w:rsid w:val="00E5033C"/>
    <w:rsid w:val="00E50693"/>
    <w:rsid w:val="00E506CE"/>
    <w:rsid w:val="00E510EA"/>
    <w:rsid w:val="00E515EA"/>
    <w:rsid w:val="00E51970"/>
    <w:rsid w:val="00E521F6"/>
    <w:rsid w:val="00E52832"/>
    <w:rsid w:val="00E5293C"/>
    <w:rsid w:val="00E539C1"/>
    <w:rsid w:val="00E54306"/>
    <w:rsid w:val="00E54487"/>
    <w:rsid w:val="00E54754"/>
    <w:rsid w:val="00E54886"/>
    <w:rsid w:val="00E548E5"/>
    <w:rsid w:val="00E54A4A"/>
    <w:rsid w:val="00E54C18"/>
    <w:rsid w:val="00E55B2F"/>
    <w:rsid w:val="00E55FC1"/>
    <w:rsid w:val="00E5652D"/>
    <w:rsid w:val="00E578BA"/>
    <w:rsid w:val="00E57AED"/>
    <w:rsid w:val="00E57F11"/>
    <w:rsid w:val="00E57F7A"/>
    <w:rsid w:val="00E57F91"/>
    <w:rsid w:val="00E60575"/>
    <w:rsid w:val="00E6101B"/>
    <w:rsid w:val="00E61082"/>
    <w:rsid w:val="00E6157B"/>
    <w:rsid w:val="00E61CAE"/>
    <w:rsid w:val="00E622FC"/>
    <w:rsid w:val="00E624E8"/>
    <w:rsid w:val="00E635AE"/>
    <w:rsid w:val="00E641DD"/>
    <w:rsid w:val="00E643E7"/>
    <w:rsid w:val="00E644F8"/>
    <w:rsid w:val="00E64FF5"/>
    <w:rsid w:val="00E652EB"/>
    <w:rsid w:val="00E65AA4"/>
    <w:rsid w:val="00E65D78"/>
    <w:rsid w:val="00E66461"/>
    <w:rsid w:val="00E66884"/>
    <w:rsid w:val="00E677EB"/>
    <w:rsid w:val="00E6781E"/>
    <w:rsid w:val="00E67AB5"/>
    <w:rsid w:val="00E701A7"/>
    <w:rsid w:val="00E70C0B"/>
    <w:rsid w:val="00E71407"/>
    <w:rsid w:val="00E71C1D"/>
    <w:rsid w:val="00E71DCD"/>
    <w:rsid w:val="00E72247"/>
    <w:rsid w:val="00E72BE6"/>
    <w:rsid w:val="00E72D36"/>
    <w:rsid w:val="00E73248"/>
    <w:rsid w:val="00E748FF"/>
    <w:rsid w:val="00E74BD7"/>
    <w:rsid w:val="00E75A89"/>
    <w:rsid w:val="00E75FC4"/>
    <w:rsid w:val="00E762AB"/>
    <w:rsid w:val="00E7646A"/>
    <w:rsid w:val="00E76D94"/>
    <w:rsid w:val="00E77212"/>
    <w:rsid w:val="00E80093"/>
    <w:rsid w:val="00E800F3"/>
    <w:rsid w:val="00E80574"/>
    <w:rsid w:val="00E80AFE"/>
    <w:rsid w:val="00E81694"/>
    <w:rsid w:val="00E828CB"/>
    <w:rsid w:val="00E83132"/>
    <w:rsid w:val="00E84182"/>
    <w:rsid w:val="00E84AEE"/>
    <w:rsid w:val="00E84B38"/>
    <w:rsid w:val="00E84E26"/>
    <w:rsid w:val="00E84E79"/>
    <w:rsid w:val="00E853C3"/>
    <w:rsid w:val="00E86395"/>
    <w:rsid w:val="00E866CE"/>
    <w:rsid w:val="00E86EF3"/>
    <w:rsid w:val="00E87BF6"/>
    <w:rsid w:val="00E90F58"/>
    <w:rsid w:val="00E91B0A"/>
    <w:rsid w:val="00E92056"/>
    <w:rsid w:val="00E92A98"/>
    <w:rsid w:val="00E92C6D"/>
    <w:rsid w:val="00E93AE1"/>
    <w:rsid w:val="00E93DFB"/>
    <w:rsid w:val="00E94989"/>
    <w:rsid w:val="00E94F45"/>
    <w:rsid w:val="00E95B25"/>
    <w:rsid w:val="00E95E5B"/>
    <w:rsid w:val="00E96579"/>
    <w:rsid w:val="00E96765"/>
    <w:rsid w:val="00E96989"/>
    <w:rsid w:val="00E973EF"/>
    <w:rsid w:val="00E979B4"/>
    <w:rsid w:val="00EA0532"/>
    <w:rsid w:val="00EA0C93"/>
    <w:rsid w:val="00EA1311"/>
    <w:rsid w:val="00EA1FB4"/>
    <w:rsid w:val="00EA214D"/>
    <w:rsid w:val="00EA234B"/>
    <w:rsid w:val="00EA37D2"/>
    <w:rsid w:val="00EA4133"/>
    <w:rsid w:val="00EA42D1"/>
    <w:rsid w:val="00EA52F0"/>
    <w:rsid w:val="00EA5411"/>
    <w:rsid w:val="00EA59D1"/>
    <w:rsid w:val="00EA65FD"/>
    <w:rsid w:val="00EA68AA"/>
    <w:rsid w:val="00EA6F00"/>
    <w:rsid w:val="00EA7B3B"/>
    <w:rsid w:val="00EA7D89"/>
    <w:rsid w:val="00EB1396"/>
    <w:rsid w:val="00EB179E"/>
    <w:rsid w:val="00EB1DB4"/>
    <w:rsid w:val="00EB1ECC"/>
    <w:rsid w:val="00EB1EDA"/>
    <w:rsid w:val="00EB2006"/>
    <w:rsid w:val="00EB2EC4"/>
    <w:rsid w:val="00EB2F31"/>
    <w:rsid w:val="00EB37FF"/>
    <w:rsid w:val="00EB3A8C"/>
    <w:rsid w:val="00EB3EAC"/>
    <w:rsid w:val="00EB4EB8"/>
    <w:rsid w:val="00EB4F8D"/>
    <w:rsid w:val="00EB5513"/>
    <w:rsid w:val="00EB5EFC"/>
    <w:rsid w:val="00EB6A81"/>
    <w:rsid w:val="00EB708E"/>
    <w:rsid w:val="00EB7203"/>
    <w:rsid w:val="00EC03D6"/>
    <w:rsid w:val="00EC0810"/>
    <w:rsid w:val="00EC0947"/>
    <w:rsid w:val="00EC11A5"/>
    <w:rsid w:val="00EC11AA"/>
    <w:rsid w:val="00EC3148"/>
    <w:rsid w:val="00EC3937"/>
    <w:rsid w:val="00EC5389"/>
    <w:rsid w:val="00EC6255"/>
    <w:rsid w:val="00EC6329"/>
    <w:rsid w:val="00EC649A"/>
    <w:rsid w:val="00EC6E44"/>
    <w:rsid w:val="00EC726F"/>
    <w:rsid w:val="00EC749F"/>
    <w:rsid w:val="00ED0AF3"/>
    <w:rsid w:val="00ED0F87"/>
    <w:rsid w:val="00ED106E"/>
    <w:rsid w:val="00ED1706"/>
    <w:rsid w:val="00ED19B9"/>
    <w:rsid w:val="00ED1DA1"/>
    <w:rsid w:val="00ED219C"/>
    <w:rsid w:val="00ED2F06"/>
    <w:rsid w:val="00ED3956"/>
    <w:rsid w:val="00ED3B3D"/>
    <w:rsid w:val="00ED3FDE"/>
    <w:rsid w:val="00ED4027"/>
    <w:rsid w:val="00ED487B"/>
    <w:rsid w:val="00ED4BE6"/>
    <w:rsid w:val="00ED4DE1"/>
    <w:rsid w:val="00ED5001"/>
    <w:rsid w:val="00ED60A4"/>
    <w:rsid w:val="00ED61A2"/>
    <w:rsid w:val="00ED71E2"/>
    <w:rsid w:val="00ED7DFE"/>
    <w:rsid w:val="00EE04BC"/>
    <w:rsid w:val="00EE06D1"/>
    <w:rsid w:val="00EE0F33"/>
    <w:rsid w:val="00EE10CD"/>
    <w:rsid w:val="00EE20B5"/>
    <w:rsid w:val="00EE237A"/>
    <w:rsid w:val="00EE2A87"/>
    <w:rsid w:val="00EE2EEA"/>
    <w:rsid w:val="00EE4A6C"/>
    <w:rsid w:val="00EE508C"/>
    <w:rsid w:val="00EE5104"/>
    <w:rsid w:val="00EE57BF"/>
    <w:rsid w:val="00EE5964"/>
    <w:rsid w:val="00EE5F0F"/>
    <w:rsid w:val="00EE5F5E"/>
    <w:rsid w:val="00EE629C"/>
    <w:rsid w:val="00EE6741"/>
    <w:rsid w:val="00EE718C"/>
    <w:rsid w:val="00EE76D2"/>
    <w:rsid w:val="00EE7D85"/>
    <w:rsid w:val="00EF0FAE"/>
    <w:rsid w:val="00EF109F"/>
    <w:rsid w:val="00EF153E"/>
    <w:rsid w:val="00EF1F18"/>
    <w:rsid w:val="00EF3B53"/>
    <w:rsid w:val="00EF472E"/>
    <w:rsid w:val="00EF4CA1"/>
    <w:rsid w:val="00EF4DAF"/>
    <w:rsid w:val="00EF4FDA"/>
    <w:rsid w:val="00EF508B"/>
    <w:rsid w:val="00EF56DA"/>
    <w:rsid w:val="00EF6ADB"/>
    <w:rsid w:val="00EF704A"/>
    <w:rsid w:val="00EF78A6"/>
    <w:rsid w:val="00EF7A10"/>
    <w:rsid w:val="00F00762"/>
    <w:rsid w:val="00F015BC"/>
    <w:rsid w:val="00F01F6B"/>
    <w:rsid w:val="00F02037"/>
    <w:rsid w:val="00F0221B"/>
    <w:rsid w:val="00F022AE"/>
    <w:rsid w:val="00F02358"/>
    <w:rsid w:val="00F023AB"/>
    <w:rsid w:val="00F0258A"/>
    <w:rsid w:val="00F0323D"/>
    <w:rsid w:val="00F0330E"/>
    <w:rsid w:val="00F03952"/>
    <w:rsid w:val="00F045E2"/>
    <w:rsid w:val="00F049FD"/>
    <w:rsid w:val="00F05797"/>
    <w:rsid w:val="00F05828"/>
    <w:rsid w:val="00F05A70"/>
    <w:rsid w:val="00F05FE8"/>
    <w:rsid w:val="00F072C8"/>
    <w:rsid w:val="00F075E8"/>
    <w:rsid w:val="00F1072B"/>
    <w:rsid w:val="00F109A5"/>
    <w:rsid w:val="00F113B1"/>
    <w:rsid w:val="00F11463"/>
    <w:rsid w:val="00F115DA"/>
    <w:rsid w:val="00F1191C"/>
    <w:rsid w:val="00F11C9D"/>
    <w:rsid w:val="00F127DB"/>
    <w:rsid w:val="00F12DA4"/>
    <w:rsid w:val="00F1376C"/>
    <w:rsid w:val="00F139F0"/>
    <w:rsid w:val="00F13B42"/>
    <w:rsid w:val="00F14AA2"/>
    <w:rsid w:val="00F15226"/>
    <w:rsid w:val="00F154D7"/>
    <w:rsid w:val="00F156CA"/>
    <w:rsid w:val="00F16639"/>
    <w:rsid w:val="00F17CFE"/>
    <w:rsid w:val="00F201C2"/>
    <w:rsid w:val="00F20790"/>
    <w:rsid w:val="00F219FC"/>
    <w:rsid w:val="00F2219B"/>
    <w:rsid w:val="00F221CB"/>
    <w:rsid w:val="00F222D4"/>
    <w:rsid w:val="00F22D72"/>
    <w:rsid w:val="00F2344E"/>
    <w:rsid w:val="00F239F7"/>
    <w:rsid w:val="00F23CF0"/>
    <w:rsid w:val="00F24612"/>
    <w:rsid w:val="00F24997"/>
    <w:rsid w:val="00F24B4F"/>
    <w:rsid w:val="00F2508F"/>
    <w:rsid w:val="00F252A6"/>
    <w:rsid w:val="00F253E7"/>
    <w:rsid w:val="00F25C71"/>
    <w:rsid w:val="00F25C9D"/>
    <w:rsid w:val="00F25D06"/>
    <w:rsid w:val="00F264D3"/>
    <w:rsid w:val="00F27AFB"/>
    <w:rsid w:val="00F3103A"/>
    <w:rsid w:val="00F31336"/>
    <w:rsid w:val="00F319B6"/>
    <w:rsid w:val="00F3327F"/>
    <w:rsid w:val="00F3373B"/>
    <w:rsid w:val="00F33A55"/>
    <w:rsid w:val="00F33D9A"/>
    <w:rsid w:val="00F34478"/>
    <w:rsid w:val="00F35D65"/>
    <w:rsid w:val="00F35DA5"/>
    <w:rsid w:val="00F36E0E"/>
    <w:rsid w:val="00F3715C"/>
    <w:rsid w:val="00F371B5"/>
    <w:rsid w:val="00F371DD"/>
    <w:rsid w:val="00F410B3"/>
    <w:rsid w:val="00F4148A"/>
    <w:rsid w:val="00F41A95"/>
    <w:rsid w:val="00F41AD8"/>
    <w:rsid w:val="00F420A4"/>
    <w:rsid w:val="00F42368"/>
    <w:rsid w:val="00F423CD"/>
    <w:rsid w:val="00F44546"/>
    <w:rsid w:val="00F44C5A"/>
    <w:rsid w:val="00F45C47"/>
    <w:rsid w:val="00F45FA2"/>
    <w:rsid w:val="00F47626"/>
    <w:rsid w:val="00F50F59"/>
    <w:rsid w:val="00F518FA"/>
    <w:rsid w:val="00F51FFC"/>
    <w:rsid w:val="00F524AE"/>
    <w:rsid w:val="00F52E32"/>
    <w:rsid w:val="00F53123"/>
    <w:rsid w:val="00F5352C"/>
    <w:rsid w:val="00F536FE"/>
    <w:rsid w:val="00F53A2F"/>
    <w:rsid w:val="00F53A95"/>
    <w:rsid w:val="00F5429E"/>
    <w:rsid w:val="00F54C3C"/>
    <w:rsid w:val="00F55057"/>
    <w:rsid w:val="00F5518C"/>
    <w:rsid w:val="00F551E3"/>
    <w:rsid w:val="00F55BED"/>
    <w:rsid w:val="00F55E5C"/>
    <w:rsid w:val="00F56DCE"/>
    <w:rsid w:val="00F57E90"/>
    <w:rsid w:val="00F57FDA"/>
    <w:rsid w:val="00F6012F"/>
    <w:rsid w:val="00F60212"/>
    <w:rsid w:val="00F60AF9"/>
    <w:rsid w:val="00F60D89"/>
    <w:rsid w:val="00F622AB"/>
    <w:rsid w:val="00F622FD"/>
    <w:rsid w:val="00F624B9"/>
    <w:rsid w:val="00F62582"/>
    <w:rsid w:val="00F62AFE"/>
    <w:rsid w:val="00F62B59"/>
    <w:rsid w:val="00F63287"/>
    <w:rsid w:val="00F6340D"/>
    <w:rsid w:val="00F639FD"/>
    <w:rsid w:val="00F6420B"/>
    <w:rsid w:val="00F6468E"/>
    <w:rsid w:val="00F652E7"/>
    <w:rsid w:val="00F653E1"/>
    <w:rsid w:val="00F6543C"/>
    <w:rsid w:val="00F6687F"/>
    <w:rsid w:val="00F66CAC"/>
    <w:rsid w:val="00F66CF0"/>
    <w:rsid w:val="00F6740A"/>
    <w:rsid w:val="00F67BAC"/>
    <w:rsid w:val="00F70094"/>
    <w:rsid w:val="00F70AB2"/>
    <w:rsid w:val="00F70B11"/>
    <w:rsid w:val="00F70FF1"/>
    <w:rsid w:val="00F7130A"/>
    <w:rsid w:val="00F7255A"/>
    <w:rsid w:val="00F72AC1"/>
    <w:rsid w:val="00F73002"/>
    <w:rsid w:val="00F7383B"/>
    <w:rsid w:val="00F73A00"/>
    <w:rsid w:val="00F73B4D"/>
    <w:rsid w:val="00F73B9A"/>
    <w:rsid w:val="00F7409E"/>
    <w:rsid w:val="00F75974"/>
    <w:rsid w:val="00F759F1"/>
    <w:rsid w:val="00F75D64"/>
    <w:rsid w:val="00F76257"/>
    <w:rsid w:val="00F76E6A"/>
    <w:rsid w:val="00F77553"/>
    <w:rsid w:val="00F77CAB"/>
    <w:rsid w:val="00F8104F"/>
    <w:rsid w:val="00F827B7"/>
    <w:rsid w:val="00F830B2"/>
    <w:rsid w:val="00F8323C"/>
    <w:rsid w:val="00F835F8"/>
    <w:rsid w:val="00F844C3"/>
    <w:rsid w:val="00F84596"/>
    <w:rsid w:val="00F84DB7"/>
    <w:rsid w:val="00F857CF"/>
    <w:rsid w:val="00F858C4"/>
    <w:rsid w:val="00F87099"/>
    <w:rsid w:val="00F87B00"/>
    <w:rsid w:val="00F90279"/>
    <w:rsid w:val="00F90614"/>
    <w:rsid w:val="00F9112D"/>
    <w:rsid w:val="00F9230F"/>
    <w:rsid w:val="00F929B9"/>
    <w:rsid w:val="00F9387F"/>
    <w:rsid w:val="00F93CFB"/>
    <w:rsid w:val="00F94273"/>
    <w:rsid w:val="00F9572A"/>
    <w:rsid w:val="00F95991"/>
    <w:rsid w:val="00F95EC1"/>
    <w:rsid w:val="00F96B73"/>
    <w:rsid w:val="00F96BA8"/>
    <w:rsid w:val="00F9707C"/>
    <w:rsid w:val="00FA072C"/>
    <w:rsid w:val="00FA0F83"/>
    <w:rsid w:val="00FA1340"/>
    <w:rsid w:val="00FA16A1"/>
    <w:rsid w:val="00FA19A9"/>
    <w:rsid w:val="00FA1B8D"/>
    <w:rsid w:val="00FA2728"/>
    <w:rsid w:val="00FA2CC4"/>
    <w:rsid w:val="00FA2DEF"/>
    <w:rsid w:val="00FA3C52"/>
    <w:rsid w:val="00FA43DB"/>
    <w:rsid w:val="00FA4667"/>
    <w:rsid w:val="00FA51A8"/>
    <w:rsid w:val="00FA54D5"/>
    <w:rsid w:val="00FA55D4"/>
    <w:rsid w:val="00FA5A3E"/>
    <w:rsid w:val="00FA5FCA"/>
    <w:rsid w:val="00FA6D6C"/>
    <w:rsid w:val="00FA715E"/>
    <w:rsid w:val="00FA7A03"/>
    <w:rsid w:val="00FB051E"/>
    <w:rsid w:val="00FB055F"/>
    <w:rsid w:val="00FB132F"/>
    <w:rsid w:val="00FB135F"/>
    <w:rsid w:val="00FB20F3"/>
    <w:rsid w:val="00FB226F"/>
    <w:rsid w:val="00FB3CE9"/>
    <w:rsid w:val="00FB3D85"/>
    <w:rsid w:val="00FB4088"/>
    <w:rsid w:val="00FB4659"/>
    <w:rsid w:val="00FB4E37"/>
    <w:rsid w:val="00FB5BD6"/>
    <w:rsid w:val="00FB60B2"/>
    <w:rsid w:val="00FB7051"/>
    <w:rsid w:val="00FB77ED"/>
    <w:rsid w:val="00FB7A69"/>
    <w:rsid w:val="00FB7D95"/>
    <w:rsid w:val="00FB7F78"/>
    <w:rsid w:val="00FC04A0"/>
    <w:rsid w:val="00FC07F3"/>
    <w:rsid w:val="00FC08FA"/>
    <w:rsid w:val="00FC0F69"/>
    <w:rsid w:val="00FC18F9"/>
    <w:rsid w:val="00FC1E85"/>
    <w:rsid w:val="00FC21FE"/>
    <w:rsid w:val="00FC23E2"/>
    <w:rsid w:val="00FC3078"/>
    <w:rsid w:val="00FC3775"/>
    <w:rsid w:val="00FC3F25"/>
    <w:rsid w:val="00FC495D"/>
    <w:rsid w:val="00FC5564"/>
    <w:rsid w:val="00FD1F12"/>
    <w:rsid w:val="00FD2971"/>
    <w:rsid w:val="00FD31DE"/>
    <w:rsid w:val="00FD3648"/>
    <w:rsid w:val="00FD3C9E"/>
    <w:rsid w:val="00FD3E50"/>
    <w:rsid w:val="00FD45E7"/>
    <w:rsid w:val="00FD6811"/>
    <w:rsid w:val="00FD68C8"/>
    <w:rsid w:val="00FD6B03"/>
    <w:rsid w:val="00FD73C1"/>
    <w:rsid w:val="00FD74FF"/>
    <w:rsid w:val="00FD76E2"/>
    <w:rsid w:val="00FE0E3B"/>
    <w:rsid w:val="00FE12B1"/>
    <w:rsid w:val="00FE155E"/>
    <w:rsid w:val="00FE1852"/>
    <w:rsid w:val="00FE2930"/>
    <w:rsid w:val="00FE3613"/>
    <w:rsid w:val="00FE3711"/>
    <w:rsid w:val="00FE41FA"/>
    <w:rsid w:val="00FE5226"/>
    <w:rsid w:val="00FE5DD6"/>
    <w:rsid w:val="00FE622B"/>
    <w:rsid w:val="00FE6501"/>
    <w:rsid w:val="00FE6695"/>
    <w:rsid w:val="00FE6742"/>
    <w:rsid w:val="00FE67D5"/>
    <w:rsid w:val="00FE722F"/>
    <w:rsid w:val="00FE7E6F"/>
    <w:rsid w:val="00FF0550"/>
    <w:rsid w:val="00FF092E"/>
    <w:rsid w:val="00FF09D9"/>
    <w:rsid w:val="00FF0EE6"/>
    <w:rsid w:val="00FF195A"/>
    <w:rsid w:val="00FF1B14"/>
    <w:rsid w:val="00FF1ED1"/>
    <w:rsid w:val="00FF2861"/>
    <w:rsid w:val="00FF29CB"/>
    <w:rsid w:val="00FF2CE8"/>
    <w:rsid w:val="00FF3187"/>
    <w:rsid w:val="00FF34AA"/>
    <w:rsid w:val="00FF3822"/>
    <w:rsid w:val="00FF407B"/>
    <w:rsid w:val="00FF4569"/>
    <w:rsid w:val="00FF4595"/>
    <w:rsid w:val="00FF4A9D"/>
    <w:rsid w:val="00FF4D13"/>
    <w:rsid w:val="00FF4FF3"/>
    <w:rsid w:val="00FF5218"/>
    <w:rsid w:val="00FF53F3"/>
    <w:rsid w:val="00FF54CB"/>
    <w:rsid w:val="00FF5E73"/>
    <w:rsid w:val="00FF606E"/>
    <w:rsid w:val="00FF61BA"/>
    <w:rsid w:val="00FF64D9"/>
    <w:rsid w:val="00FF67F7"/>
    <w:rsid w:val="00FF754C"/>
    <w:rsid w:val="00FF7760"/>
    <w:rsid w:val="00FF784C"/>
    <w:rsid w:val="00FF7ACB"/>
    <w:rsid w:val="00FF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C69080"/>
  <w15:docId w15:val="{511D867B-E754-494A-9C55-B873C30CC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02F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A70"/>
    <w:pPr>
      <w:keepNext/>
      <w:keepLines/>
      <w:spacing w:before="48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736C5"/>
    <w:pPr>
      <w:spacing w:before="100" w:beforeAutospacing="1" w:after="100" w:afterAutospacing="1" w:line="360" w:lineRule="auto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9A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01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106"/>
    <w:pPr>
      <w:spacing w:line="36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106"/>
    <w:rPr>
      <w:sz w:val="20"/>
      <w:szCs w:val="20"/>
    </w:rPr>
  </w:style>
  <w:style w:type="character" w:styleId="Hyperlink">
    <w:name w:val="Hyperlink"/>
    <w:basedOn w:val="DefaultParagraphFont"/>
    <w:uiPriority w:val="99"/>
    <w:rsid w:val="00A10106"/>
    <w:rPr>
      <w:rFonts w:cs="Times New Roman"/>
      <w:color w:val="0000FF"/>
      <w:u w:val="single"/>
    </w:rPr>
  </w:style>
  <w:style w:type="character" w:customStyle="1" w:styleId="go">
    <w:name w:val="go"/>
    <w:basedOn w:val="DefaultParagraphFont"/>
    <w:rsid w:val="00A10106"/>
  </w:style>
  <w:style w:type="character" w:customStyle="1" w:styleId="gi">
    <w:name w:val="gi"/>
    <w:basedOn w:val="DefaultParagraphFont"/>
    <w:rsid w:val="00A10106"/>
  </w:style>
  <w:style w:type="paragraph" w:styleId="BalloonText">
    <w:name w:val="Balloon Text"/>
    <w:basedOn w:val="Normal"/>
    <w:link w:val="BalloonTextChar"/>
    <w:uiPriority w:val="99"/>
    <w:semiHidden/>
    <w:unhideWhenUsed/>
    <w:rsid w:val="00A10106"/>
    <w:pPr>
      <w:spacing w:line="36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10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C3021D"/>
    <w:pPr>
      <w:spacing w:line="360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F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2F31"/>
  </w:style>
  <w:style w:type="character" w:customStyle="1" w:styleId="apple-converted-space">
    <w:name w:val="apple-converted-space"/>
    <w:basedOn w:val="DefaultParagraphFont"/>
    <w:rsid w:val="00686BCB"/>
  </w:style>
  <w:style w:type="character" w:styleId="FollowedHyperlink">
    <w:name w:val="FollowedHyperlink"/>
    <w:basedOn w:val="DefaultParagraphFont"/>
    <w:uiPriority w:val="99"/>
    <w:semiHidden/>
    <w:unhideWhenUsed/>
    <w:rsid w:val="00D5204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028B"/>
    <w:pPr>
      <w:tabs>
        <w:tab w:val="center" w:pos="4320"/>
        <w:tab w:val="right" w:pos="8640"/>
      </w:tabs>
      <w:spacing w:line="36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C028B"/>
  </w:style>
  <w:style w:type="paragraph" w:styleId="Footer">
    <w:name w:val="footer"/>
    <w:basedOn w:val="Normal"/>
    <w:link w:val="FooterChar"/>
    <w:uiPriority w:val="99"/>
    <w:unhideWhenUsed/>
    <w:rsid w:val="000C028B"/>
    <w:pPr>
      <w:tabs>
        <w:tab w:val="center" w:pos="4320"/>
        <w:tab w:val="right" w:pos="8640"/>
      </w:tabs>
      <w:spacing w:line="36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C028B"/>
  </w:style>
  <w:style w:type="character" w:styleId="PageNumber">
    <w:name w:val="page number"/>
    <w:basedOn w:val="DefaultParagraphFont"/>
    <w:uiPriority w:val="99"/>
    <w:semiHidden/>
    <w:unhideWhenUsed/>
    <w:rsid w:val="000C028B"/>
  </w:style>
  <w:style w:type="character" w:customStyle="1" w:styleId="Heading2Char">
    <w:name w:val="Heading 2 Char"/>
    <w:basedOn w:val="DefaultParagraphFont"/>
    <w:link w:val="Heading2"/>
    <w:uiPriority w:val="9"/>
    <w:rsid w:val="009736C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itinf">
    <w:name w:val="hit_inf"/>
    <w:basedOn w:val="DefaultParagraphFont"/>
    <w:rsid w:val="00A633B2"/>
  </w:style>
  <w:style w:type="character" w:customStyle="1" w:styleId="Heading1Char">
    <w:name w:val="Heading 1 Char"/>
    <w:basedOn w:val="DefaultParagraphFont"/>
    <w:link w:val="Heading1"/>
    <w:uiPriority w:val="9"/>
    <w:rsid w:val="00F05A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itleA">
    <w:name w:val="Title A"/>
    <w:basedOn w:val="Normal"/>
    <w:link w:val="TitleAChar"/>
    <w:qFormat/>
    <w:rsid w:val="007E51A5"/>
    <w:pPr>
      <w:spacing w:line="360" w:lineRule="auto"/>
    </w:pPr>
    <w:rPr>
      <w:rFonts w:asciiTheme="minorHAnsi" w:eastAsiaTheme="minorHAnsi" w:hAnsiTheme="minorHAnsi" w:cstheme="minorBidi"/>
      <w:b/>
      <w:color w:val="1F497D" w:themeColor="text2"/>
      <w:sz w:val="32"/>
      <w:szCs w:val="26"/>
    </w:rPr>
  </w:style>
  <w:style w:type="paragraph" w:customStyle="1" w:styleId="TitleB">
    <w:name w:val="Title B"/>
    <w:basedOn w:val="Normal"/>
    <w:qFormat/>
    <w:rsid w:val="007E51A5"/>
    <w:pPr>
      <w:spacing w:line="360" w:lineRule="auto"/>
    </w:pPr>
    <w:rPr>
      <w:rFonts w:asciiTheme="minorHAnsi" w:eastAsiaTheme="minorHAnsi" w:hAnsiTheme="minorHAnsi" w:cstheme="minorBidi"/>
      <w:b/>
      <w:i/>
      <w:color w:val="1F497D" w:themeColor="text2"/>
      <w:szCs w:val="22"/>
    </w:rPr>
  </w:style>
  <w:style w:type="paragraph" w:customStyle="1" w:styleId="ItalicBullet">
    <w:name w:val="Italic Bullet"/>
    <w:basedOn w:val="Bullet1"/>
    <w:qFormat/>
    <w:rsid w:val="00D551A4"/>
    <w:pPr>
      <w:ind w:left="284" w:hanging="284"/>
    </w:pPr>
    <w:rPr>
      <w:i/>
      <w:sz w:val="18"/>
    </w:rPr>
  </w:style>
  <w:style w:type="paragraph" w:customStyle="1" w:styleId="BulletB">
    <w:name w:val="Bullet B"/>
    <w:basedOn w:val="Normal"/>
    <w:qFormat/>
    <w:rsid w:val="00EF704A"/>
    <w:pPr>
      <w:numPr>
        <w:ilvl w:val="2"/>
        <w:numId w:val="1"/>
      </w:numPr>
      <w:spacing w:line="360" w:lineRule="auto"/>
      <w:ind w:left="2694" w:hanging="426"/>
    </w:pPr>
    <w:rPr>
      <w:rFonts w:ascii="Arial" w:eastAsiaTheme="minorHAnsi" w:hAnsi="Arial" w:cs="Arial"/>
      <w:sz w:val="20"/>
      <w:szCs w:val="20"/>
    </w:rPr>
  </w:style>
  <w:style w:type="paragraph" w:customStyle="1" w:styleId="BulletC">
    <w:name w:val="Bullet C"/>
    <w:basedOn w:val="ListParagraph"/>
    <w:qFormat/>
    <w:rsid w:val="00434362"/>
    <w:pPr>
      <w:ind w:left="0"/>
    </w:pPr>
    <w:rPr>
      <w:sz w:val="20"/>
    </w:rPr>
  </w:style>
  <w:style w:type="paragraph" w:customStyle="1" w:styleId="Bullet1">
    <w:name w:val="Bullet 1"/>
    <w:basedOn w:val="Normal"/>
    <w:link w:val="Bullet1Char"/>
    <w:qFormat/>
    <w:rsid w:val="001F1346"/>
    <w:pPr>
      <w:numPr>
        <w:numId w:val="1"/>
      </w:numPr>
      <w:spacing w:line="360" w:lineRule="auto"/>
      <w:ind w:left="851" w:hanging="425"/>
      <w:contextualSpacing/>
    </w:pPr>
    <w:rPr>
      <w:rFonts w:asciiTheme="minorHAnsi" w:eastAsiaTheme="minorHAnsi" w:hAnsiTheme="minorHAnsi" w:cstheme="minorBidi"/>
      <w:sz w:val="22"/>
    </w:rPr>
  </w:style>
  <w:style w:type="paragraph" w:customStyle="1" w:styleId="Bullet2">
    <w:name w:val="Bullet 2"/>
    <w:basedOn w:val="Normal"/>
    <w:qFormat/>
    <w:rsid w:val="001F1346"/>
    <w:pPr>
      <w:numPr>
        <w:ilvl w:val="1"/>
        <w:numId w:val="1"/>
      </w:numPr>
      <w:spacing w:before="60" w:after="60" w:line="360" w:lineRule="auto"/>
      <w:ind w:left="1418" w:hanging="425"/>
      <w:contextualSpacing/>
    </w:pPr>
    <w:rPr>
      <w:rFonts w:asciiTheme="minorHAnsi" w:eastAsiaTheme="minorHAnsi" w:hAnsiTheme="minorHAnsi" w:cstheme="minorBidi"/>
      <w:sz w:val="22"/>
    </w:rPr>
  </w:style>
  <w:style w:type="paragraph" w:customStyle="1" w:styleId="Bullet3">
    <w:name w:val="Bullet 3"/>
    <w:basedOn w:val="ListParagraph"/>
    <w:qFormat/>
    <w:rsid w:val="00D551A4"/>
    <w:pPr>
      <w:numPr>
        <w:ilvl w:val="2"/>
        <w:numId w:val="2"/>
      </w:numPr>
      <w:spacing w:after="80" w:line="259" w:lineRule="auto"/>
      <w:ind w:left="1985" w:hanging="425"/>
    </w:pPr>
    <w:rPr>
      <w:rFonts w:ascii="Arial" w:hAnsi="Arial" w:cs="Arial"/>
      <w:sz w:val="20"/>
    </w:rPr>
  </w:style>
  <w:style w:type="character" w:customStyle="1" w:styleId="Bullet1Char">
    <w:name w:val="Bullet 1 Char"/>
    <w:basedOn w:val="DefaultParagraphFont"/>
    <w:link w:val="Bullet1"/>
    <w:rsid w:val="008104B4"/>
    <w:rPr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917A0"/>
    <w:pPr>
      <w:spacing w:line="360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TitleAChar">
    <w:name w:val="Title A Char"/>
    <w:basedOn w:val="DefaultParagraphFont"/>
    <w:link w:val="TitleA"/>
    <w:rsid w:val="007E51A5"/>
    <w:rPr>
      <w:b/>
      <w:color w:val="1F497D" w:themeColor="text2"/>
      <w:sz w:val="32"/>
      <w:szCs w:val="26"/>
    </w:rPr>
  </w:style>
  <w:style w:type="character" w:customStyle="1" w:styleId="EndNoteBibliographyTitleChar">
    <w:name w:val="EndNote Bibliography Title Char"/>
    <w:basedOn w:val="TitleAChar"/>
    <w:link w:val="EndNoteBibliographyTitle"/>
    <w:rsid w:val="00B917A0"/>
    <w:rPr>
      <w:rFonts w:ascii="Calibri" w:hAnsi="Calibri" w:cs="Calibri"/>
      <w:b w:val="0"/>
      <w:noProof/>
      <w:color w:val="1F497D" w:themeColor="text2"/>
      <w:sz w:val="32"/>
      <w:szCs w:val="26"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B917A0"/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TitleAChar"/>
    <w:link w:val="EndNoteBibliography"/>
    <w:rsid w:val="00B917A0"/>
    <w:rPr>
      <w:rFonts w:ascii="Calibri" w:hAnsi="Calibri" w:cs="Calibri"/>
      <w:b w:val="0"/>
      <w:noProof/>
      <w:color w:val="1F497D" w:themeColor="text2"/>
      <w:sz w:val="32"/>
      <w:szCs w:val="26"/>
      <w:lang w:bidi="he-IL"/>
    </w:rPr>
  </w:style>
  <w:style w:type="paragraph" w:styleId="NormalWeb">
    <w:name w:val="Normal (Web)"/>
    <w:basedOn w:val="Normal"/>
    <w:uiPriority w:val="99"/>
    <w:semiHidden/>
    <w:unhideWhenUsed/>
    <w:rsid w:val="00D16DF6"/>
    <w:pPr>
      <w:spacing w:before="100" w:beforeAutospacing="1" w:after="100" w:afterAutospacing="1" w:line="360" w:lineRule="auto"/>
    </w:pPr>
  </w:style>
  <w:style w:type="table" w:styleId="TableGrid">
    <w:name w:val="Table Grid"/>
    <w:basedOn w:val="TableNormal"/>
    <w:uiPriority w:val="39"/>
    <w:rsid w:val="00E32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ustomheading2">
    <w:name w:val="Custom heading2"/>
    <w:basedOn w:val="Normal"/>
    <w:autoRedefine/>
    <w:uiPriority w:val="99"/>
    <w:rsid w:val="00270132"/>
    <w:pPr>
      <w:spacing w:line="360" w:lineRule="auto"/>
    </w:pPr>
    <w:rPr>
      <w:rFonts w:ascii="Calibri" w:eastAsia="MS Minngs" w:hAnsi="Calibri"/>
      <w:color w:val="231F20"/>
      <w:lang w:val="pt-PT"/>
    </w:rPr>
  </w:style>
  <w:style w:type="character" w:customStyle="1" w:styleId="st">
    <w:name w:val="st"/>
    <w:uiPriority w:val="99"/>
    <w:rsid w:val="00633791"/>
    <w:rPr>
      <w:rFonts w:cs="Times New Roman"/>
    </w:rPr>
  </w:style>
  <w:style w:type="character" w:customStyle="1" w:styleId="locality">
    <w:name w:val="locality"/>
    <w:uiPriority w:val="99"/>
    <w:rsid w:val="00633791"/>
    <w:rPr>
      <w:rFonts w:cs="Times New Roman"/>
    </w:rPr>
  </w:style>
  <w:style w:type="paragraph" w:customStyle="1" w:styleId="Titlec">
    <w:name w:val="Title c"/>
    <w:basedOn w:val="Normal"/>
    <w:qFormat/>
    <w:rsid w:val="009C3E95"/>
    <w:pPr>
      <w:spacing w:line="360" w:lineRule="auto"/>
    </w:pPr>
    <w:rPr>
      <w:rFonts w:asciiTheme="minorHAnsi" w:eastAsiaTheme="minorHAnsi" w:hAnsiTheme="minorHAnsi" w:cstheme="minorBidi"/>
      <w:i/>
      <w:color w:val="1F497D" w:themeColor="text2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E51A5"/>
  </w:style>
  <w:style w:type="paragraph" w:customStyle="1" w:styleId="BodyItalics">
    <w:name w:val="Body Italics"/>
    <w:basedOn w:val="Normal"/>
    <w:qFormat/>
    <w:rsid w:val="007E51A5"/>
    <w:pPr>
      <w:spacing w:line="360" w:lineRule="auto"/>
    </w:pPr>
    <w:rPr>
      <w:rFonts w:asciiTheme="minorHAnsi" w:eastAsiaTheme="minorHAnsi" w:hAnsiTheme="minorHAnsi" w:cstheme="minorBidi"/>
      <w:i/>
      <w:sz w:val="20"/>
      <w:szCs w:val="22"/>
    </w:rPr>
  </w:style>
  <w:style w:type="paragraph" w:customStyle="1" w:styleId="BodySingle">
    <w:name w:val="Body Single"/>
    <w:basedOn w:val="Normal"/>
    <w:qFormat/>
    <w:rsid w:val="007E51A5"/>
    <w:pPr>
      <w:spacing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Body">
    <w:name w:val="Body"/>
    <w:basedOn w:val="Normal"/>
    <w:qFormat/>
    <w:rsid w:val="007E51A5"/>
    <w:pPr>
      <w:spacing w:line="36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4C6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A16A7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942030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42030"/>
    <w:rPr>
      <w:rFonts w:ascii="Calibri" w:hAnsi="Calibr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9A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9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634574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913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5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6999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1435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8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82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79476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100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767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084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2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4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9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92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7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4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429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3328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5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67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9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4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656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792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38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1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48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6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8657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22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851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899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203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120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4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787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8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74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60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2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0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4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0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3961CF-A017-764B-8A18-183B7DCC6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retta Collins</dc:creator>
  <cp:lastModifiedBy>Ilidio Martins</cp:lastModifiedBy>
  <cp:revision>2</cp:revision>
  <dcterms:created xsi:type="dcterms:W3CDTF">2024-12-17T19:14:00Z</dcterms:created>
  <dcterms:modified xsi:type="dcterms:W3CDTF">2024-12-17T19:14:00Z</dcterms:modified>
</cp:coreProperties>
</file>